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56651" w14:textId="201EFBFD" w:rsidR="0048567A" w:rsidRDefault="0048567A" w:rsidP="005F3E8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2941E3">
        <w:rPr>
          <w:rFonts w:ascii="Times New Roman" w:hAnsi="Times New Roman"/>
          <w:b/>
        </w:rPr>
        <w:t>Information</w:t>
      </w:r>
      <w:r>
        <w:rPr>
          <w:rFonts w:ascii="Times New Roman" w:hAnsi="Times New Roman"/>
          <w:b/>
        </w:rPr>
        <w:t>:</w:t>
      </w:r>
    </w:p>
    <w:p w14:paraId="1D06B2E3" w14:textId="19832DF1" w:rsidR="005F3E89" w:rsidRPr="005F3E89" w:rsidRDefault="00D87F3B" w:rsidP="005F3E89">
      <w:pPr>
        <w:rPr>
          <w:rFonts w:ascii="Times New Roman" w:hAnsi="Times New Roman"/>
          <w:b/>
        </w:rPr>
      </w:pPr>
      <w:r w:rsidRPr="005F3E89">
        <w:rPr>
          <w:rFonts w:ascii="Times New Roman" w:hAnsi="Times New Roman"/>
          <w:b/>
        </w:rPr>
        <w:t xml:space="preserve">Managing for </w:t>
      </w:r>
      <w:r w:rsidR="002F3E52" w:rsidRPr="005F3E89">
        <w:rPr>
          <w:rFonts w:ascii="Times New Roman" w:hAnsi="Times New Roman"/>
          <w:b/>
        </w:rPr>
        <w:t>interactions b</w:t>
      </w:r>
      <w:r w:rsidR="00FD70C8" w:rsidRPr="005F3E89">
        <w:rPr>
          <w:rFonts w:ascii="Times New Roman" w:hAnsi="Times New Roman"/>
          <w:b/>
        </w:rPr>
        <w:t>etween local and global stresse</w:t>
      </w:r>
      <w:r w:rsidR="002F3E52" w:rsidRPr="005F3E89">
        <w:rPr>
          <w:rFonts w:ascii="Times New Roman" w:hAnsi="Times New Roman"/>
          <w:b/>
        </w:rPr>
        <w:t>s of ecosystems</w:t>
      </w:r>
    </w:p>
    <w:p w14:paraId="32C606F5" w14:textId="77777777" w:rsidR="005F3E89" w:rsidRDefault="005F3E89" w:rsidP="005F3E89">
      <w:pPr>
        <w:rPr>
          <w:rFonts w:ascii="Times New Roman" w:hAnsi="Times New Roman"/>
        </w:rPr>
      </w:pPr>
    </w:p>
    <w:p w14:paraId="2EB88985" w14:textId="69695857" w:rsidR="00A035D8" w:rsidRDefault="0090602E" w:rsidP="005F3E89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 xml:space="preserve">Christopher J. </w:t>
      </w:r>
      <w:r w:rsidR="008E1C00" w:rsidRPr="00E87031">
        <w:rPr>
          <w:rFonts w:ascii="Times New Roman" w:hAnsi="Times New Roman"/>
        </w:rPr>
        <w:t>Brown</w:t>
      </w:r>
      <w:r w:rsidR="00375775">
        <w:rPr>
          <w:rFonts w:ascii="Times New Roman" w:hAnsi="Times New Roman"/>
          <w:vertAlign w:val="superscript"/>
        </w:rPr>
        <w:t>*</w:t>
      </w:r>
    </w:p>
    <w:p w14:paraId="1A130A00" w14:textId="1E626A5C" w:rsidR="00F46F04" w:rsidRDefault="00F46F04" w:rsidP="00F46F0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</w:t>
      </w:r>
      <w:r w:rsidRPr="00447FDB">
        <w:rPr>
          <w:rFonts w:ascii="Times New Roman" w:hAnsi="Times New Roman"/>
        </w:rPr>
        <w:t>Global Change Institute</w:t>
      </w:r>
      <w:r>
        <w:rPr>
          <w:rFonts w:ascii="Times New Roman" w:hAnsi="Times New Roman"/>
        </w:rPr>
        <w:t xml:space="preserve"> and the School of Biological Sciences</w:t>
      </w:r>
      <w:r w:rsidRPr="00447FDB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The </w:t>
      </w:r>
      <w:r w:rsidRPr="00447FDB">
        <w:rPr>
          <w:rFonts w:ascii="Times New Roman" w:hAnsi="Times New Roman"/>
        </w:rPr>
        <w:t>University of Queensland, St Luc</w:t>
      </w:r>
      <w:r w:rsidR="007D4E4B">
        <w:rPr>
          <w:rFonts w:ascii="Times New Roman" w:hAnsi="Times New Roman"/>
        </w:rPr>
        <w:t>ia, Queensland, Australia</w:t>
      </w:r>
    </w:p>
    <w:p w14:paraId="2100A55F" w14:textId="30D4E8C8" w:rsidR="00587F9D" w:rsidRDefault="00587F9D" w:rsidP="005F3E8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hone: +61 7 </w:t>
      </w:r>
    </w:p>
    <w:p w14:paraId="096EF2AD" w14:textId="4D38AED4" w:rsidR="00A035D8" w:rsidRDefault="00A035D8" w:rsidP="005F3E89">
      <w:pPr>
        <w:rPr>
          <w:rFonts w:ascii="Times New Roman" w:hAnsi="Times New Roman"/>
        </w:rPr>
      </w:pPr>
      <w:r>
        <w:rPr>
          <w:rFonts w:ascii="Times New Roman" w:hAnsi="Times New Roman"/>
        </w:rPr>
        <w:t>christo.j.brown@gmail.com</w:t>
      </w:r>
    </w:p>
    <w:p w14:paraId="6FC951EA" w14:textId="1958688F" w:rsidR="00A035D8" w:rsidRDefault="00A035D8" w:rsidP="005F3E89">
      <w:pPr>
        <w:rPr>
          <w:rFonts w:ascii="Times New Roman" w:hAnsi="Times New Roman"/>
        </w:rPr>
      </w:pPr>
      <w:r>
        <w:rPr>
          <w:rFonts w:ascii="Times New Roman" w:hAnsi="Times New Roman"/>
        </w:rPr>
        <w:t>*To whom correspondence should be addressed</w:t>
      </w:r>
    </w:p>
    <w:p w14:paraId="0823C186" w14:textId="77777777" w:rsidR="005F3E89" w:rsidRDefault="005F3E89" w:rsidP="005F3E89">
      <w:pPr>
        <w:rPr>
          <w:rFonts w:ascii="Times New Roman" w:hAnsi="Times New Roman"/>
        </w:rPr>
      </w:pPr>
    </w:p>
    <w:p w14:paraId="78797D3A" w14:textId="13DEE7A5" w:rsidR="00A035D8" w:rsidRDefault="0090602E" w:rsidP="005F3E89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Megan I. Saunders</w:t>
      </w:r>
    </w:p>
    <w:p w14:paraId="7B32BED4" w14:textId="263C0A48" w:rsidR="00A035D8" w:rsidRDefault="002A3F9A" w:rsidP="005F3E8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</w:t>
      </w:r>
      <w:r w:rsidR="00A035D8" w:rsidRPr="00447FDB">
        <w:rPr>
          <w:rFonts w:ascii="Times New Roman" w:hAnsi="Times New Roman"/>
        </w:rPr>
        <w:t xml:space="preserve">Global Change Institute, </w:t>
      </w:r>
      <w:r w:rsidR="00735130">
        <w:rPr>
          <w:rFonts w:ascii="Times New Roman" w:hAnsi="Times New Roman"/>
        </w:rPr>
        <w:t xml:space="preserve">The </w:t>
      </w:r>
      <w:r w:rsidR="00A035D8" w:rsidRPr="00447FDB">
        <w:rPr>
          <w:rFonts w:ascii="Times New Roman" w:hAnsi="Times New Roman"/>
        </w:rPr>
        <w:t>University of Queensland, St Luc</w:t>
      </w:r>
      <w:r w:rsidR="007D4E4B">
        <w:rPr>
          <w:rFonts w:ascii="Times New Roman" w:hAnsi="Times New Roman"/>
        </w:rPr>
        <w:t>ia, Queensland, Australia</w:t>
      </w:r>
    </w:p>
    <w:p w14:paraId="5EC3D798" w14:textId="77777777" w:rsidR="005F3E89" w:rsidRDefault="005F3E89" w:rsidP="005F3E89">
      <w:pPr>
        <w:rPr>
          <w:rFonts w:ascii="Times New Roman" w:hAnsi="Times New Roman"/>
        </w:rPr>
      </w:pPr>
    </w:p>
    <w:p w14:paraId="6D016774" w14:textId="72F30E21" w:rsidR="00A035D8" w:rsidRDefault="0090602E" w:rsidP="005F3E8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Hugh P. </w:t>
      </w:r>
      <w:r w:rsidRPr="00447FDB">
        <w:rPr>
          <w:rFonts w:ascii="Times New Roman" w:hAnsi="Times New Roman"/>
        </w:rPr>
        <w:t>Possingham</w:t>
      </w:r>
    </w:p>
    <w:p w14:paraId="1845F635" w14:textId="56792078" w:rsidR="001F101E" w:rsidRDefault="001F101E" w:rsidP="005F3E8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chool of Biological Sciences, </w:t>
      </w:r>
      <w:r w:rsidR="00735130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University of Queensland, S</w:t>
      </w:r>
      <w:r w:rsidR="007D4E4B">
        <w:rPr>
          <w:rFonts w:ascii="Times New Roman" w:hAnsi="Times New Roman"/>
        </w:rPr>
        <w:t>t Lucia, Queensland, Australia</w:t>
      </w:r>
    </w:p>
    <w:p w14:paraId="1A4AC261" w14:textId="77777777" w:rsidR="005F3E89" w:rsidRDefault="005F3E89" w:rsidP="005F3E89">
      <w:pPr>
        <w:rPr>
          <w:rFonts w:ascii="Times New Roman" w:hAnsi="Times New Roman"/>
        </w:rPr>
      </w:pPr>
    </w:p>
    <w:p w14:paraId="63A08002" w14:textId="2DA9510A" w:rsidR="000D0D0F" w:rsidRDefault="0090602E" w:rsidP="005F3E89">
      <w:pPr>
        <w:rPr>
          <w:rFonts w:ascii="Times New Roman" w:hAnsi="Times New Roman"/>
        </w:rPr>
      </w:pPr>
      <w:r>
        <w:rPr>
          <w:rFonts w:ascii="Times New Roman" w:hAnsi="Times New Roman"/>
        </w:rPr>
        <w:t>Anthony J. Richardson</w:t>
      </w:r>
    </w:p>
    <w:p w14:paraId="1B176E95" w14:textId="7CC93644" w:rsidR="00801BB8" w:rsidRPr="00447FDB" w:rsidRDefault="00801BB8" w:rsidP="005F3E89">
      <w:pPr>
        <w:pStyle w:val="Address"/>
        <w:spacing w:before="0" w:line="240" w:lineRule="auto"/>
        <w:rPr>
          <w:sz w:val="24"/>
          <w:szCs w:val="24"/>
        </w:rPr>
      </w:pPr>
      <w:r w:rsidRPr="00447FDB">
        <w:rPr>
          <w:sz w:val="24"/>
          <w:szCs w:val="24"/>
        </w:rPr>
        <w:t xml:space="preserve">Climate Adaptation Flagship, </w:t>
      </w:r>
      <w:r w:rsidR="007D4E4B">
        <w:rPr>
          <w:sz w:val="24"/>
          <w:szCs w:val="24"/>
        </w:rPr>
        <w:t>Commonwealth Scientific and Industrial Research Organisation</w:t>
      </w:r>
      <w:r w:rsidR="00993FD6">
        <w:rPr>
          <w:sz w:val="24"/>
          <w:szCs w:val="24"/>
        </w:rPr>
        <w:t>,</w:t>
      </w:r>
      <w:bookmarkStart w:id="0" w:name="_GoBack"/>
      <w:bookmarkEnd w:id="0"/>
      <w:r w:rsidRPr="00447FDB">
        <w:rPr>
          <w:sz w:val="24"/>
          <w:szCs w:val="24"/>
        </w:rPr>
        <w:t xml:space="preserve"> Marine and Atmospheric Research, Ecosci</w:t>
      </w:r>
      <w:r w:rsidR="007D4E4B">
        <w:rPr>
          <w:sz w:val="24"/>
          <w:szCs w:val="24"/>
        </w:rPr>
        <w:t>ences Precinct, Dutton Park, Queensland</w:t>
      </w:r>
      <w:r w:rsidRPr="00447FDB">
        <w:rPr>
          <w:sz w:val="24"/>
          <w:szCs w:val="24"/>
        </w:rPr>
        <w:t>, Australia.</w:t>
      </w:r>
    </w:p>
    <w:p w14:paraId="6CFA05C5" w14:textId="591EFFAB" w:rsidR="00801BB8" w:rsidRPr="0081637A" w:rsidRDefault="00801BB8" w:rsidP="005F3E89">
      <w:pPr>
        <w:rPr>
          <w:rFonts w:ascii="Times New Roman" w:hAnsi="Times New Roman"/>
        </w:rPr>
      </w:pPr>
      <w:r w:rsidRPr="00447FDB">
        <w:rPr>
          <w:rFonts w:ascii="Times New Roman" w:hAnsi="Times New Roman"/>
        </w:rPr>
        <w:t>Centre for Applications in Natural Resource Mathematics, School of Mathematics and Physics,</w:t>
      </w:r>
      <w:r w:rsidRPr="0081637A">
        <w:rPr>
          <w:rFonts w:ascii="Times New Roman" w:hAnsi="Times New Roman"/>
        </w:rPr>
        <w:t xml:space="preserve"> The University </w:t>
      </w:r>
      <w:r w:rsidR="007D4E4B">
        <w:rPr>
          <w:rFonts w:ascii="Times New Roman" w:hAnsi="Times New Roman"/>
        </w:rPr>
        <w:t>of Queensland, St Lucia Queensland</w:t>
      </w:r>
      <w:r w:rsidRPr="0081637A">
        <w:rPr>
          <w:rFonts w:ascii="Times New Roman" w:hAnsi="Times New Roman"/>
        </w:rPr>
        <w:t>, Australia.</w:t>
      </w:r>
    </w:p>
    <w:p w14:paraId="5E33D3E9" w14:textId="77777777" w:rsidR="00A035D8" w:rsidRDefault="00A035D8" w:rsidP="005F3E89">
      <w:pPr>
        <w:rPr>
          <w:rFonts w:ascii="Times New Roman" w:hAnsi="Times New Roman"/>
        </w:rPr>
      </w:pPr>
    </w:p>
    <w:p w14:paraId="0CD343D0" w14:textId="0457AADB" w:rsidR="00735130" w:rsidRPr="005F3E89" w:rsidRDefault="00735130" w:rsidP="005F3E89">
      <w:pPr>
        <w:rPr>
          <w:rFonts w:ascii="Times New Roman" w:hAnsi="Times New Roman"/>
        </w:rPr>
      </w:pPr>
    </w:p>
    <w:p w14:paraId="54C6B698" w14:textId="77777777" w:rsidR="00ED66D5" w:rsidRDefault="00ED66D5" w:rsidP="005F3E89">
      <w:pPr>
        <w:rPr>
          <w:rFonts w:eastAsia="Times New Roman"/>
        </w:rPr>
      </w:pPr>
    </w:p>
    <w:p w14:paraId="6657BB29" w14:textId="1B5CCF29" w:rsidR="00ED66D5" w:rsidRDefault="00ED66D5" w:rsidP="005F3E89">
      <w:pPr>
        <w:spacing w:line="480" w:lineRule="auto"/>
        <w:rPr>
          <w:rFonts w:eastAsia="Times New Roman"/>
        </w:rPr>
      </w:pPr>
    </w:p>
    <w:p w14:paraId="492350A0" w14:textId="77777777" w:rsidR="00735130" w:rsidRDefault="00735130" w:rsidP="005F3E89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75DFE9B6" w14:textId="05600A72" w:rsidR="008F3E62" w:rsidRDefault="008F3E62" w:rsidP="008F3E62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Appendix S</w:t>
      </w:r>
      <w:r w:rsidR="0078751C">
        <w:rPr>
          <w:rFonts w:ascii="Times New Roman" w:hAnsi="Times New Roman"/>
          <w:b/>
        </w:rPr>
        <w:t>I</w:t>
      </w:r>
      <w:r>
        <w:rPr>
          <w:rFonts w:ascii="Times New Roman" w:hAnsi="Times New Roman"/>
          <w:b/>
        </w:rPr>
        <w:t>1: Equations for stress co-tolerance</w:t>
      </w:r>
    </w:p>
    <w:p w14:paraId="2A15DE49" w14:textId="77777777" w:rsidR="008F3E62" w:rsidRDefault="008F3E62" w:rsidP="008F3E6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or an additive interaction, the proportion of species that are affected by at least one of two stressors, </w:t>
      </w:r>
      <w:r w:rsidRPr="00A747BA">
        <w:rPr>
          <w:rFonts w:ascii="Times New Roman" w:hAnsi="Times New Roman"/>
          <w:i/>
        </w:rPr>
        <w:t>S</w:t>
      </w:r>
      <w:r w:rsidRPr="00A747BA">
        <w:rPr>
          <w:rFonts w:ascii="Times New Roman" w:hAnsi="Times New Roman"/>
          <w:i/>
          <w:vertAlign w:val="subscript"/>
        </w:rPr>
        <w:t>1</w:t>
      </w:r>
      <w:r>
        <w:rPr>
          <w:rFonts w:ascii="Times New Roman" w:hAnsi="Times New Roman"/>
        </w:rPr>
        <w:t xml:space="preserve"> and </w:t>
      </w:r>
      <w:r w:rsidRPr="00A747BA">
        <w:rPr>
          <w:rFonts w:ascii="Times New Roman" w:hAnsi="Times New Roman"/>
          <w:i/>
        </w:rPr>
        <w:t>S</w:t>
      </w:r>
      <w:r w:rsidRPr="00A747BA">
        <w:rPr>
          <w:rFonts w:ascii="Times New Roman" w:hAnsi="Times New Roman"/>
          <w:i/>
          <w:vertAlign w:val="subscript"/>
        </w:rPr>
        <w:t>2</w:t>
      </w:r>
      <w:r>
        <w:rPr>
          <w:rFonts w:ascii="Times New Roman" w:hAnsi="Times New Roman"/>
        </w:rPr>
        <w:t>, is described:</w:t>
      </w:r>
    </w:p>
    <w:p w14:paraId="23FD510A" w14:textId="77777777" w:rsidR="008F3E62" w:rsidRPr="00A747BA" w:rsidRDefault="008F3E62" w:rsidP="008F3E62">
      <w:pPr>
        <w:spacing w:line="480" w:lineRule="auto"/>
        <w:rPr>
          <w:rFonts w:ascii="Times New Roman" w:hAnsi="Times New Roman"/>
          <w:i/>
        </w:rPr>
      </w:pPr>
      <w:r w:rsidRPr="00A747BA">
        <w:rPr>
          <w:rFonts w:ascii="Times New Roman" w:hAnsi="Times New Roman"/>
          <w:i/>
        </w:rPr>
        <w:t>P(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 xml:space="preserve"> U S</w:t>
      </w:r>
      <w:r w:rsidRPr="00A747BA">
        <w:rPr>
          <w:rFonts w:ascii="Times New Roman" w:hAnsi="Times New Roman"/>
          <w:i/>
          <w:vertAlign w:val="subscript"/>
        </w:rPr>
        <w:t>2</w:t>
      </w:r>
      <w:r w:rsidRPr="00A747BA">
        <w:rPr>
          <w:rFonts w:ascii="Times New Roman" w:hAnsi="Times New Roman"/>
          <w:i/>
        </w:rPr>
        <w:t>) = P(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>) + P(S</w:t>
      </w:r>
      <w:r w:rsidRPr="00A747BA">
        <w:rPr>
          <w:rFonts w:ascii="Times New Roman" w:hAnsi="Times New Roman"/>
          <w:i/>
          <w:vertAlign w:val="subscript"/>
        </w:rPr>
        <w:t>2</w:t>
      </w:r>
      <w:r w:rsidRPr="00A747BA">
        <w:rPr>
          <w:rFonts w:ascii="Times New Roman" w:hAnsi="Times New Roman"/>
          <w:i/>
        </w:rPr>
        <w:t>) – P(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>)*P(S</w:t>
      </w:r>
      <w:r w:rsidRPr="00A747BA">
        <w:rPr>
          <w:rFonts w:ascii="Times New Roman" w:hAnsi="Times New Roman"/>
          <w:i/>
          <w:vertAlign w:val="subscript"/>
        </w:rPr>
        <w:t>2</w:t>
      </w:r>
      <w:r w:rsidRPr="00A747BA">
        <w:rPr>
          <w:rFonts w:ascii="Times New Roman" w:hAnsi="Times New Roman"/>
          <w:i/>
        </w:rPr>
        <w:t>)</w:t>
      </w:r>
    </w:p>
    <w:p w14:paraId="481AC127" w14:textId="77777777" w:rsidR="008F3E62" w:rsidRDefault="008F3E62" w:rsidP="008F3E6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ynergistic and antagonistic interactions occur if co-tolerances are negatively or positively correlated respectively (Fig. 1). Thus, the proportion of species affected depends on the co-tolerance: </w:t>
      </w:r>
    </w:p>
    <w:p w14:paraId="4570CAD0" w14:textId="77777777" w:rsidR="008F3E62" w:rsidRPr="00A747BA" w:rsidRDefault="008F3E62" w:rsidP="008F3E62">
      <w:pPr>
        <w:spacing w:line="480" w:lineRule="auto"/>
        <w:rPr>
          <w:rFonts w:ascii="Times New Roman" w:hAnsi="Times New Roman"/>
          <w:i/>
        </w:rPr>
      </w:pPr>
      <w:r w:rsidRPr="00A747BA">
        <w:rPr>
          <w:rFonts w:ascii="Times New Roman" w:hAnsi="Times New Roman"/>
          <w:i/>
        </w:rPr>
        <w:t>P(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 xml:space="preserve"> U S</w:t>
      </w:r>
      <w:r w:rsidRPr="00A747BA">
        <w:rPr>
          <w:rFonts w:ascii="Times New Roman" w:hAnsi="Times New Roman"/>
          <w:i/>
          <w:vertAlign w:val="subscript"/>
        </w:rPr>
        <w:t>2</w:t>
      </w:r>
      <w:r w:rsidRPr="00A747BA">
        <w:rPr>
          <w:rFonts w:ascii="Times New Roman" w:hAnsi="Times New Roman"/>
          <w:i/>
        </w:rPr>
        <w:t>) = P(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>) + P(S</w:t>
      </w:r>
      <w:r w:rsidRPr="00A747BA">
        <w:rPr>
          <w:rFonts w:ascii="Times New Roman" w:hAnsi="Times New Roman"/>
          <w:i/>
          <w:vertAlign w:val="subscript"/>
        </w:rPr>
        <w:t>2</w:t>
      </w:r>
      <w:r w:rsidRPr="00A747BA">
        <w:rPr>
          <w:rFonts w:ascii="Times New Roman" w:hAnsi="Times New Roman"/>
          <w:i/>
        </w:rPr>
        <w:t>) – P(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>)*P(S</w:t>
      </w:r>
      <w:r w:rsidRPr="00A747BA">
        <w:rPr>
          <w:rFonts w:ascii="Times New Roman" w:hAnsi="Times New Roman"/>
          <w:i/>
          <w:vertAlign w:val="subscript"/>
        </w:rPr>
        <w:t>2</w:t>
      </w:r>
      <w:r w:rsidRPr="00A747BA">
        <w:rPr>
          <w:rFonts w:ascii="Times New Roman" w:hAnsi="Times New Roman"/>
          <w:i/>
        </w:rPr>
        <w:t xml:space="preserve"> | 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>)</w:t>
      </w:r>
    </w:p>
    <w:p w14:paraId="132158A5" w14:textId="77777777" w:rsidR="008F3E62" w:rsidRDefault="008F3E62" w:rsidP="008F3E6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ere </w:t>
      </w:r>
      <w:r w:rsidRPr="00A747BA">
        <w:rPr>
          <w:rFonts w:ascii="Times New Roman" w:hAnsi="Times New Roman"/>
          <w:i/>
        </w:rPr>
        <w:t>P(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>)*P(S</w:t>
      </w:r>
      <w:r w:rsidRPr="00A747BA">
        <w:rPr>
          <w:rFonts w:ascii="Times New Roman" w:hAnsi="Times New Roman"/>
          <w:i/>
          <w:vertAlign w:val="subscript"/>
        </w:rPr>
        <w:t>2</w:t>
      </w:r>
      <w:r w:rsidRPr="00A747BA">
        <w:rPr>
          <w:rFonts w:ascii="Times New Roman" w:hAnsi="Times New Roman"/>
          <w:i/>
        </w:rPr>
        <w:t xml:space="preserve"> | 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>)</w:t>
      </w:r>
      <w:r>
        <w:rPr>
          <w:rFonts w:ascii="Times New Roman" w:hAnsi="Times New Roman"/>
        </w:rPr>
        <w:t xml:space="preserve"> describes the co-tolerance. For extreme negative co-tolerance, the correlation between species will be -1, so: </w:t>
      </w:r>
    </w:p>
    <w:p w14:paraId="01526592" w14:textId="77777777" w:rsidR="008F3E62" w:rsidRPr="00A747BA" w:rsidRDefault="008F3E62" w:rsidP="008F3E62">
      <w:pPr>
        <w:spacing w:line="480" w:lineRule="auto"/>
        <w:rPr>
          <w:rFonts w:ascii="Times New Roman" w:hAnsi="Times New Roman"/>
          <w:i/>
        </w:rPr>
      </w:pPr>
      <w:r w:rsidRPr="00A747BA">
        <w:rPr>
          <w:rFonts w:ascii="Times New Roman" w:hAnsi="Times New Roman"/>
          <w:i/>
        </w:rPr>
        <w:t>P(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 xml:space="preserve"> U S</w:t>
      </w:r>
      <w:r w:rsidRPr="00A747BA">
        <w:rPr>
          <w:rFonts w:ascii="Times New Roman" w:hAnsi="Times New Roman"/>
          <w:i/>
          <w:vertAlign w:val="subscript"/>
        </w:rPr>
        <w:t>2</w:t>
      </w:r>
      <w:r w:rsidRPr="00A747BA">
        <w:rPr>
          <w:rFonts w:ascii="Times New Roman" w:hAnsi="Times New Roman"/>
          <w:i/>
        </w:rPr>
        <w:t>) = P(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>) + P(S</w:t>
      </w:r>
      <w:r w:rsidRPr="00A747BA">
        <w:rPr>
          <w:rFonts w:ascii="Times New Roman" w:hAnsi="Times New Roman"/>
          <w:i/>
          <w:vertAlign w:val="subscript"/>
        </w:rPr>
        <w:t>2</w:t>
      </w:r>
      <w:r w:rsidRPr="00A747BA">
        <w:rPr>
          <w:rFonts w:ascii="Times New Roman" w:hAnsi="Times New Roman"/>
          <w:i/>
        </w:rPr>
        <w:t>)</w:t>
      </w:r>
    </w:p>
    <w:p w14:paraId="510F4B49" w14:textId="77777777" w:rsidR="008F3E62" w:rsidRDefault="008F3E62" w:rsidP="008F3E6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or extreme positive co-tolerance, the correlation will be 1, so: </w:t>
      </w:r>
    </w:p>
    <w:p w14:paraId="52C800AB" w14:textId="77777777" w:rsidR="008F3E62" w:rsidRDefault="008F3E62" w:rsidP="008F3E62">
      <w:pPr>
        <w:spacing w:line="480" w:lineRule="auto"/>
        <w:rPr>
          <w:rFonts w:ascii="Times New Roman" w:hAnsi="Times New Roman"/>
          <w:b/>
        </w:rPr>
      </w:pPr>
      <w:r w:rsidRPr="00A747BA">
        <w:rPr>
          <w:rFonts w:ascii="Times New Roman" w:hAnsi="Times New Roman"/>
          <w:i/>
        </w:rPr>
        <w:t>P(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 xml:space="preserve"> U S</w:t>
      </w:r>
      <w:r w:rsidRPr="00A747BA">
        <w:rPr>
          <w:rFonts w:ascii="Times New Roman" w:hAnsi="Times New Roman"/>
          <w:i/>
          <w:vertAlign w:val="subscript"/>
        </w:rPr>
        <w:t>2</w:t>
      </w:r>
      <w:r w:rsidRPr="00A747BA">
        <w:rPr>
          <w:rFonts w:ascii="Times New Roman" w:hAnsi="Times New Roman"/>
          <w:i/>
        </w:rPr>
        <w:t>) = max( P(S</w:t>
      </w:r>
      <w:r w:rsidRPr="00A747BA">
        <w:rPr>
          <w:rFonts w:ascii="Times New Roman" w:hAnsi="Times New Roman"/>
          <w:i/>
          <w:vertAlign w:val="subscript"/>
        </w:rPr>
        <w:t>1</w:t>
      </w:r>
      <w:r w:rsidRPr="00A747BA">
        <w:rPr>
          <w:rFonts w:ascii="Times New Roman" w:hAnsi="Times New Roman"/>
          <w:i/>
        </w:rPr>
        <w:t>),  P(S</w:t>
      </w:r>
      <w:r w:rsidRPr="00A747BA">
        <w:rPr>
          <w:rFonts w:ascii="Times New Roman" w:hAnsi="Times New Roman"/>
          <w:i/>
          <w:vertAlign w:val="subscript"/>
        </w:rPr>
        <w:t>2</w:t>
      </w:r>
      <w:r w:rsidRPr="00A747BA">
        <w:rPr>
          <w:rFonts w:ascii="Times New Roman" w:hAnsi="Times New Roman"/>
          <w:i/>
        </w:rPr>
        <w:t>) )</w:t>
      </w:r>
    </w:p>
    <w:p w14:paraId="398C7445" w14:textId="10640956" w:rsidR="00A445F4" w:rsidRDefault="00A445F4" w:rsidP="005F3E89">
      <w:pPr>
        <w:spacing w:line="480" w:lineRule="auto"/>
        <w:rPr>
          <w:rFonts w:ascii="Times New Roman" w:hAnsi="Times New Roman"/>
          <w:b/>
        </w:rPr>
      </w:pPr>
    </w:p>
    <w:sectPr w:rsidR="00A445F4" w:rsidSect="00C342E2">
      <w:footerReference w:type="even" r:id="rId9"/>
      <w:footerReference w:type="default" r:id="rId10"/>
      <w:pgSz w:w="11901" w:h="16840"/>
      <w:pgMar w:top="1134" w:right="1134" w:bottom="1134" w:left="1134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3066A2" w14:textId="77777777" w:rsidR="00404B3F" w:rsidRDefault="00404B3F">
      <w:r>
        <w:separator/>
      </w:r>
    </w:p>
  </w:endnote>
  <w:endnote w:type="continuationSeparator" w:id="0">
    <w:p w14:paraId="5CD25A97" w14:textId="77777777" w:rsidR="00404B3F" w:rsidRDefault="00404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09571B" w14:textId="77777777" w:rsidR="00404B3F" w:rsidRDefault="00404B3F" w:rsidP="000D0D0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5F65E5" w14:textId="77777777" w:rsidR="00404B3F" w:rsidRDefault="00404B3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37252" w14:textId="7C9F3232" w:rsidR="00404B3F" w:rsidRDefault="00404B3F" w:rsidP="000D0D0F">
    <w:pPr>
      <w:pStyle w:val="Footer"/>
      <w:framePr w:wrap="around" w:vAnchor="text" w:hAnchor="margin" w:xAlign="center" w:y="1"/>
      <w:rPr>
        <w:rStyle w:val="PageNumber"/>
      </w:rPr>
    </w:pPr>
  </w:p>
  <w:p w14:paraId="6FF57653" w14:textId="236CFE0B" w:rsidR="00404B3F" w:rsidRDefault="002941E3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93FD6">
      <w:rPr>
        <w:rStyle w:val="PageNumber"/>
        <w:noProof/>
      </w:rPr>
      <w:t>1</w:t>
    </w:r>
    <w:r>
      <w:rPr>
        <w:rStyle w:val="PageNumber"/>
      </w:rPr>
      <w:fldChar w:fldCharType="end"/>
    </w:r>
    <w:r w:rsidR="00404B3F">
      <w:rPr>
        <w:rStyle w:val="PageNumber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2F2A60" w14:textId="77777777" w:rsidR="00404B3F" w:rsidRDefault="00404B3F">
      <w:r>
        <w:separator/>
      </w:r>
    </w:p>
  </w:footnote>
  <w:footnote w:type="continuationSeparator" w:id="0">
    <w:p w14:paraId="7EF9C6F0" w14:textId="77777777" w:rsidR="00404B3F" w:rsidRDefault="00404B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271C2"/>
    <w:multiLevelType w:val="hybridMultilevel"/>
    <w:tmpl w:val="F7505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6B3241"/>
    <w:multiLevelType w:val="hybridMultilevel"/>
    <w:tmpl w:val="5EFA3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C177CA"/>
    <w:multiLevelType w:val="hybridMultilevel"/>
    <w:tmpl w:val="C09E2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cology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tpfvetyw5w0ie055j5ezxqx9exrpffa2t5&quot;&gt;Ecoclimate&lt;record-ids&gt;&lt;item&gt;28&lt;/item&gt;&lt;item&gt;97&lt;/item&gt;&lt;item&gt;149&lt;/item&gt;&lt;item&gt;192&lt;/item&gt;&lt;item&gt;270&lt;/item&gt;&lt;item&gt;323&lt;/item&gt;&lt;item&gt;324&lt;/item&gt;&lt;item&gt;332&lt;/item&gt;&lt;item&gt;403&lt;/item&gt;&lt;item&gt;433&lt;/item&gt;&lt;item&gt;447&lt;/item&gt;&lt;item&gt;472&lt;/item&gt;&lt;item&gt;474&lt;/item&gt;&lt;item&gt;476&lt;/item&gt;&lt;item&gt;481&lt;/item&gt;&lt;item&gt;498&lt;/item&gt;&lt;item&gt;521&lt;/item&gt;&lt;item&gt;605&lt;/item&gt;&lt;item&gt;626&lt;/item&gt;&lt;item&gt;627&lt;/item&gt;&lt;item&gt;629&lt;/item&gt;&lt;item&gt;630&lt;/item&gt;&lt;item&gt;631&lt;/item&gt;&lt;item&gt;632&lt;/item&gt;&lt;item&gt;634&lt;/item&gt;&lt;item&gt;635&lt;/item&gt;&lt;item&gt;637&lt;/item&gt;&lt;item&gt;642&lt;/item&gt;&lt;item&gt;645&lt;/item&gt;&lt;item&gt;651&lt;/item&gt;&lt;item&gt;652&lt;/item&gt;&lt;item&gt;653&lt;/item&gt;&lt;item&gt;654&lt;/item&gt;&lt;item&gt;655&lt;/item&gt;&lt;item&gt;656&lt;/item&gt;&lt;item&gt;657&lt;/item&gt;&lt;item&gt;659&lt;/item&gt;&lt;/record-ids&gt;&lt;/item&gt;&lt;/Libraries&gt;"/>
  </w:docVars>
  <w:rsids>
    <w:rsidRoot w:val="001905AD"/>
    <w:rsid w:val="00000BBC"/>
    <w:rsid w:val="0000217D"/>
    <w:rsid w:val="000027A7"/>
    <w:rsid w:val="000032BB"/>
    <w:rsid w:val="00003300"/>
    <w:rsid w:val="000036FD"/>
    <w:rsid w:val="000046D6"/>
    <w:rsid w:val="00004A42"/>
    <w:rsid w:val="0000548D"/>
    <w:rsid w:val="00006033"/>
    <w:rsid w:val="00006D38"/>
    <w:rsid w:val="000071D2"/>
    <w:rsid w:val="00007FD0"/>
    <w:rsid w:val="00007FD8"/>
    <w:rsid w:val="000107B9"/>
    <w:rsid w:val="00010B4F"/>
    <w:rsid w:val="00010F89"/>
    <w:rsid w:val="00013C25"/>
    <w:rsid w:val="0001407B"/>
    <w:rsid w:val="00014967"/>
    <w:rsid w:val="00015234"/>
    <w:rsid w:val="00015430"/>
    <w:rsid w:val="00015C93"/>
    <w:rsid w:val="00016452"/>
    <w:rsid w:val="00016774"/>
    <w:rsid w:val="00016CFB"/>
    <w:rsid w:val="000179F4"/>
    <w:rsid w:val="00017A5B"/>
    <w:rsid w:val="00020805"/>
    <w:rsid w:val="00020B16"/>
    <w:rsid w:val="00020D3F"/>
    <w:rsid w:val="00021817"/>
    <w:rsid w:val="00022110"/>
    <w:rsid w:val="000225A6"/>
    <w:rsid w:val="00023AD5"/>
    <w:rsid w:val="00023F87"/>
    <w:rsid w:val="00025541"/>
    <w:rsid w:val="00027181"/>
    <w:rsid w:val="000279F6"/>
    <w:rsid w:val="000305D0"/>
    <w:rsid w:val="0003067C"/>
    <w:rsid w:val="000307DE"/>
    <w:rsid w:val="00030995"/>
    <w:rsid w:val="00030BD7"/>
    <w:rsid w:val="000311E0"/>
    <w:rsid w:val="00031A16"/>
    <w:rsid w:val="00031B96"/>
    <w:rsid w:val="0003220E"/>
    <w:rsid w:val="0003289D"/>
    <w:rsid w:val="00032939"/>
    <w:rsid w:val="00033082"/>
    <w:rsid w:val="00033F32"/>
    <w:rsid w:val="00035105"/>
    <w:rsid w:val="00036670"/>
    <w:rsid w:val="000367E0"/>
    <w:rsid w:val="00036968"/>
    <w:rsid w:val="0003768E"/>
    <w:rsid w:val="00037C86"/>
    <w:rsid w:val="00040ED0"/>
    <w:rsid w:val="00041319"/>
    <w:rsid w:val="000415AE"/>
    <w:rsid w:val="00041F6B"/>
    <w:rsid w:val="0004343C"/>
    <w:rsid w:val="00043629"/>
    <w:rsid w:val="000438AB"/>
    <w:rsid w:val="00043926"/>
    <w:rsid w:val="0004396B"/>
    <w:rsid w:val="00044337"/>
    <w:rsid w:val="000444E0"/>
    <w:rsid w:val="00045FD1"/>
    <w:rsid w:val="00046669"/>
    <w:rsid w:val="00047F12"/>
    <w:rsid w:val="00051289"/>
    <w:rsid w:val="00054515"/>
    <w:rsid w:val="00054C21"/>
    <w:rsid w:val="00054C52"/>
    <w:rsid w:val="00054CD1"/>
    <w:rsid w:val="00055203"/>
    <w:rsid w:val="00055403"/>
    <w:rsid w:val="00055EF6"/>
    <w:rsid w:val="00056370"/>
    <w:rsid w:val="000569CE"/>
    <w:rsid w:val="000575E9"/>
    <w:rsid w:val="00057640"/>
    <w:rsid w:val="000600FE"/>
    <w:rsid w:val="00060469"/>
    <w:rsid w:val="000612C2"/>
    <w:rsid w:val="00061FAA"/>
    <w:rsid w:val="000646FD"/>
    <w:rsid w:val="000648C9"/>
    <w:rsid w:val="00064C4A"/>
    <w:rsid w:val="000658DD"/>
    <w:rsid w:val="00065906"/>
    <w:rsid w:val="0006625A"/>
    <w:rsid w:val="0006629A"/>
    <w:rsid w:val="0006644E"/>
    <w:rsid w:val="00066D4E"/>
    <w:rsid w:val="00066FC2"/>
    <w:rsid w:val="00067417"/>
    <w:rsid w:val="00067FE0"/>
    <w:rsid w:val="00071057"/>
    <w:rsid w:val="00071889"/>
    <w:rsid w:val="00073D9E"/>
    <w:rsid w:val="00073F3D"/>
    <w:rsid w:val="00074032"/>
    <w:rsid w:val="0007487B"/>
    <w:rsid w:val="00074F72"/>
    <w:rsid w:val="000753D7"/>
    <w:rsid w:val="00076108"/>
    <w:rsid w:val="00076AD2"/>
    <w:rsid w:val="0007758F"/>
    <w:rsid w:val="00077D32"/>
    <w:rsid w:val="000809EA"/>
    <w:rsid w:val="00080F00"/>
    <w:rsid w:val="0008139F"/>
    <w:rsid w:val="00081DA4"/>
    <w:rsid w:val="000831E7"/>
    <w:rsid w:val="00083615"/>
    <w:rsid w:val="00084453"/>
    <w:rsid w:val="000844BA"/>
    <w:rsid w:val="000860B9"/>
    <w:rsid w:val="00086C81"/>
    <w:rsid w:val="00087613"/>
    <w:rsid w:val="0008763C"/>
    <w:rsid w:val="000910C9"/>
    <w:rsid w:val="0009152E"/>
    <w:rsid w:val="000918AF"/>
    <w:rsid w:val="00092BD3"/>
    <w:rsid w:val="00092C7E"/>
    <w:rsid w:val="00093F7D"/>
    <w:rsid w:val="00094091"/>
    <w:rsid w:val="00095B3D"/>
    <w:rsid w:val="00096817"/>
    <w:rsid w:val="00096BE5"/>
    <w:rsid w:val="000978E1"/>
    <w:rsid w:val="000978FB"/>
    <w:rsid w:val="000A0E6F"/>
    <w:rsid w:val="000A2B68"/>
    <w:rsid w:val="000A340D"/>
    <w:rsid w:val="000A4926"/>
    <w:rsid w:val="000A5BC7"/>
    <w:rsid w:val="000A5C9B"/>
    <w:rsid w:val="000A61FE"/>
    <w:rsid w:val="000A69CA"/>
    <w:rsid w:val="000A7BD7"/>
    <w:rsid w:val="000B078E"/>
    <w:rsid w:val="000B19C5"/>
    <w:rsid w:val="000B28CE"/>
    <w:rsid w:val="000B3115"/>
    <w:rsid w:val="000B324A"/>
    <w:rsid w:val="000B3A94"/>
    <w:rsid w:val="000B3D71"/>
    <w:rsid w:val="000B5687"/>
    <w:rsid w:val="000B6666"/>
    <w:rsid w:val="000B6BEC"/>
    <w:rsid w:val="000B6CE5"/>
    <w:rsid w:val="000C0930"/>
    <w:rsid w:val="000C111A"/>
    <w:rsid w:val="000C19F2"/>
    <w:rsid w:val="000C1D6B"/>
    <w:rsid w:val="000C2002"/>
    <w:rsid w:val="000C2A33"/>
    <w:rsid w:val="000C35A9"/>
    <w:rsid w:val="000C44AE"/>
    <w:rsid w:val="000C4A2C"/>
    <w:rsid w:val="000C4ED5"/>
    <w:rsid w:val="000C5308"/>
    <w:rsid w:val="000C635B"/>
    <w:rsid w:val="000C686D"/>
    <w:rsid w:val="000C6923"/>
    <w:rsid w:val="000C6CAC"/>
    <w:rsid w:val="000C6FE6"/>
    <w:rsid w:val="000C7E58"/>
    <w:rsid w:val="000D01AA"/>
    <w:rsid w:val="000D0437"/>
    <w:rsid w:val="000D0D0F"/>
    <w:rsid w:val="000D1055"/>
    <w:rsid w:val="000D1161"/>
    <w:rsid w:val="000D3564"/>
    <w:rsid w:val="000D36E0"/>
    <w:rsid w:val="000D3A5E"/>
    <w:rsid w:val="000D432D"/>
    <w:rsid w:val="000D4FED"/>
    <w:rsid w:val="000D664F"/>
    <w:rsid w:val="000D696F"/>
    <w:rsid w:val="000D6A9A"/>
    <w:rsid w:val="000D71BC"/>
    <w:rsid w:val="000D7460"/>
    <w:rsid w:val="000D78E8"/>
    <w:rsid w:val="000D7A49"/>
    <w:rsid w:val="000E113B"/>
    <w:rsid w:val="000E26B3"/>
    <w:rsid w:val="000E2A36"/>
    <w:rsid w:val="000E3223"/>
    <w:rsid w:val="000E32F1"/>
    <w:rsid w:val="000E3EE8"/>
    <w:rsid w:val="000E41D7"/>
    <w:rsid w:val="000E432F"/>
    <w:rsid w:val="000E4524"/>
    <w:rsid w:val="000E4531"/>
    <w:rsid w:val="000E4835"/>
    <w:rsid w:val="000E4B1C"/>
    <w:rsid w:val="000E5199"/>
    <w:rsid w:val="000E5295"/>
    <w:rsid w:val="000E536B"/>
    <w:rsid w:val="000E5C20"/>
    <w:rsid w:val="000E6AD5"/>
    <w:rsid w:val="000E7A35"/>
    <w:rsid w:val="000E7C0E"/>
    <w:rsid w:val="000E7D8F"/>
    <w:rsid w:val="000F1A7F"/>
    <w:rsid w:val="000F1DD7"/>
    <w:rsid w:val="000F2257"/>
    <w:rsid w:val="000F22DD"/>
    <w:rsid w:val="000F2528"/>
    <w:rsid w:val="000F2D09"/>
    <w:rsid w:val="000F3694"/>
    <w:rsid w:val="000F38D7"/>
    <w:rsid w:val="000F3FD7"/>
    <w:rsid w:val="000F401C"/>
    <w:rsid w:val="000F46B9"/>
    <w:rsid w:val="000F622F"/>
    <w:rsid w:val="000F6C8E"/>
    <w:rsid w:val="000F7EEB"/>
    <w:rsid w:val="00100353"/>
    <w:rsid w:val="001008C8"/>
    <w:rsid w:val="00100FA6"/>
    <w:rsid w:val="00101BCE"/>
    <w:rsid w:val="00102DAE"/>
    <w:rsid w:val="001032DE"/>
    <w:rsid w:val="00104BF5"/>
    <w:rsid w:val="00104FF9"/>
    <w:rsid w:val="00105059"/>
    <w:rsid w:val="001056FF"/>
    <w:rsid w:val="00106AD5"/>
    <w:rsid w:val="00107D9A"/>
    <w:rsid w:val="00110209"/>
    <w:rsid w:val="00110489"/>
    <w:rsid w:val="00110B22"/>
    <w:rsid w:val="0011109A"/>
    <w:rsid w:val="001119E2"/>
    <w:rsid w:val="00111DDC"/>
    <w:rsid w:val="00111FEA"/>
    <w:rsid w:val="001137FC"/>
    <w:rsid w:val="00113D04"/>
    <w:rsid w:val="001146F0"/>
    <w:rsid w:val="00114B9A"/>
    <w:rsid w:val="00114C3D"/>
    <w:rsid w:val="00115645"/>
    <w:rsid w:val="00115D0E"/>
    <w:rsid w:val="00116D1A"/>
    <w:rsid w:val="0012023C"/>
    <w:rsid w:val="001206DA"/>
    <w:rsid w:val="00121A75"/>
    <w:rsid w:val="001227C6"/>
    <w:rsid w:val="00123989"/>
    <w:rsid w:val="00124250"/>
    <w:rsid w:val="00124D2C"/>
    <w:rsid w:val="00126709"/>
    <w:rsid w:val="0012675B"/>
    <w:rsid w:val="001303A6"/>
    <w:rsid w:val="00131C6F"/>
    <w:rsid w:val="001324C5"/>
    <w:rsid w:val="00132DA4"/>
    <w:rsid w:val="00133012"/>
    <w:rsid w:val="00133BED"/>
    <w:rsid w:val="0013474F"/>
    <w:rsid w:val="001360E3"/>
    <w:rsid w:val="001369F7"/>
    <w:rsid w:val="00141095"/>
    <w:rsid w:val="0014126D"/>
    <w:rsid w:val="00141A9A"/>
    <w:rsid w:val="00141CCE"/>
    <w:rsid w:val="00141D1B"/>
    <w:rsid w:val="00141F34"/>
    <w:rsid w:val="001426CD"/>
    <w:rsid w:val="00142DE1"/>
    <w:rsid w:val="00142E9A"/>
    <w:rsid w:val="00143EEA"/>
    <w:rsid w:val="00144391"/>
    <w:rsid w:val="00144A62"/>
    <w:rsid w:val="00144D7D"/>
    <w:rsid w:val="0014625F"/>
    <w:rsid w:val="001462ED"/>
    <w:rsid w:val="0014661C"/>
    <w:rsid w:val="001503EA"/>
    <w:rsid w:val="00150E41"/>
    <w:rsid w:val="0015291E"/>
    <w:rsid w:val="00152C43"/>
    <w:rsid w:val="00154957"/>
    <w:rsid w:val="001579CD"/>
    <w:rsid w:val="001616A0"/>
    <w:rsid w:val="00161A7C"/>
    <w:rsid w:val="001633D4"/>
    <w:rsid w:val="00164B84"/>
    <w:rsid w:val="00164EFF"/>
    <w:rsid w:val="0016510C"/>
    <w:rsid w:val="00165195"/>
    <w:rsid w:val="00165DF1"/>
    <w:rsid w:val="001660B9"/>
    <w:rsid w:val="00166884"/>
    <w:rsid w:val="00167C51"/>
    <w:rsid w:val="001711CE"/>
    <w:rsid w:val="0017164F"/>
    <w:rsid w:val="00172643"/>
    <w:rsid w:val="001737EB"/>
    <w:rsid w:val="00176E22"/>
    <w:rsid w:val="00177C24"/>
    <w:rsid w:val="00180050"/>
    <w:rsid w:val="001807AC"/>
    <w:rsid w:val="001815A5"/>
    <w:rsid w:val="00181AA0"/>
    <w:rsid w:val="001828E7"/>
    <w:rsid w:val="00182B03"/>
    <w:rsid w:val="00182D52"/>
    <w:rsid w:val="00183469"/>
    <w:rsid w:val="001834BD"/>
    <w:rsid w:val="00183696"/>
    <w:rsid w:val="00184253"/>
    <w:rsid w:val="00185AEB"/>
    <w:rsid w:val="00185B59"/>
    <w:rsid w:val="00185D11"/>
    <w:rsid w:val="00185D6F"/>
    <w:rsid w:val="00187B55"/>
    <w:rsid w:val="001901E4"/>
    <w:rsid w:val="001905AD"/>
    <w:rsid w:val="00191B61"/>
    <w:rsid w:val="0019224C"/>
    <w:rsid w:val="0019230C"/>
    <w:rsid w:val="00192C8A"/>
    <w:rsid w:val="00194238"/>
    <w:rsid w:val="001952C6"/>
    <w:rsid w:val="00195576"/>
    <w:rsid w:val="00195582"/>
    <w:rsid w:val="00196B62"/>
    <w:rsid w:val="00197307"/>
    <w:rsid w:val="00197617"/>
    <w:rsid w:val="001A0021"/>
    <w:rsid w:val="001A094E"/>
    <w:rsid w:val="001A0C30"/>
    <w:rsid w:val="001A0D9E"/>
    <w:rsid w:val="001A0F48"/>
    <w:rsid w:val="001A1A10"/>
    <w:rsid w:val="001A2CEA"/>
    <w:rsid w:val="001A3BBA"/>
    <w:rsid w:val="001A4DAB"/>
    <w:rsid w:val="001A6CB3"/>
    <w:rsid w:val="001A6E3E"/>
    <w:rsid w:val="001A76BF"/>
    <w:rsid w:val="001A78F1"/>
    <w:rsid w:val="001A7E1F"/>
    <w:rsid w:val="001A7E7C"/>
    <w:rsid w:val="001B088E"/>
    <w:rsid w:val="001B13DA"/>
    <w:rsid w:val="001B1AEA"/>
    <w:rsid w:val="001B1C23"/>
    <w:rsid w:val="001B34D5"/>
    <w:rsid w:val="001B351B"/>
    <w:rsid w:val="001B377B"/>
    <w:rsid w:val="001B48D9"/>
    <w:rsid w:val="001B5606"/>
    <w:rsid w:val="001B7016"/>
    <w:rsid w:val="001C014E"/>
    <w:rsid w:val="001C0BAB"/>
    <w:rsid w:val="001C2AD0"/>
    <w:rsid w:val="001C4D8A"/>
    <w:rsid w:val="001C4E15"/>
    <w:rsid w:val="001C5389"/>
    <w:rsid w:val="001C5A3F"/>
    <w:rsid w:val="001C6630"/>
    <w:rsid w:val="001C7508"/>
    <w:rsid w:val="001C77FA"/>
    <w:rsid w:val="001D02D1"/>
    <w:rsid w:val="001D1099"/>
    <w:rsid w:val="001D1158"/>
    <w:rsid w:val="001D11E2"/>
    <w:rsid w:val="001D1219"/>
    <w:rsid w:val="001D27B8"/>
    <w:rsid w:val="001D2B27"/>
    <w:rsid w:val="001D3228"/>
    <w:rsid w:val="001D322C"/>
    <w:rsid w:val="001D33CC"/>
    <w:rsid w:val="001D406E"/>
    <w:rsid w:val="001D4227"/>
    <w:rsid w:val="001D433B"/>
    <w:rsid w:val="001D67A6"/>
    <w:rsid w:val="001D6CB0"/>
    <w:rsid w:val="001D718D"/>
    <w:rsid w:val="001D75D7"/>
    <w:rsid w:val="001D7D5A"/>
    <w:rsid w:val="001E0DE7"/>
    <w:rsid w:val="001E1FD4"/>
    <w:rsid w:val="001E27C5"/>
    <w:rsid w:val="001E293F"/>
    <w:rsid w:val="001E304C"/>
    <w:rsid w:val="001E313F"/>
    <w:rsid w:val="001E3478"/>
    <w:rsid w:val="001E3D6E"/>
    <w:rsid w:val="001E3E5D"/>
    <w:rsid w:val="001E46A0"/>
    <w:rsid w:val="001E5A35"/>
    <w:rsid w:val="001E641D"/>
    <w:rsid w:val="001E6B0D"/>
    <w:rsid w:val="001E7832"/>
    <w:rsid w:val="001E7884"/>
    <w:rsid w:val="001F027D"/>
    <w:rsid w:val="001F101E"/>
    <w:rsid w:val="001F128F"/>
    <w:rsid w:val="001F3382"/>
    <w:rsid w:val="001F3BD6"/>
    <w:rsid w:val="001F3E98"/>
    <w:rsid w:val="001F46F9"/>
    <w:rsid w:val="001F48D9"/>
    <w:rsid w:val="001F4915"/>
    <w:rsid w:val="001F5363"/>
    <w:rsid w:val="001F5B0D"/>
    <w:rsid w:val="0020130D"/>
    <w:rsid w:val="00201356"/>
    <w:rsid w:val="00201BC0"/>
    <w:rsid w:val="00202017"/>
    <w:rsid w:val="00203392"/>
    <w:rsid w:val="00203572"/>
    <w:rsid w:val="00205794"/>
    <w:rsid w:val="002059D3"/>
    <w:rsid w:val="00206449"/>
    <w:rsid w:val="0020655A"/>
    <w:rsid w:val="00206974"/>
    <w:rsid w:val="0020761E"/>
    <w:rsid w:val="002078E9"/>
    <w:rsid w:val="00211007"/>
    <w:rsid w:val="00211859"/>
    <w:rsid w:val="002121EE"/>
    <w:rsid w:val="0021297C"/>
    <w:rsid w:val="00212A3B"/>
    <w:rsid w:val="002138B7"/>
    <w:rsid w:val="00213DAD"/>
    <w:rsid w:val="002144DE"/>
    <w:rsid w:val="00214B25"/>
    <w:rsid w:val="00215532"/>
    <w:rsid w:val="00216601"/>
    <w:rsid w:val="002170E7"/>
    <w:rsid w:val="0021713B"/>
    <w:rsid w:val="0021738D"/>
    <w:rsid w:val="00217D4B"/>
    <w:rsid w:val="00220619"/>
    <w:rsid w:val="00220A58"/>
    <w:rsid w:val="00220E8F"/>
    <w:rsid w:val="00221543"/>
    <w:rsid w:val="002216D8"/>
    <w:rsid w:val="00221DA8"/>
    <w:rsid w:val="00222BB3"/>
    <w:rsid w:val="00222CBB"/>
    <w:rsid w:val="00223625"/>
    <w:rsid w:val="00223CD0"/>
    <w:rsid w:val="00224A1C"/>
    <w:rsid w:val="00225879"/>
    <w:rsid w:val="00226F0C"/>
    <w:rsid w:val="00227272"/>
    <w:rsid w:val="00230D41"/>
    <w:rsid w:val="002311AD"/>
    <w:rsid w:val="002312FA"/>
    <w:rsid w:val="00231819"/>
    <w:rsid w:val="00232E5E"/>
    <w:rsid w:val="00233A48"/>
    <w:rsid w:val="00233C97"/>
    <w:rsid w:val="00234A81"/>
    <w:rsid w:val="00235193"/>
    <w:rsid w:val="00235F65"/>
    <w:rsid w:val="002378DF"/>
    <w:rsid w:val="002406B9"/>
    <w:rsid w:val="00240D28"/>
    <w:rsid w:val="00241126"/>
    <w:rsid w:val="00241602"/>
    <w:rsid w:val="0024242E"/>
    <w:rsid w:val="00243FFB"/>
    <w:rsid w:val="0024499B"/>
    <w:rsid w:val="002471D3"/>
    <w:rsid w:val="002476E8"/>
    <w:rsid w:val="002505B3"/>
    <w:rsid w:val="002510E0"/>
    <w:rsid w:val="00252145"/>
    <w:rsid w:val="0025322E"/>
    <w:rsid w:val="002532D6"/>
    <w:rsid w:val="00253CBA"/>
    <w:rsid w:val="00253E45"/>
    <w:rsid w:val="00254109"/>
    <w:rsid w:val="002548CB"/>
    <w:rsid w:val="00255235"/>
    <w:rsid w:val="0025535F"/>
    <w:rsid w:val="0025573A"/>
    <w:rsid w:val="00255967"/>
    <w:rsid w:val="002576AC"/>
    <w:rsid w:val="00257863"/>
    <w:rsid w:val="00257C80"/>
    <w:rsid w:val="00260B52"/>
    <w:rsid w:val="00261DA1"/>
    <w:rsid w:val="00261F90"/>
    <w:rsid w:val="002620E8"/>
    <w:rsid w:val="00262BED"/>
    <w:rsid w:val="00262F9F"/>
    <w:rsid w:val="0026303B"/>
    <w:rsid w:val="002634B2"/>
    <w:rsid w:val="0026428A"/>
    <w:rsid w:val="00264C06"/>
    <w:rsid w:val="00265C98"/>
    <w:rsid w:val="00265ECA"/>
    <w:rsid w:val="00266755"/>
    <w:rsid w:val="00266764"/>
    <w:rsid w:val="002667A1"/>
    <w:rsid w:val="00266861"/>
    <w:rsid w:val="00266990"/>
    <w:rsid w:val="00266C4A"/>
    <w:rsid w:val="00266C87"/>
    <w:rsid w:val="00267954"/>
    <w:rsid w:val="002679EA"/>
    <w:rsid w:val="00267B1D"/>
    <w:rsid w:val="00270396"/>
    <w:rsid w:val="002705DA"/>
    <w:rsid w:val="0027072E"/>
    <w:rsid w:val="002708F9"/>
    <w:rsid w:val="002709C4"/>
    <w:rsid w:val="002715A9"/>
    <w:rsid w:val="00271664"/>
    <w:rsid w:val="00271764"/>
    <w:rsid w:val="0027194D"/>
    <w:rsid w:val="00271D2D"/>
    <w:rsid w:val="00273864"/>
    <w:rsid w:val="0027386E"/>
    <w:rsid w:val="00273B87"/>
    <w:rsid w:val="00274697"/>
    <w:rsid w:val="00274DA5"/>
    <w:rsid w:val="00275749"/>
    <w:rsid w:val="0027716F"/>
    <w:rsid w:val="002771FF"/>
    <w:rsid w:val="00277613"/>
    <w:rsid w:val="002776F8"/>
    <w:rsid w:val="00277900"/>
    <w:rsid w:val="00280F15"/>
    <w:rsid w:val="00281160"/>
    <w:rsid w:val="00281A8B"/>
    <w:rsid w:val="00281F63"/>
    <w:rsid w:val="002825CD"/>
    <w:rsid w:val="002829E7"/>
    <w:rsid w:val="00282D75"/>
    <w:rsid w:val="00283A54"/>
    <w:rsid w:val="00283C86"/>
    <w:rsid w:val="00284F47"/>
    <w:rsid w:val="00284F95"/>
    <w:rsid w:val="0028620F"/>
    <w:rsid w:val="002871A5"/>
    <w:rsid w:val="00287B7A"/>
    <w:rsid w:val="002901C4"/>
    <w:rsid w:val="00290CDE"/>
    <w:rsid w:val="002910A0"/>
    <w:rsid w:val="00291772"/>
    <w:rsid w:val="0029192B"/>
    <w:rsid w:val="00291FBD"/>
    <w:rsid w:val="002922A5"/>
    <w:rsid w:val="00292BC5"/>
    <w:rsid w:val="002930EB"/>
    <w:rsid w:val="002941E3"/>
    <w:rsid w:val="0029501A"/>
    <w:rsid w:val="002958E9"/>
    <w:rsid w:val="0029630D"/>
    <w:rsid w:val="00297E81"/>
    <w:rsid w:val="002A0792"/>
    <w:rsid w:val="002A1D17"/>
    <w:rsid w:val="002A2524"/>
    <w:rsid w:val="002A27D7"/>
    <w:rsid w:val="002A2F9D"/>
    <w:rsid w:val="002A2FBA"/>
    <w:rsid w:val="002A381F"/>
    <w:rsid w:val="002A38BF"/>
    <w:rsid w:val="002A3F9A"/>
    <w:rsid w:val="002A4BB4"/>
    <w:rsid w:val="002A50C6"/>
    <w:rsid w:val="002A56A5"/>
    <w:rsid w:val="002A585A"/>
    <w:rsid w:val="002A7557"/>
    <w:rsid w:val="002A79A4"/>
    <w:rsid w:val="002B0EAA"/>
    <w:rsid w:val="002B184A"/>
    <w:rsid w:val="002B1AEE"/>
    <w:rsid w:val="002B1F66"/>
    <w:rsid w:val="002B1F95"/>
    <w:rsid w:val="002B2BD3"/>
    <w:rsid w:val="002B5F02"/>
    <w:rsid w:val="002B753F"/>
    <w:rsid w:val="002B7E43"/>
    <w:rsid w:val="002C06E5"/>
    <w:rsid w:val="002C0CBC"/>
    <w:rsid w:val="002C20D1"/>
    <w:rsid w:val="002C2E7A"/>
    <w:rsid w:val="002C34D5"/>
    <w:rsid w:val="002C4126"/>
    <w:rsid w:val="002C4F4B"/>
    <w:rsid w:val="002C5039"/>
    <w:rsid w:val="002C5158"/>
    <w:rsid w:val="002C5226"/>
    <w:rsid w:val="002C579C"/>
    <w:rsid w:val="002C6418"/>
    <w:rsid w:val="002C6700"/>
    <w:rsid w:val="002C74A3"/>
    <w:rsid w:val="002D1606"/>
    <w:rsid w:val="002D1FCE"/>
    <w:rsid w:val="002D27A1"/>
    <w:rsid w:val="002D2F70"/>
    <w:rsid w:val="002D4F45"/>
    <w:rsid w:val="002D6DF3"/>
    <w:rsid w:val="002D77C4"/>
    <w:rsid w:val="002D792A"/>
    <w:rsid w:val="002E03BB"/>
    <w:rsid w:val="002E03F0"/>
    <w:rsid w:val="002E1B5C"/>
    <w:rsid w:val="002E2085"/>
    <w:rsid w:val="002E2F01"/>
    <w:rsid w:val="002E3A6C"/>
    <w:rsid w:val="002E4105"/>
    <w:rsid w:val="002E4CA4"/>
    <w:rsid w:val="002E55E1"/>
    <w:rsid w:val="002E6A86"/>
    <w:rsid w:val="002E6F7F"/>
    <w:rsid w:val="002E702A"/>
    <w:rsid w:val="002E7F08"/>
    <w:rsid w:val="002F080C"/>
    <w:rsid w:val="002F0970"/>
    <w:rsid w:val="002F0C35"/>
    <w:rsid w:val="002F1417"/>
    <w:rsid w:val="002F1641"/>
    <w:rsid w:val="002F164E"/>
    <w:rsid w:val="002F31E1"/>
    <w:rsid w:val="002F3D08"/>
    <w:rsid w:val="002F3E52"/>
    <w:rsid w:val="002F50A4"/>
    <w:rsid w:val="002F5556"/>
    <w:rsid w:val="002F5F08"/>
    <w:rsid w:val="002F7258"/>
    <w:rsid w:val="002F7AA9"/>
    <w:rsid w:val="003006E3"/>
    <w:rsid w:val="00300841"/>
    <w:rsid w:val="00300B69"/>
    <w:rsid w:val="00301031"/>
    <w:rsid w:val="00301E77"/>
    <w:rsid w:val="003022D8"/>
    <w:rsid w:val="003026F9"/>
    <w:rsid w:val="00303DCC"/>
    <w:rsid w:val="0030480C"/>
    <w:rsid w:val="00305098"/>
    <w:rsid w:val="00305DFC"/>
    <w:rsid w:val="00305EF6"/>
    <w:rsid w:val="003065BC"/>
    <w:rsid w:val="00306B44"/>
    <w:rsid w:val="0030773D"/>
    <w:rsid w:val="00310131"/>
    <w:rsid w:val="00310B30"/>
    <w:rsid w:val="0031284C"/>
    <w:rsid w:val="003131F3"/>
    <w:rsid w:val="003133B4"/>
    <w:rsid w:val="00314C69"/>
    <w:rsid w:val="00314D1D"/>
    <w:rsid w:val="00314EDE"/>
    <w:rsid w:val="003150AA"/>
    <w:rsid w:val="00317620"/>
    <w:rsid w:val="00317DDA"/>
    <w:rsid w:val="003202B4"/>
    <w:rsid w:val="00320602"/>
    <w:rsid w:val="00320929"/>
    <w:rsid w:val="00320CD2"/>
    <w:rsid w:val="003225E5"/>
    <w:rsid w:val="0032271F"/>
    <w:rsid w:val="00322A50"/>
    <w:rsid w:val="00323B6F"/>
    <w:rsid w:val="00324C7B"/>
    <w:rsid w:val="00326082"/>
    <w:rsid w:val="00326139"/>
    <w:rsid w:val="00326B34"/>
    <w:rsid w:val="00326B9F"/>
    <w:rsid w:val="00326BF2"/>
    <w:rsid w:val="00326BF3"/>
    <w:rsid w:val="00330609"/>
    <w:rsid w:val="003330F7"/>
    <w:rsid w:val="00333281"/>
    <w:rsid w:val="0033369C"/>
    <w:rsid w:val="0033385F"/>
    <w:rsid w:val="00333DA8"/>
    <w:rsid w:val="00334AE2"/>
    <w:rsid w:val="00335199"/>
    <w:rsid w:val="003354FD"/>
    <w:rsid w:val="003357C3"/>
    <w:rsid w:val="00335A89"/>
    <w:rsid w:val="003361B1"/>
    <w:rsid w:val="0033666B"/>
    <w:rsid w:val="00336F49"/>
    <w:rsid w:val="0033756E"/>
    <w:rsid w:val="00337B90"/>
    <w:rsid w:val="00337F1C"/>
    <w:rsid w:val="003405E8"/>
    <w:rsid w:val="00340D1A"/>
    <w:rsid w:val="00341134"/>
    <w:rsid w:val="00341EFA"/>
    <w:rsid w:val="003421D5"/>
    <w:rsid w:val="00342335"/>
    <w:rsid w:val="00342DA7"/>
    <w:rsid w:val="00342F9D"/>
    <w:rsid w:val="00343700"/>
    <w:rsid w:val="00343F2B"/>
    <w:rsid w:val="003448B2"/>
    <w:rsid w:val="0034584D"/>
    <w:rsid w:val="003459C6"/>
    <w:rsid w:val="00345B34"/>
    <w:rsid w:val="00345F6E"/>
    <w:rsid w:val="003460F0"/>
    <w:rsid w:val="00346AFF"/>
    <w:rsid w:val="00346F6B"/>
    <w:rsid w:val="00347402"/>
    <w:rsid w:val="003475FF"/>
    <w:rsid w:val="00347792"/>
    <w:rsid w:val="0034795E"/>
    <w:rsid w:val="003500D2"/>
    <w:rsid w:val="003511AE"/>
    <w:rsid w:val="00352007"/>
    <w:rsid w:val="0035212C"/>
    <w:rsid w:val="00352919"/>
    <w:rsid w:val="00353269"/>
    <w:rsid w:val="003552F5"/>
    <w:rsid w:val="00356410"/>
    <w:rsid w:val="0035645A"/>
    <w:rsid w:val="003568E4"/>
    <w:rsid w:val="00356CCD"/>
    <w:rsid w:val="003575FA"/>
    <w:rsid w:val="003606CB"/>
    <w:rsid w:val="0036080E"/>
    <w:rsid w:val="00360FB4"/>
    <w:rsid w:val="00361FEF"/>
    <w:rsid w:val="00362D45"/>
    <w:rsid w:val="0036363E"/>
    <w:rsid w:val="00363D25"/>
    <w:rsid w:val="0036417B"/>
    <w:rsid w:val="003641C9"/>
    <w:rsid w:val="0036421D"/>
    <w:rsid w:val="00364639"/>
    <w:rsid w:val="0036563C"/>
    <w:rsid w:val="00365BCC"/>
    <w:rsid w:val="00366198"/>
    <w:rsid w:val="003668BF"/>
    <w:rsid w:val="003678A2"/>
    <w:rsid w:val="00370265"/>
    <w:rsid w:val="00371148"/>
    <w:rsid w:val="00373103"/>
    <w:rsid w:val="00375349"/>
    <w:rsid w:val="00375775"/>
    <w:rsid w:val="0037651A"/>
    <w:rsid w:val="00376C75"/>
    <w:rsid w:val="00377215"/>
    <w:rsid w:val="003772B4"/>
    <w:rsid w:val="003772FC"/>
    <w:rsid w:val="00377442"/>
    <w:rsid w:val="00377B62"/>
    <w:rsid w:val="00377C6F"/>
    <w:rsid w:val="00380102"/>
    <w:rsid w:val="00380DCB"/>
    <w:rsid w:val="0038117A"/>
    <w:rsid w:val="003816BA"/>
    <w:rsid w:val="00381F3A"/>
    <w:rsid w:val="003828AE"/>
    <w:rsid w:val="003829B6"/>
    <w:rsid w:val="00382E71"/>
    <w:rsid w:val="003840EE"/>
    <w:rsid w:val="00384344"/>
    <w:rsid w:val="00387A68"/>
    <w:rsid w:val="00387F59"/>
    <w:rsid w:val="00390AA7"/>
    <w:rsid w:val="0039183A"/>
    <w:rsid w:val="00392B27"/>
    <w:rsid w:val="00393ADA"/>
    <w:rsid w:val="0039474C"/>
    <w:rsid w:val="00394B02"/>
    <w:rsid w:val="00395BC0"/>
    <w:rsid w:val="003969FE"/>
    <w:rsid w:val="003970AF"/>
    <w:rsid w:val="003A08C1"/>
    <w:rsid w:val="003A09C5"/>
    <w:rsid w:val="003A2BAE"/>
    <w:rsid w:val="003A2BC4"/>
    <w:rsid w:val="003A3497"/>
    <w:rsid w:val="003A4079"/>
    <w:rsid w:val="003A44E8"/>
    <w:rsid w:val="003A488E"/>
    <w:rsid w:val="003A6C0F"/>
    <w:rsid w:val="003A76C9"/>
    <w:rsid w:val="003A7D77"/>
    <w:rsid w:val="003A7EBC"/>
    <w:rsid w:val="003B0486"/>
    <w:rsid w:val="003B04B7"/>
    <w:rsid w:val="003B0C2E"/>
    <w:rsid w:val="003B1346"/>
    <w:rsid w:val="003B1549"/>
    <w:rsid w:val="003B160D"/>
    <w:rsid w:val="003B1977"/>
    <w:rsid w:val="003B23F5"/>
    <w:rsid w:val="003B550B"/>
    <w:rsid w:val="003B6E89"/>
    <w:rsid w:val="003B70B0"/>
    <w:rsid w:val="003B72EF"/>
    <w:rsid w:val="003B7422"/>
    <w:rsid w:val="003B7B13"/>
    <w:rsid w:val="003C01C2"/>
    <w:rsid w:val="003C095C"/>
    <w:rsid w:val="003C16A0"/>
    <w:rsid w:val="003C1809"/>
    <w:rsid w:val="003C3662"/>
    <w:rsid w:val="003C3D2F"/>
    <w:rsid w:val="003C4837"/>
    <w:rsid w:val="003C4E1A"/>
    <w:rsid w:val="003C58FB"/>
    <w:rsid w:val="003C5F02"/>
    <w:rsid w:val="003C6526"/>
    <w:rsid w:val="003C65E7"/>
    <w:rsid w:val="003C68E5"/>
    <w:rsid w:val="003C6F96"/>
    <w:rsid w:val="003C6FC7"/>
    <w:rsid w:val="003C7323"/>
    <w:rsid w:val="003D03D6"/>
    <w:rsid w:val="003D08DA"/>
    <w:rsid w:val="003D1FCC"/>
    <w:rsid w:val="003D2597"/>
    <w:rsid w:val="003D2A0C"/>
    <w:rsid w:val="003D3A6B"/>
    <w:rsid w:val="003D4390"/>
    <w:rsid w:val="003D4F88"/>
    <w:rsid w:val="003D53E3"/>
    <w:rsid w:val="003D568B"/>
    <w:rsid w:val="003D5AB1"/>
    <w:rsid w:val="003D67FA"/>
    <w:rsid w:val="003D71E7"/>
    <w:rsid w:val="003D7AFC"/>
    <w:rsid w:val="003D7B10"/>
    <w:rsid w:val="003D7C5B"/>
    <w:rsid w:val="003E11F7"/>
    <w:rsid w:val="003E188C"/>
    <w:rsid w:val="003E1D0D"/>
    <w:rsid w:val="003E2618"/>
    <w:rsid w:val="003E381C"/>
    <w:rsid w:val="003E3DF5"/>
    <w:rsid w:val="003E4545"/>
    <w:rsid w:val="003E4D4D"/>
    <w:rsid w:val="003E684B"/>
    <w:rsid w:val="003E7222"/>
    <w:rsid w:val="003E7C6C"/>
    <w:rsid w:val="003E7CD5"/>
    <w:rsid w:val="003F01D6"/>
    <w:rsid w:val="003F064C"/>
    <w:rsid w:val="003F1CE1"/>
    <w:rsid w:val="003F2C2B"/>
    <w:rsid w:val="003F3A9F"/>
    <w:rsid w:val="003F451B"/>
    <w:rsid w:val="003F49C2"/>
    <w:rsid w:val="003F4C78"/>
    <w:rsid w:val="003F4EE0"/>
    <w:rsid w:val="003F574D"/>
    <w:rsid w:val="003F592D"/>
    <w:rsid w:val="003F69E1"/>
    <w:rsid w:val="003F6E8D"/>
    <w:rsid w:val="003F7A92"/>
    <w:rsid w:val="004000AC"/>
    <w:rsid w:val="00402598"/>
    <w:rsid w:val="00402EE9"/>
    <w:rsid w:val="00402FFA"/>
    <w:rsid w:val="00403845"/>
    <w:rsid w:val="00403965"/>
    <w:rsid w:val="00403ABA"/>
    <w:rsid w:val="00404B3F"/>
    <w:rsid w:val="004057FA"/>
    <w:rsid w:val="0040607F"/>
    <w:rsid w:val="00406872"/>
    <w:rsid w:val="00406C1B"/>
    <w:rsid w:val="00406DC2"/>
    <w:rsid w:val="00407D74"/>
    <w:rsid w:val="00407E6D"/>
    <w:rsid w:val="00410948"/>
    <w:rsid w:val="0041096C"/>
    <w:rsid w:val="0041136C"/>
    <w:rsid w:val="004115EC"/>
    <w:rsid w:val="00411A15"/>
    <w:rsid w:val="00412566"/>
    <w:rsid w:val="004127C2"/>
    <w:rsid w:val="00412B46"/>
    <w:rsid w:val="004131FF"/>
    <w:rsid w:val="00413480"/>
    <w:rsid w:val="004139F6"/>
    <w:rsid w:val="00413A39"/>
    <w:rsid w:val="004145E8"/>
    <w:rsid w:val="00415DBB"/>
    <w:rsid w:val="00415EB2"/>
    <w:rsid w:val="004166AC"/>
    <w:rsid w:val="00416ABE"/>
    <w:rsid w:val="004175DA"/>
    <w:rsid w:val="00421AFD"/>
    <w:rsid w:val="00422A2B"/>
    <w:rsid w:val="00422F11"/>
    <w:rsid w:val="00423AC5"/>
    <w:rsid w:val="00424A76"/>
    <w:rsid w:val="004254E1"/>
    <w:rsid w:val="00425D4C"/>
    <w:rsid w:val="00426244"/>
    <w:rsid w:val="0042695C"/>
    <w:rsid w:val="004269D3"/>
    <w:rsid w:val="00426E45"/>
    <w:rsid w:val="00427722"/>
    <w:rsid w:val="00427EBD"/>
    <w:rsid w:val="004300F1"/>
    <w:rsid w:val="0043015F"/>
    <w:rsid w:val="00430E63"/>
    <w:rsid w:val="00431FF9"/>
    <w:rsid w:val="00432A8C"/>
    <w:rsid w:val="00434226"/>
    <w:rsid w:val="00434E81"/>
    <w:rsid w:val="00435895"/>
    <w:rsid w:val="00436452"/>
    <w:rsid w:val="00436A3A"/>
    <w:rsid w:val="00436A80"/>
    <w:rsid w:val="00436F3F"/>
    <w:rsid w:val="00437FE7"/>
    <w:rsid w:val="004406F3"/>
    <w:rsid w:val="00440F0C"/>
    <w:rsid w:val="00441AB5"/>
    <w:rsid w:val="00441C81"/>
    <w:rsid w:val="00442035"/>
    <w:rsid w:val="004439C2"/>
    <w:rsid w:val="00445CF3"/>
    <w:rsid w:val="00447FDB"/>
    <w:rsid w:val="00450702"/>
    <w:rsid w:val="004507B2"/>
    <w:rsid w:val="00451B17"/>
    <w:rsid w:val="00451DE0"/>
    <w:rsid w:val="0045355C"/>
    <w:rsid w:val="00453884"/>
    <w:rsid w:val="00455490"/>
    <w:rsid w:val="00456188"/>
    <w:rsid w:val="00456843"/>
    <w:rsid w:val="00456F8E"/>
    <w:rsid w:val="0045785D"/>
    <w:rsid w:val="00457CE7"/>
    <w:rsid w:val="004601F6"/>
    <w:rsid w:val="00460D21"/>
    <w:rsid w:val="004611E5"/>
    <w:rsid w:val="00461770"/>
    <w:rsid w:val="00461BAF"/>
    <w:rsid w:val="004621FA"/>
    <w:rsid w:val="0046248D"/>
    <w:rsid w:val="00462D93"/>
    <w:rsid w:val="00462ECF"/>
    <w:rsid w:val="004635C8"/>
    <w:rsid w:val="00463686"/>
    <w:rsid w:val="004637CC"/>
    <w:rsid w:val="004637E6"/>
    <w:rsid w:val="00464C6A"/>
    <w:rsid w:val="004658F9"/>
    <w:rsid w:val="00465B6F"/>
    <w:rsid w:val="004660C3"/>
    <w:rsid w:val="0046640C"/>
    <w:rsid w:val="00466B04"/>
    <w:rsid w:val="004671C8"/>
    <w:rsid w:val="004674C3"/>
    <w:rsid w:val="00467CBC"/>
    <w:rsid w:val="00467ED8"/>
    <w:rsid w:val="004714E9"/>
    <w:rsid w:val="00472A83"/>
    <w:rsid w:val="00472FA0"/>
    <w:rsid w:val="004739FE"/>
    <w:rsid w:val="00473AB3"/>
    <w:rsid w:val="00473FB0"/>
    <w:rsid w:val="004753C3"/>
    <w:rsid w:val="004760C0"/>
    <w:rsid w:val="00476167"/>
    <w:rsid w:val="004774B2"/>
    <w:rsid w:val="0047761E"/>
    <w:rsid w:val="0048029F"/>
    <w:rsid w:val="004802AE"/>
    <w:rsid w:val="00480465"/>
    <w:rsid w:val="00481123"/>
    <w:rsid w:val="00481860"/>
    <w:rsid w:val="00482005"/>
    <w:rsid w:val="0048271F"/>
    <w:rsid w:val="00482A43"/>
    <w:rsid w:val="00483086"/>
    <w:rsid w:val="004832C5"/>
    <w:rsid w:val="004838A1"/>
    <w:rsid w:val="00483C1A"/>
    <w:rsid w:val="00484963"/>
    <w:rsid w:val="00484B47"/>
    <w:rsid w:val="0048567A"/>
    <w:rsid w:val="004862CE"/>
    <w:rsid w:val="004875BB"/>
    <w:rsid w:val="00487AAA"/>
    <w:rsid w:val="00491959"/>
    <w:rsid w:val="00491987"/>
    <w:rsid w:val="00492035"/>
    <w:rsid w:val="00492581"/>
    <w:rsid w:val="004926E1"/>
    <w:rsid w:val="00493725"/>
    <w:rsid w:val="00493C7C"/>
    <w:rsid w:val="004947D1"/>
    <w:rsid w:val="0049617A"/>
    <w:rsid w:val="00496467"/>
    <w:rsid w:val="00497A39"/>
    <w:rsid w:val="00497F65"/>
    <w:rsid w:val="004A05DD"/>
    <w:rsid w:val="004A0F5D"/>
    <w:rsid w:val="004A1576"/>
    <w:rsid w:val="004A1873"/>
    <w:rsid w:val="004A20CF"/>
    <w:rsid w:val="004A2D2D"/>
    <w:rsid w:val="004A3314"/>
    <w:rsid w:val="004A34A5"/>
    <w:rsid w:val="004A3DC9"/>
    <w:rsid w:val="004A43BB"/>
    <w:rsid w:val="004A4AA8"/>
    <w:rsid w:val="004A64CE"/>
    <w:rsid w:val="004A6AB4"/>
    <w:rsid w:val="004A7392"/>
    <w:rsid w:val="004B0C3B"/>
    <w:rsid w:val="004B16EE"/>
    <w:rsid w:val="004B18D8"/>
    <w:rsid w:val="004B3CD8"/>
    <w:rsid w:val="004B3FF9"/>
    <w:rsid w:val="004B4F09"/>
    <w:rsid w:val="004B6645"/>
    <w:rsid w:val="004B6B0C"/>
    <w:rsid w:val="004B71CD"/>
    <w:rsid w:val="004C136A"/>
    <w:rsid w:val="004C15DA"/>
    <w:rsid w:val="004C17D7"/>
    <w:rsid w:val="004C1DE4"/>
    <w:rsid w:val="004C2290"/>
    <w:rsid w:val="004C265C"/>
    <w:rsid w:val="004C2857"/>
    <w:rsid w:val="004C2FBF"/>
    <w:rsid w:val="004C3901"/>
    <w:rsid w:val="004C481E"/>
    <w:rsid w:val="004C49ED"/>
    <w:rsid w:val="004C54AE"/>
    <w:rsid w:val="004C5D4C"/>
    <w:rsid w:val="004C7069"/>
    <w:rsid w:val="004C7BDD"/>
    <w:rsid w:val="004D1A9F"/>
    <w:rsid w:val="004D2B15"/>
    <w:rsid w:val="004D2F78"/>
    <w:rsid w:val="004D313E"/>
    <w:rsid w:val="004D3FB2"/>
    <w:rsid w:val="004D48A9"/>
    <w:rsid w:val="004D4B20"/>
    <w:rsid w:val="004D5FAF"/>
    <w:rsid w:val="004D66FF"/>
    <w:rsid w:val="004D710A"/>
    <w:rsid w:val="004D7445"/>
    <w:rsid w:val="004D77F3"/>
    <w:rsid w:val="004D79E7"/>
    <w:rsid w:val="004E1267"/>
    <w:rsid w:val="004E2127"/>
    <w:rsid w:val="004E24C6"/>
    <w:rsid w:val="004E2B83"/>
    <w:rsid w:val="004E3A01"/>
    <w:rsid w:val="004E50A7"/>
    <w:rsid w:val="004E6291"/>
    <w:rsid w:val="004E719F"/>
    <w:rsid w:val="004E7A36"/>
    <w:rsid w:val="004E7C27"/>
    <w:rsid w:val="004F0F7A"/>
    <w:rsid w:val="004F257F"/>
    <w:rsid w:val="004F2D63"/>
    <w:rsid w:val="004F3716"/>
    <w:rsid w:val="004F3E91"/>
    <w:rsid w:val="004F460D"/>
    <w:rsid w:val="004F46E3"/>
    <w:rsid w:val="004F5134"/>
    <w:rsid w:val="004F52C6"/>
    <w:rsid w:val="004F5FA3"/>
    <w:rsid w:val="004F6AF4"/>
    <w:rsid w:val="004F6E9A"/>
    <w:rsid w:val="004F7066"/>
    <w:rsid w:val="004F739A"/>
    <w:rsid w:val="004F79D5"/>
    <w:rsid w:val="0050055A"/>
    <w:rsid w:val="00500BB4"/>
    <w:rsid w:val="00501397"/>
    <w:rsid w:val="00501679"/>
    <w:rsid w:val="00502601"/>
    <w:rsid w:val="00503A58"/>
    <w:rsid w:val="005048A9"/>
    <w:rsid w:val="00504D83"/>
    <w:rsid w:val="005051F5"/>
    <w:rsid w:val="00505A9B"/>
    <w:rsid w:val="00506053"/>
    <w:rsid w:val="00506536"/>
    <w:rsid w:val="0050685A"/>
    <w:rsid w:val="00507D6D"/>
    <w:rsid w:val="0051004A"/>
    <w:rsid w:val="00510F55"/>
    <w:rsid w:val="005110E5"/>
    <w:rsid w:val="00511347"/>
    <w:rsid w:val="005119C8"/>
    <w:rsid w:val="00512790"/>
    <w:rsid w:val="005132F5"/>
    <w:rsid w:val="00513879"/>
    <w:rsid w:val="00515581"/>
    <w:rsid w:val="00515668"/>
    <w:rsid w:val="005159AE"/>
    <w:rsid w:val="00515A05"/>
    <w:rsid w:val="00515A74"/>
    <w:rsid w:val="00516487"/>
    <w:rsid w:val="005228FC"/>
    <w:rsid w:val="00522EBC"/>
    <w:rsid w:val="00523D52"/>
    <w:rsid w:val="00523FA5"/>
    <w:rsid w:val="00524C1B"/>
    <w:rsid w:val="00524C46"/>
    <w:rsid w:val="00524C8A"/>
    <w:rsid w:val="00525666"/>
    <w:rsid w:val="00525F05"/>
    <w:rsid w:val="00526603"/>
    <w:rsid w:val="0052724A"/>
    <w:rsid w:val="00530CB9"/>
    <w:rsid w:val="005318F5"/>
    <w:rsid w:val="00532540"/>
    <w:rsid w:val="00532868"/>
    <w:rsid w:val="00532CCF"/>
    <w:rsid w:val="005338A5"/>
    <w:rsid w:val="00533C05"/>
    <w:rsid w:val="00535B09"/>
    <w:rsid w:val="00535E51"/>
    <w:rsid w:val="00536359"/>
    <w:rsid w:val="00536454"/>
    <w:rsid w:val="00536742"/>
    <w:rsid w:val="00536E5E"/>
    <w:rsid w:val="00536F7C"/>
    <w:rsid w:val="00536FA7"/>
    <w:rsid w:val="0053732C"/>
    <w:rsid w:val="00537689"/>
    <w:rsid w:val="00537988"/>
    <w:rsid w:val="00540133"/>
    <w:rsid w:val="00540F27"/>
    <w:rsid w:val="00541376"/>
    <w:rsid w:val="00542775"/>
    <w:rsid w:val="0054291C"/>
    <w:rsid w:val="00543773"/>
    <w:rsid w:val="005454FC"/>
    <w:rsid w:val="00545E38"/>
    <w:rsid w:val="00546D1B"/>
    <w:rsid w:val="00550CB2"/>
    <w:rsid w:val="00550CC9"/>
    <w:rsid w:val="00551252"/>
    <w:rsid w:val="00551404"/>
    <w:rsid w:val="0055295D"/>
    <w:rsid w:val="00554237"/>
    <w:rsid w:val="005543B1"/>
    <w:rsid w:val="00554A68"/>
    <w:rsid w:val="005572E2"/>
    <w:rsid w:val="00557C2D"/>
    <w:rsid w:val="005601C9"/>
    <w:rsid w:val="005610C3"/>
    <w:rsid w:val="00561DBB"/>
    <w:rsid w:val="005624D8"/>
    <w:rsid w:val="00562F8F"/>
    <w:rsid w:val="005641EC"/>
    <w:rsid w:val="005646F2"/>
    <w:rsid w:val="00564A06"/>
    <w:rsid w:val="00565DE9"/>
    <w:rsid w:val="00566285"/>
    <w:rsid w:val="005667F0"/>
    <w:rsid w:val="00567399"/>
    <w:rsid w:val="005673BA"/>
    <w:rsid w:val="00570862"/>
    <w:rsid w:val="0057101F"/>
    <w:rsid w:val="00571399"/>
    <w:rsid w:val="00571498"/>
    <w:rsid w:val="00571587"/>
    <w:rsid w:val="005716B0"/>
    <w:rsid w:val="00571E0F"/>
    <w:rsid w:val="0057502B"/>
    <w:rsid w:val="0057508B"/>
    <w:rsid w:val="00575E00"/>
    <w:rsid w:val="005764C0"/>
    <w:rsid w:val="00576BD2"/>
    <w:rsid w:val="00576E55"/>
    <w:rsid w:val="00576F60"/>
    <w:rsid w:val="00580221"/>
    <w:rsid w:val="00580620"/>
    <w:rsid w:val="005813A6"/>
    <w:rsid w:val="00581902"/>
    <w:rsid w:val="00581BD5"/>
    <w:rsid w:val="00581D0B"/>
    <w:rsid w:val="005821C0"/>
    <w:rsid w:val="00582932"/>
    <w:rsid w:val="00582AC0"/>
    <w:rsid w:val="00582F89"/>
    <w:rsid w:val="005834D8"/>
    <w:rsid w:val="0058363C"/>
    <w:rsid w:val="00583669"/>
    <w:rsid w:val="00583D5F"/>
    <w:rsid w:val="0058457D"/>
    <w:rsid w:val="005847FF"/>
    <w:rsid w:val="00584914"/>
    <w:rsid w:val="00585746"/>
    <w:rsid w:val="0058575D"/>
    <w:rsid w:val="005869AE"/>
    <w:rsid w:val="005869C5"/>
    <w:rsid w:val="00587F9D"/>
    <w:rsid w:val="005908AB"/>
    <w:rsid w:val="00590B3E"/>
    <w:rsid w:val="00590E9D"/>
    <w:rsid w:val="00590EA9"/>
    <w:rsid w:val="00591384"/>
    <w:rsid w:val="005927CD"/>
    <w:rsid w:val="0059309C"/>
    <w:rsid w:val="005933FC"/>
    <w:rsid w:val="00593D73"/>
    <w:rsid w:val="00594015"/>
    <w:rsid w:val="0059401E"/>
    <w:rsid w:val="005946C2"/>
    <w:rsid w:val="0059485A"/>
    <w:rsid w:val="005960B7"/>
    <w:rsid w:val="00596167"/>
    <w:rsid w:val="0059658E"/>
    <w:rsid w:val="00597625"/>
    <w:rsid w:val="00597756"/>
    <w:rsid w:val="005978BF"/>
    <w:rsid w:val="005A033B"/>
    <w:rsid w:val="005A04F5"/>
    <w:rsid w:val="005A08B1"/>
    <w:rsid w:val="005A0B46"/>
    <w:rsid w:val="005A1238"/>
    <w:rsid w:val="005A130A"/>
    <w:rsid w:val="005A1DC2"/>
    <w:rsid w:val="005A2E42"/>
    <w:rsid w:val="005A4A56"/>
    <w:rsid w:val="005A4D66"/>
    <w:rsid w:val="005A5713"/>
    <w:rsid w:val="005A5F49"/>
    <w:rsid w:val="005A648B"/>
    <w:rsid w:val="005A75F8"/>
    <w:rsid w:val="005B0FA0"/>
    <w:rsid w:val="005B157B"/>
    <w:rsid w:val="005B2529"/>
    <w:rsid w:val="005B311C"/>
    <w:rsid w:val="005B3B05"/>
    <w:rsid w:val="005B3BF7"/>
    <w:rsid w:val="005B678D"/>
    <w:rsid w:val="005C0F5B"/>
    <w:rsid w:val="005C1C2A"/>
    <w:rsid w:val="005C2279"/>
    <w:rsid w:val="005C242B"/>
    <w:rsid w:val="005C2D4F"/>
    <w:rsid w:val="005C2D56"/>
    <w:rsid w:val="005C3CEB"/>
    <w:rsid w:val="005C66B2"/>
    <w:rsid w:val="005C6FCA"/>
    <w:rsid w:val="005D027A"/>
    <w:rsid w:val="005D0750"/>
    <w:rsid w:val="005D11A1"/>
    <w:rsid w:val="005D1ED1"/>
    <w:rsid w:val="005D2DA8"/>
    <w:rsid w:val="005D2EBA"/>
    <w:rsid w:val="005D2FF4"/>
    <w:rsid w:val="005D3480"/>
    <w:rsid w:val="005D3F2D"/>
    <w:rsid w:val="005D3FC4"/>
    <w:rsid w:val="005D4A07"/>
    <w:rsid w:val="005D5579"/>
    <w:rsid w:val="005D56BD"/>
    <w:rsid w:val="005D6407"/>
    <w:rsid w:val="005D6E9A"/>
    <w:rsid w:val="005D7FD5"/>
    <w:rsid w:val="005E0197"/>
    <w:rsid w:val="005E0C92"/>
    <w:rsid w:val="005E0DD1"/>
    <w:rsid w:val="005E1226"/>
    <w:rsid w:val="005E15AF"/>
    <w:rsid w:val="005E16C6"/>
    <w:rsid w:val="005E21DA"/>
    <w:rsid w:val="005E35DE"/>
    <w:rsid w:val="005E381D"/>
    <w:rsid w:val="005E3B34"/>
    <w:rsid w:val="005E4203"/>
    <w:rsid w:val="005E5651"/>
    <w:rsid w:val="005E56F0"/>
    <w:rsid w:val="005E6502"/>
    <w:rsid w:val="005E7896"/>
    <w:rsid w:val="005F1841"/>
    <w:rsid w:val="005F19F1"/>
    <w:rsid w:val="005F27A8"/>
    <w:rsid w:val="005F2C78"/>
    <w:rsid w:val="005F3730"/>
    <w:rsid w:val="005F3AA9"/>
    <w:rsid w:val="005F3E89"/>
    <w:rsid w:val="005F437A"/>
    <w:rsid w:val="005F4F2F"/>
    <w:rsid w:val="005F56F7"/>
    <w:rsid w:val="005F6914"/>
    <w:rsid w:val="005F7956"/>
    <w:rsid w:val="006007CB"/>
    <w:rsid w:val="00600B7F"/>
    <w:rsid w:val="00601034"/>
    <w:rsid w:val="00602127"/>
    <w:rsid w:val="006026B9"/>
    <w:rsid w:val="006030D0"/>
    <w:rsid w:val="006040B0"/>
    <w:rsid w:val="00605442"/>
    <w:rsid w:val="00606072"/>
    <w:rsid w:val="006060A5"/>
    <w:rsid w:val="0060634E"/>
    <w:rsid w:val="00606846"/>
    <w:rsid w:val="0061203B"/>
    <w:rsid w:val="0061248E"/>
    <w:rsid w:val="00613978"/>
    <w:rsid w:val="006139FE"/>
    <w:rsid w:val="00614E1E"/>
    <w:rsid w:val="00615932"/>
    <w:rsid w:val="00616059"/>
    <w:rsid w:val="006163C0"/>
    <w:rsid w:val="00616495"/>
    <w:rsid w:val="0061767B"/>
    <w:rsid w:val="00617B15"/>
    <w:rsid w:val="00617D34"/>
    <w:rsid w:val="006208AE"/>
    <w:rsid w:val="006208DB"/>
    <w:rsid w:val="0062181B"/>
    <w:rsid w:val="00621901"/>
    <w:rsid w:val="00621B42"/>
    <w:rsid w:val="00621E56"/>
    <w:rsid w:val="006225FE"/>
    <w:rsid w:val="00622DF4"/>
    <w:rsid w:val="00625671"/>
    <w:rsid w:val="00625AD8"/>
    <w:rsid w:val="00625DCC"/>
    <w:rsid w:val="00626B69"/>
    <w:rsid w:val="00630196"/>
    <w:rsid w:val="00631846"/>
    <w:rsid w:val="00631C5A"/>
    <w:rsid w:val="0063383D"/>
    <w:rsid w:val="0063580F"/>
    <w:rsid w:val="00635E67"/>
    <w:rsid w:val="0063625A"/>
    <w:rsid w:val="00636CAA"/>
    <w:rsid w:val="00636F0D"/>
    <w:rsid w:val="006400D3"/>
    <w:rsid w:val="0064120E"/>
    <w:rsid w:val="00643830"/>
    <w:rsid w:val="00643A9F"/>
    <w:rsid w:val="00643DEF"/>
    <w:rsid w:val="00643EAD"/>
    <w:rsid w:val="00643ED3"/>
    <w:rsid w:val="006449FE"/>
    <w:rsid w:val="00645161"/>
    <w:rsid w:val="00647991"/>
    <w:rsid w:val="00647E1B"/>
    <w:rsid w:val="006500A8"/>
    <w:rsid w:val="00652867"/>
    <w:rsid w:val="00653EBB"/>
    <w:rsid w:val="00654734"/>
    <w:rsid w:val="00655263"/>
    <w:rsid w:val="0065542B"/>
    <w:rsid w:val="00657C0D"/>
    <w:rsid w:val="00660BE7"/>
    <w:rsid w:val="00661C00"/>
    <w:rsid w:val="006634B7"/>
    <w:rsid w:val="00663A80"/>
    <w:rsid w:val="00663EDB"/>
    <w:rsid w:val="0066445B"/>
    <w:rsid w:val="006649A3"/>
    <w:rsid w:val="00664BAF"/>
    <w:rsid w:val="006650DC"/>
    <w:rsid w:val="00665555"/>
    <w:rsid w:val="00665D61"/>
    <w:rsid w:val="00667062"/>
    <w:rsid w:val="0066714F"/>
    <w:rsid w:val="006674A5"/>
    <w:rsid w:val="00667613"/>
    <w:rsid w:val="006677C5"/>
    <w:rsid w:val="0066796C"/>
    <w:rsid w:val="006700B8"/>
    <w:rsid w:val="006702B5"/>
    <w:rsid w:val="006707C0"/>
    <w:rsid w:val="00670F42"/>
    <w:rsid w:val="0067162C"/>
    <w:rsid w:val="006738EA"/>
    <w:rsid w:val="006749E2"/>
    <w:rsid w:val="00675244"/>
    <w:rsid w:val="006756A9"/>
    <w:rsid w:val="00675925"/>
    <w:rsid w:val="00676189"/>
    <w:rsid w:val="0067644A"/>
    <w:rsid w:val="0067682D"/>
    <w:rsid w:val="00676CE2"/>
    <w:rsid w:val="00677B7F"/>
    <w:rsid w:val="00677DE1"/>
    <w:rsid w:val="0068072E"/>
    <w:rsid w:val="00681E20"/>
    <w:rsid w:val="00681EFE"/>
    <w:rsid w:val="006843E8"/>
    <w:rsid w:val="0068493F"/>
    <w:rsid w:val="00684B96"/>
    <w:rsid w:val="00684F38"/>
    <w:rsid w:val="0068730E"/>
    <w:rsid w:val="006904D5"/>
    <w:rsid w:val="00691163"/>
    <w:rsid w:val="006919A4"/>
    <w:rsid w:val="00691AF0"/>
    <w:rsid w:val="00691E0F"/>
    <w:rsid w:val="00692C09"/>
    <w:rsid w:val="006930C5"/>
    <w:rsid w:val="00693659"/>
    <w:rsid w:val="00693CB2"/>
    <w:rsid w:val="00693E95"/>
    <w:rsid w:val="00694A83"/>
    <w:rsid w:val="006954ED"/>
    <w:rsid w:val="0069594A"/>
    <w:rsid w:val="00695FA2"/>
    <w:rsid w:val="0069681D"/>
    <w:rsid w:val="00696F30"/>
    <w:rsid w:val="006979F2"/>
    <w:rsid w:val="00697E5E"/>
    <w:rsid w:val="00697EFF"/>
    <w:rsid w:val="00697FF7"/>
    <w:rsid w:val="006A155D"/>
    <w:rsid w:val="006A18F0"/>
    <w:rsid w:val="006A19AA"/>
    <w:rsid w:val="006A2002"/>
    <w:rsid w:val="006A2006"/>
    <w:rsid w:val="006A2163"/>
    <w:rsid w:val="006A24BC"/>
    <w:rsid w:val="006A278C"/>
    <w:rsid w:val="006A29E9"/>
    <w:rsid w:val="006A2E8B"/>
    <w:rsid w:val="006A36B9"/>
    <w:rsid w:val="006A441E"/>
    <w:rsid w:val="006A48D9"/>
    <w:rsid w:val="006A49F8"/>
    <w:rsid w:val="006A534A"/>
    <w:rsid w:val="006A53AC"/>
    <w:rsid w:val="006A5AA2"/>
    <w:rsid w:val="006A75F1"/>
    <w:rsid w:val="006A7810"/>
    <w:rsid w:val="006A78A9"/>
    <w:rsid w:val="006A7A31"/>
    <w:rsid w:val="006B03B7"/>
    <w:rsid w:val="006B0BE6"/>
    <w:rsid w:val="006B1D73"/>
    <w:rsid w:val="006B22CE"/>
    <w:rsid w:val="006B37E2"/>
    <w:rsid w:val="006B3A75"/>
    <w:rsid w:val="006B3D3C"/>
    <w:rsid w:val="006B3F00"/>
    <w:rsid w:val="006B4045"/>
    <w:rsid w:val="006B54F0"/>
    <w:rsid w:val="006B55BF"/>
    <w:rsid w:val="006B5847"/>
    <w:rsid w:val="006B5ED0"/>
    <w:rsid w:val="006B5F77"/>
    <w:rsid w:val="006B60BE"/>
    <w:rsid w:val="006B6D56"/>
    <w:rsid w:val="006B6D9F"/>
    <w:rsid w:val="006B718D"/>
    <w:rsid w:val="006C09D6"/>
    <w:rsid w:val="006C0A29"/>
    <w:rsid w:val="006C0BE7"/>
    <w:rsid w:val="006C1952"/>
    <w:rsid w:val="006C19BF"/>
    <w:rsid w:val="006C26AD"/>
    <w:rsid w:val="006C2A07"/>
    <w:rsid w:val="006C2F9C"/>
    <w:rsid w:val="006C3C4F"/>
    <w:rsid w:val="006C3EDB"/>
    <w:rsid w:val="006C53AE"/>
    <w:rsid w:val="006C569E"/>
    <w:rsid w:val="006C58BC"/>
    <w:rsid w:val="006C5BF8"/>
    <w:rsid w:val="006C6201"/>
    <w:rsid w:val="006C6467"/>
    <w:rsid w:val="006C66A3"/>
    <w:rsid w:val="006D0270"/>
    <w:rsid w:val="006D12FC"/>
    <w:rsid w:val="006D2204"/>
    <w:rsid w:val="006D2B36"/>
    <w:rsid w:val="006D2CE2"/>
    <w:rsid w:val="006D3B18"/>
    <w:rsid w:val="006D4B7E"/>
    <w:rsid w:val="006D52F4"/>
    <w:rsid w:val="006D75CB"/>
    <w:rsid w:val="006E0079"/>
    <w:rsid w:val="006E0103"/>
    <w:rsid w:val="006E0464"/>
    <w:rsid w:val="006E0A7F"/>
    <w:rsid w:val="006E0FC2"/>
    <w:rsid w:val="006E1521"/>
    <w:rsid w:val="006E15E2"/>
    <w:rsid w:val="006E2828"/>
    <w:rsid w:val="006E2E9D"/>
    <w:rsid w:val="006E3A66"/>
    <w:rsid w:val="006E3BA9"/>
    <w:rsid w:val="006E3C0A"/>
    <w:rsid w:val="006E4432"/>
    <w:rsid w:val="006E49E6"/>
    <w:rsid w:val="006E4A90"/>
    <w:rsid w:val="006E56BE"/>
    <w:rsid w:val="006E5AA5"/>
    <w:rsid w:val="006E66DD"/>
    <w:rsid w:val="006E688B"/>
    <w:rsid w:val="006E6927"/>
    <w:rsid w:val="006E6A87"/>
    <w:rsid w:val="006F185C"/>
    <w:rsid w:val="006F3599"/>
    <w:rsid w:val="006F38C9"/>
    <w:rsid w:val="006F49BF"/>
    <w:rsid w:val="006F54D4"/>
    <w:rsid w:val="006F652C"/>
    <w:rsid w:val="006F6D4D"/>
    <w:rsid w:val="006F70F1"/>
    <w:rsid w:val="006F7870"/>
    <w:rsid w:val="007000BA"/>
    <w:rsid w:val="00700590"/>
    <w:rsid w:val="0070166C"/>
    <w:rsid w:val="00701AE0"/>
    <w:rsid w:val="0070225C"/>
    <w:rsid w:val="00702E48"/>
    <w:rsid w:val="00703D4A"/>
    <w:rsid w:val="00704771"/>
    <w:rsid w:val="00704E6D"/>
    <w:rsid w:val="0070584B"/>
    <w:rsid w:val="00705FBC"/>
    <w:rsid w:val="00706A17"/>
    <w:rsid w:val="00706FA5"/>
    <w:rsid w:val="0071070E"/>
    <w:rsid w:val="0071125C"/>
    <w:rsid w:val="00712255"/>
    <w:rsid w:val="00712A68"/>
    <w:rsid w:val="00713A10"/>
    <w:rsid w:val="00713CA7"/>
    <w:rsid w:val="00713DCE"/>
    <w:rsid w:val="0071551F"/>
    <w:rsid w:val="007158AB"/>
    <w:rsid w:val="007167BA"/>
    <w:rsid w:val="0071740E"/>
    <w:rsid w:val="00720ADD"/>
    <w:rsid w:val="00721418"/>
    <w:rsid w:val="00721CCA"/>
    <w:rsid w:val="0072300E"/>
    <w:rsid w:val="00724BF2"/>
    <w:rsid w:val="00725A6B"/>
    <w:rsid w:val="00725EAC"/>
    <w:rsid w:val="0072605E"/>
    <w:rsid w:val="007260AA"/>
    <w:rsid w:val="00726686"/>
    <w:rsid w:val="00726785"/>
    <w:rsid w:val="00727023"/>
    <w:rsid w:val="00727B32"/>
    <w:rsid w:val="00730BDD"/>
    <w:rsid w:val="00731494"/>
    <w:rsid w:val="00731EBB"/>
    <w:rsid w:val="007321B5"/>
    <w:rsid w:val="007321FE"/>
    <w:rsid w:val="00732216"/>
    <w:rsid w:val="00732653"/>
    <w:rsid w:val="00732896"/>
    <w:rsid w:val="00732D15"/>
    <w:rsid w:val="00733789"/>
    <w:rsid w:val="007341A1"/>
    <w:rsid w:val="00734853"/>
    <w:rsid w:val="00734F56"/>
    <w:rsid w:val="00735130"/>
    <w:rsid w:val="0074040C"/>
    <w:rsid w:val="007406A5"/>
    <w:rsid w:val="00740CF5"/>
    <w:rsid w:val="00740E99"/>
    <w:rsid w:val="00741320"/>
    <w:rsid w:val="0074178D"/>
    <w:rsid w:val="00742088"/>
    <w:rsid w:val="007435F6"/>
    <w:rsid w:val="00743AA9"/>
    <w:rsid w:val="007444A2"/>
    <w:rsid w:val="00746461"/>
    <w:rsid w:val="00747387"/>
    <w:rsid w:val="007474AD"/>
    <w:rsid w:val="00747536"/>
    <w:rsid w:val="00747F51"/>
    <w:rsid w:val="00750125"/>
    <w:rsid w:val="00750A23"/>
    <w:rsid w:val="00750BED"/>
    <w:rsid w:val="007512BC"/>
    <w:rsid w:val="0075167F"/>
    <w:rsid w:val="00751A6E"/>
    <w:rsid w:val="007528CA"/>
    <w:rsid w:val="00752F72"/>
    <w:rsid w:val="007541E0"/>
    <w:rsid w:val="007549D3"/>
    <w:rsid w:val="00754CA6"/>
    <w:rsid w:val="00754E69"/>
    <w:rsid w:val="0075626B"/>
    <w:rsid w:val="00756AFA"/>
    <w:rsid w:val="00756B91"/>
    <w:rsid w:val="007570B5"/>
    <w:rsid w:val="00760A5B"/>
    <w:rsid w:val="00760B42"/>
    <w:rsid w:val="00761328"/>
    <w:rsid w:val="0076209E"/>
    <w:rsid w:val="00762AB1"/>
    <w:rsid w:val="007635B7"/>
    <w:rsid w:val="0076441A"/>
    <w:rsid w:val="00764B04"/>
    <w:rsid w:val="00765E90"/>
    <w:rsid w:val="00766794"/>
    <w:rsid w:val="007667C0"/>
    <w:rsid w:val="00766962"/>
    <w:rsid w:val="007700E6"/>
    <w:rsid w:val="00770240"/>
    <w:rsid w:val="007704FB"/>
    <w:rsid w:val="00771285"/>
    <w:rsid w:val="00771F7E"/>
    <w:rsid w:val="00773B12"/>
    <w:rsid w:val="00773F45"/>
    <w:rsid w:val="00774277"/>
    <w:rsid w:val="00774A57"/>
    <w:rsid w:val="00774F80"/>
    <w:rsid w:val="00775562"/>
    <w:rsid w:val="00775812"/>
    <w:rsid w:val="00776E76"/>
    <w:rsid w:val="00777C92"/>
    <w:rsid w:val="00777D9A"/>
    <w:rsid w:val="00780BF5"/>
    <w:rsid w:val="00781A47"/>
    <w:rsid w:val="00782179"/>
    <w:rsid w:val="00782563"/>
    <w:rsid w:val="007828B1"/>
    <w:rsid w:val="00783E27"/>
    <w:rsid w:val="007848A4"/>
    <w:rsid w:val="00784C2D"/>
    <w:rsid w:val="00784E0B"/>
    <w:rsid w:val="007862DA"/>
    <w:rsid w:val="00786474"/>
    <w:rsid w:val="00786E5E"/>
    <w:rsid w:val="007873AB"/>
    <w:rsid w:val="0078751C"/>
    <w:rsid w:val="00787556"/>
    <w:rsid w:val="0079008D"/>
    <w:rsid w:val="00790BAE"/>
    <w:rsid w:val="007917D7"/>
    <w:rsid w:val="007923F2"/>
    <w:rsid w:val="007931C2"/>
    <w:rsid w:val="0079350B"/>
    <w:rsid w:val="00793631"/>
    <w:rsid w:val="00793F3F"/>
    <w:rsid w:val="007944E3"/>
    <w:rsid w:val="007948DB"/>
    <w:rsid w:val="007951F0"/>
    <w:rsid w:val="00796B29"/>
    <w:rsid w:val="007974A5"/>
    <w:rsid w:val="007975A0"/>
    <w:rsid w:val="00797874"/>
    <w:rsid w:val="007A0D5F"/>
    <w:rsid w:val="007A15F5"/>
    <w:rsid w:val="007A27B6"/>
    <w:rsid w:val="007A2DEE"/>
    <w:rsid w:val="007A2E6E"/>
    <w:rsid w:val="007A38F9"/>
    <w:rsid w:val="007A406F"/>
    <w:rsid w:val="007A4988"/>
    <w:rsid w:val="007A4E76"/>
    <w:rsid w:val="007A4E85"/>
    <w:rsid w:val="007A4E8B"/>
    <w:rsid w:val="007A51DD"/>
    <w:rsid w:val="007A54BB"/>
    <w:rsid w:val="007A77C9"/>
    <w:rsid w:val="007B08E3"/>
    <w:rsid w:val="007B0943"/>
    <w:rsid w:val="007B0C9F"/>
    <w:rsid w:val="007B0E04"/>
    <w:rsid w:val="007B1860"/>
    <w:rsid w:val="007B1B2A"/>
    <w:rsid w:val="007B2612"/>
    <w:rsid w:val="007B43E5"/>
    <w:rsid w:val="007B50FE"/>
    <w:rsid w:val="007B6563"/>
    <w:rsid w:val="007B74A6"/>
    <w:rsid w:val="007B7D13"/>
    <w:rsid w:val="007B7D49"/>
    <w:rsid w:val="007C024D"/>
    <w:rsid w:val="007C0338"/>
    <w:rsid w:val="007C0B5B"/>
    <w:rsid w:val="007C13E6"/>
    <w:rsid w:val="007C1D97"/>
    <w:rsid w:val="007C2230"/>
    <w:rsid w:val="007C35E3"/>
    <w:rsid w:val="007C3B77"/>
    <w:rsid w:val="007C3B83"/>
    <w:rsid w:val="007C3BF8"/>
    <w:rsid w:val="007C403C"/>
    <w:rsid w:val="007C4154"/>
    <w:rsid w:val="007C4264"/>
    <w:rsid w:val="007C483F"/>
    <w:rsid w:val="007C50F0"/>
    <w:rsid w:val="007C6174"/>
    <w:rsid w:val="007C62E5"/>
    <w:rsid w:val="007C7221"/>
    <w:rsid w:val="007C785F"/>
    <w:rsid w:val="007C7E55"/>
    <w:rsid w:val="007D0355"/>
    <w:rsid w:val="007D0E71"/>
    <w:rsid w:val="007D109E"/>
    <w:rsid w:val="007D1464"/>
    <w:rsid w:val="007D1EC5"/>
    <w:rsid w:val="007D2017"/>
    <w:rsid w:val="007D22E3"/>
    <w:rsid w:val="007D2701"/>
    <w:rsid w:val="007D3633"/>
    <w:rsid w:val="007D452B"/>
    <w:rsid w:val="007D4E4B"/>
    <w:rsid w:val="007D529E"/>
    <w:rsid w:val="007D5FDF"/>
    <w:rsid w:val="007D6AFD"/>
    <w:rsid w:val="007D6F27"/>
    <w:rsid w:val="007D77EA"/>
    <w:rsid w:val="007D783E"/>
    <w:rsid w:val="007E04DA"/>
    <w:rsid w:val="007E2258"/>
    <w:rsid w:val="007E233C"/>
    <w:rsid w:val="007E3470"/>
    <w:rsid w:val="007E39AF"/>
    <w:rsid w:val="007E3F87"/>
    <w:rsid w:val="007E43FF"/>
    <w:rsid w:val="007E4630"/>
    <w:rsid w:val="007E5140"/>
    <w:rsid w:val="007E5384"/>
    <w:rsid w:val="007E5BA2"/>
    <w:rsid w:val="007E6498"/>
    <w:rsid w:val="007F0961"/>
    <w:rsid w:val="007F0D99"/>
    <w:rsid w:val="007F0F13"/>
    <w:rsid w:val="007F106D"/>
    <w:rsid w:val="007F1B1D"/>
    <w:rsid w:val="007F2335"/>
    <w:rsid w:val="007F29A0"/>
    <w:rsid w:val="007F322B"/>
    <w:rsid w:val="007F3868"/>
    <w:rsid w:val="007F5A05"/>
    <w:rsid w:val="007F60A5"/>
    <w:rsid w:val="0080024D"/>
    <w:rsid w:val="00800C02"/>
    <w:rsid w:val="00800E23"/>
    <w:rsid w:val="00800E79"/>
    <w:rsid w:val="00801466"/>
    <w:rsid w:val="00801BB8"/>
    <w:rsid w:val="008050C3"/>
    <w:rsid w:val="008052AD"/>
    <w:rsid w:val="0080543D"/>
    <w:rsid w:val="00805ABA"/>
    <w:rsid w:val="008065E4"/>
    <w:rsid w:val="00807D52"/>
    <w:rsid w:val="00810210"/>
    <w:rsid w:val="00811C39"/>
    <w:rsid w:val="00811C49"/>
    <w:rsid w:val="00811FE4"/>
    <w:rsid w:val="00812014"/>
    <w:rsid w:val="0081299C"/>
    <w:rsid w:val="00813618"/>
    <w:rsid w:val="008138F3"/>
    <w:rsid w:val="008142B0"/>
    <w:rsid w:val="00816672"/>
    <w:rsid w:val="00816B98"/>
    <w:rsid w:val="00816FCE"/>
    <w:rsid w:val="0082081F"/>
    <w:rsid w:val="008235BA"/>
    <w:rsid w:val="0082450A"/>
    <w:rsid w:val="008246CC"/>
    <w:rsid w:val="0082567C"/>
    <w:rsid w:val="00825817"/>
    <w:rsid w:val="0082581C"/>
    <w:rsid w:val="00825964"/>
    <w:rsid w:val="00825BED"/>
    <w:rsid w:val="00826911"/>
    <w:rsid w:val="0082797B"/>
    <w:rsid w:val="00827ABF"/>
    <w:rsid w:val="00827C38"/>
    <w:rsid w:val="008301DB"/>
    <w:rsid w:val="00830A57"/>
    <w:rsid w:val="00830BB7"/>
    <w:rsid w:val="00831137"/>
    <w:rsid w:val="00831259"/>
    <w:rsid w:val="008313ED"/>
    <w:rsid w:val="00831928"/>
    <w:rsid w:val="00832668"/>
    <w:rsid w:val="0083391A"/>
    <w:rsid w:val="00833F50"/>
    <w:rsid w:val="00833FCA"/>
    <w:rsid w:val="00835266"/>
    <w:rsid w:val="00835C07"/>
    <w:rsid w:val="008366DF"/>
    <w:rsid w:val="008376BD"/>
    <w:rsid w:val="00837741"/>
    <w:rsid w:val="008378B1"/>
    <w:rsid w:val="00837BB7"/>
    <w:rsid w:val="00837DA6"/>
    <w:rsid w:val="00840001"/>
    <w:rsid w:val="008405B8"/>
    <w:rsid w:val="008406C8"/>
    <w:rsid w:val="00840FCD"/>
    <w:rsid w:val="00841180"/>
    <w:rsid w:val="008427C2"/>
    <w:rsid w:val="0084281E"/>
    <w:rsid w:val="00845366"/>
    <w:rsid w:val="008459FC"/>
    <w:rsid w:val="008464A6"/>
    <w:rsid w:val="0084725F"/>
    <w:rsid w:val="008475EE"/>
    <w:rsid w:val="008509B8"/>
    <w:rsid w:val="00851592"/>
    <w:rsid w:val="00851861"/>
    <w:rsid w:val="00852625"/>
    <w:rsid w:val="00852F49"/>
    <w:rsid w:val="0085403D"/>
    <w:rsid w:val="00854313"/>
    <w:rsid w:val="00854B8A"/>
    <w:rsid w:val="00854F95"/>
    <w:rsid w:val="00855890"/>
    <w:rsid w:val="00855944"/>
    <w:rsid w:val="00855E10"/>
    <w:rsid w:val="008560DC"/>
    <w:rsid w:val="00856B33"/>
    <w:rsid w:val="00860672"/>
    <w:rsid w:val="00860EF0"/>
    <w:rsid w:val="008610C6"/>
    <w:rsid w:val="008617F6"/>
    <w:rsid w:val="00861D6F"/>
    <w:rsid w:val="0086207B"/>
    <w:rsid w:val="00863301"/>
    <w:rsid w:val="00863A94"/>
    <w:rsid w:val="00864993"/>
    <w:rsid w:val="008668A6"/>
    <w:rsid w:val="00867950"/>
    <w:rsid w:val="00867B33"/>
    <w:rsid w:val="0087102B"/>
    <w:rsid w:val="008710E0"/>
    <w:rsid w:val="00871231"/>
    <w:rsid w:val="00871517"/>
    <w:rsid w:val="00871A1D"/>
    <w:rsid w:val="00871DA4"/>
    <w:rsid w:val="008723A5"/>
    <w:rsid w:val="008728EE"/>
    <w:rsid w:val="00872D96"/>
    <w:rsid w:val="008730A5"/>
    <w:rsid w:val="00873221"/>
    <w:rsid w:val="0087496F"/>
    <w:rsid w:val="00874B87"/>
    <w:rsid w:val="00874BD7"/>
    <w:rsid w:val="00876A54"/>
    <w:rsid w:val="00876E03"/>
    <w:rsid w:val="00876F12"/>
    <w:rsid w:val="00877373"/>
    <w:rsid w:val="00877483"/>
    <w:rsid w:val="00877666"/>
    <w:rsid w:val="00880A09"/>
    <w:rsid w:val="0088102C"/>
    <w:rsid w:val="008814E5"/>
    <w:rsid w:val="00882090"/>
    <w:rsid w:val="008838D7"/>
    <w:rsid w:val="00883B14"/>
    <w:rsid w:val="00884750"/>
    <w:rsid w:val="008863F9"/>
    <w:rsid w:val="008879BA"/>
    <w:rsid w:val="00891301"/>
    <w:rsid w:val="00891956"/>
    <w:rsid w:val="00894BC3"/>
    <w:rsid w:val="008951F5"/>
    <w:rsid w:val="0089614C"/>
    <w:rsid w:val="00896B8F"/>
    <w:rsid w:val="008A069D"/>
    <w:rsid w:val="008A0909"/>
    <w:rsid w:val="008A0B4C"/>
    <w:rsid w:val="008A116C"/>
    <w:rsid w:val="008A173E"/>
    <w:rsid w:val="008A2BEB"/>
    <w:rsid w:val="008A2F14"/>
    <w:rsid w:val="008A3099"/>
    <w:rsid w:val="008A3DA5"/>
    <w:rsid w:val="008A455D"/>
    <w:rsid w:val="008A45A5"/>
    <w:rsid w:val="008A52A4"/>
    <w:rsid w:val="008A5A1B"/>
    <w:rsid w:val="008A66DC"/>
    <w:rsid w:val="008A6D7A"/>
    <w:rsid w:val="008B01D7"/>
    <w:rsid w:val="008B0FA8"/>
    <w:rsid w:val="008B18D6"/>
    <w:rsid w:val="008B1BC3"/>
    <w:rsid w:val="008B25CF"/>
    <w:rsid w:val="008B3CD6"/>
    <w:rsid w:val="008B420B"/>
    <w:rsid w:val="008B4AE4"/>
    <w:rsid w:val="008B5D82"/>
    <w:rsid w:val="008B6254"/>
    <w:rsid w:val="008B73A6"/>
    <w:rsid w:val="008B7BE8"/>
    <w:rsid w:val="008C08D3"/>
    <w:rsid w:val="008C09CD"/>
    <w:rsid w:val="008C134F"/>
    <w:rsid w:val="008C3BAD"/>
    <w:rsid w:val="008C3F76"/>
    <w:rsid w:val="008C4360"/>
    <w:rsid w:val="008C5AB2"/>
    <w:rsid w:val="008C754C"/>
    <w:rsid w:val="008C7ED4"/>
    <w:rsid w:val="008D00EB"/>
    <w:rsid w:val="008D0766"/>
    <w:rsid w:val="008D2598"/>
    <w:rsid w:val="008D4CFC"/>
    <w:rsid w:val="008D4EED"/>
    <w:rsid w:val="008D552C"/>
    <w:rsid w:val="008D5C1D"/>
    <w:rsid w:val="008E1C00"/>
    <w:rsid w:val="008E2221"/>
    <w:rsid w:val="008E37D9"/>
    <w:rsid w:val="008E3C49"/>
    <w:rsid w:val="008E4975"/>
    <w:rsid w:val="008E667E"/>
    <w:rsid w:val="008E66B7"/>
    <w:rsid w:val="008E6ADD"/>
    <w:rsid w:val="008F2E6B"/>
    <w:rsid w:val="008F3395"/>
    <w:rsid w:val="008F3450"/>
    <w:rsid w:val="008F3B67"/>
    <w:rsid w:val="008F3E62"/>
    <w:rsid w:val="008F4839"/>
    <w:rsid w:val="008F51A7"/>
    <w:rsid w:val="008F556B"/>
    <w:rsid w:val="008F5988"/>
    <w:rsid w:val="008F5A97"/>
    <w:rsid w:val="008F6880"/>
    <w:rsid w:val="008F6AED"/>
    <w:rsid w:val="008F7195"/>
    <w:rsid w:val="00900E0B"/>
    <w:rsid w:val="0090322E"/>
    <w:rsid w:val="0090366E"/>
    <w:rsid w:val="0090374E"/>
    <w:rsid w:val="00903D2A"/>
    <w:rsid w:val="009040BD"/>
    <w:rsid w:val="009046B7"/>
    <w:rsid w:val="00905027"/>
    <w:rsid w:val="009058B2"/>
    <w:rsid w:val="0090602E"/>
    <w:rsid w:val="00911105"/>
    <w:rsid w:val="009118DB"/>
    <w:rsid w:val="00911A86"/>
    <w:rsid w:val="009121F0"/>
    <w:rsid w:val="00912701"/>
    <w:rsid w:val="00912962"/>
    <w:rsid w:val="00913CF7"/>
    <w:rsid w:val="00914DED"/>
    <w:rsid w:val="00915141"/>
    <w:rsid w:val="009151A5"/>
    <w:rsid w:val="009170EF"/>
    <w:rsid w:val="00917830"/>
    <w:rsid w:val="00917F85"/>
    <w:rsid w:val="00920188"/>
    <w:rsid w:val="009207A7"/>
    <w:rsid w:val="00920ADD"/>
    <w:rsid w:val="00920CCF"/>
    <w:rsid w:val="00923354"/>
    <w:rsid w:val="009248B7"/>
    <w:rsid w:val="00924C2D"/>
    <w:rsid w:val="009256F6"/>
    <w:rsid w:val="00925A0B"/>
    <w:rsid w:val="00925A64"/>
    <w:rsid w:val="00925DE4"/>
    <w:rsid w:val="00925E63"/>
    <w:rsid w:val="009272E3"/>
    <w:rsid w:val="0093037C"/>
    <w:rsid w:val="0093130C"/>
    <w:rsid w:val="00931F1B"/>
    <w:rsid w:val="009328C9"/>
    <w:rsid w:val="009333AC"/>
    <w:rsid w:val="009337D5"/>
    <w:rsid w:val="00934665"/>
    <w:rsid w:val="00935518"/>
    <w:rsid w:val="009356C5"/>
    <w:rsid w:val="009357FD"/>
    <w:rsid w:val="00935F61"/>
    <w:rsid w:val="009360BA"/>
    <w:rsid w:val="00936B58"/>
    <w:rsid w:val="009374FE"/>
    <w:rsid w:val="0093786F"/>
    <w:rsid w:val="009378E7"/>
    <w:rsid w:val="009408E3"/>
    <w:rsid w:val="009408E9"/>
    <w:rsid w:val="00944EEC"/>
    <w:rsid w:val="009452FA"/>
    <w:rsid w:val="00945A3B"/>
    <w:rsid w:val="00946C99"/>
    <w:rsid w:val="0094776D"/>
    <w:rsid w:val="00947C2F"/>
    <w:rsid w:val="0095028B"/>
    <w:rsid w:val="00950A57"/>
    <w:rsid w:val="00951013"/>
    <w:rsid w:val="00951078"/>
    <w:rsid w:val="009521F5"/>
    <w:rsid w:val="00952B7A"/>
    <w:rsid w:val="00952BB7"/>
    <w:rsid w:val="00953723"/>
    <w:rsid w:val="00953AA8"/>
    <w:rsid w:val="009546DC"/>
    <w:rsid w:val="009574CD"/>
    <w:rsid w:val="0095765B"/>
    <w:rsid w:val="00957D8A"/>
    <w:rsid w:val="00960997"/>
    <w:rsid w:val="00960FB8"/>
    <w:rsid w:val="009613C8"/>
    <w:rsid w:val="009614C5"/>
    <w:rsid w:val="00961746"/>
    <w:rsid w:val="00961D5A"/>
    <w:rsid w:val="0096210B"/>
    <w:rsid w:val="0096218C"/>
    <w:rsid w:val="0096230C"/>
    <w:rsid w:val="0096248C"/>
    <w:rsid w:val="0096296E"/>
    <w:rsid w:val="00963C10"/>
    <w:rsid w:val="00964B92"/>
    <w:rsid w:val="009650EB"/>
    <w:rsid w:val="00965367"/>
    <w:rsid w:val="00966C57"/>
    <w:rsid w:val="00970567"/>
    <w:rsid w:val="00970618"/>
    <w:rsid w:val="00970831"/>
    <w:rsid w:val="00970B4C"/>
    <w:rsid w:val="0097101A"/>
    <w:rsid w:val="0097118D"/>
    <w:rsid w:val="009711F5"/>
    <w:rsid w:val="00971AED"/>
    <w:rsid w:val="009720A1"/>
    <w:rsid w:val="009735EB"/>
    <w:rsid w:val="00973891"/>
    <w:rsid w:val="009739AA"/>
    <w:rsid w:val="00974409"/>
    <w:rsid w:val="0097525F"/>
    <w:rsid w:val="0097762F"/>
    <w:rsid w:val="0097783D"/>
    <w:rsid w:val="00977850"/>
    <w:rsid w:val="009778CB"/>
    <w:rsid w:val="00980919"/>
    <w:rsid w:val="009814F3"/>
    <w:rsid w:val="00981928"/>
    <w:rsid w:val="00981CDB"/>
    <w:rsid w:val="00981FA8"/>
    <w:rsid w:val="009827BB"/>
    <w:rsid w:val="009829F1"/>
    <w:rsid w:val="00982D77"/>
    <w:rsid w:val="0098341F"/>
    <w:rsid w:val="00983942"/>
    <w:rsid w:val="00984942"/>
    <w:rsid w:val="0098505E"/>
    <w:rsid w:val="00986798"/>
    <w:rsid w:val="00986CEB"/>
    <w:rsid w:val="009870DF"/>
    <w:rsid w:val="00987289"/>
    <w:rsid w:val="00987CA0"/>
    <w:rsid w:val="0099000D"/>
    <w:rsid w:val="009900A4"/>
    <w:rsid w:val="00991B02"/>
    <w:rsid w:val="00993AAB"/>
    <w:rsid w:val="00993B92"/>
    <w:rsid w:val="00993F85"/>
    <w:rsid w:val="00993FD6"/>
    <w:rsid w:val="009940D9"/>
    <w:rsid w:val="009943D2"/>
    <w:rsid w:val="009968BB"/>
    <w:rsid w:val="00996B93"/>
    <w:rsid w:val="00996C12"/>
    <w:rsid w:val="00997517"/>
    <w:rsid w:val="009A094D"/>
    <w:rsid w:val="009A0BB3"/>
    <w:rsid w:val="009A246F"/>
    <w:rsid w:val="009A287C"/>
    <w:rsid w:val="009A3215"/>
    <w:rsid w:val="009A34D6"/>
    <w:rsid w:val="009A39CF"/>
    <w:rsid w:val="009A4C87"/>
    <w:rsid w:val="009A6A9C"/>
    <w:rsid w:val="009A6E61"/>
    <w:rsid w:val="009B0A91"/>
    <w:rsid w:val="009B13D2"/>
    <w:rsid w:val="009B156A"/>
    <w:rsid w:val="009B15C9"/>
    <w:rsid w:val="009B1701"/>
    <w:rsid w:val="009B244C"/>
    <w:rsid w:val="009B264F"/>
    <w:rsid w:val="009B49EF"/>
    <w:rsid w:val="009B4A21"/>
    <w:rsid w:val="009B4CFE"/>
    <w:rsid w:val="009B5CFC"/>
    <w:rsid w:val="009B703A"/>
    <w:rsid w:val="009B740F"/>
    <w:rsid w:val="009B7DE6"/>
    <w:rsid w:val="009C12AE"/>
    <w:rsid w:val="009C14EE"/>
    <w:rsid w:val="009C1B16"/>
    <w:rsid w:val="009C29E0"/>
    <w:rsid w:val="009C2C82"/>
    <w:rsid w:val="009C2D14"/>
    <w:rsid w:val="009C32CD"/>
    <w:rsid w:val="009C3E32"/>
    <w:rsid w:val="009C448E"/>
    <w:rsid w:val="009C4CEA"/>
    <w:rsid w:val="009C4D95"/>
    <w:rsid w:val="009C5409"/>
    <w:rsid w:val="009C5924"/>
    <w:rsid w:val="009C5CF1"/>
    <w:rsid w:val="009C5EB5"/>
    <w:rsid w:val="009C62A6"/>
    <w:rsid w:val="009C6F51"/>
    <w:rsid w:val="009C7649"/>
    <w:rsid w:val="009D052F"/>
    <w:rsid w:val="009D1121"/>
    <w:rsid w:val="009D11F7"/>
    <w:rsid w:val="009D16EB"/>
    <w:rsid w:val="009D431C"/>
    <w:rsid w:val="009D4421"/>
    <w:rsid w:val="009D5446"/>
    <w:rsid w:val="009D5C4E"/>
    <w:rsid w:val="009D7019"/>
    <w:rsid w:val="009D73E3"/>
    <w:rsid w:val="009D7973"/>
    <w:rsid w:val="009E042D"/>
    <w:rsid w:val="009E05DC"/>
    <w:rsid w:val="009E0717"/>
    <w:rsid w:val="009E115C"/>
    <w:rsid w:val="009E19B9"/>
    <w:rsid w:val="009E1DDB"/>
    <w:rsid w:val="009E2098"/>
    <w:rsid w:val="009E229D"/>
    <w:rsid w:val="009E278B"/>
    <w:rsid w:val="009E2976"/>
    <w:rsid w:val="009E2CEB"/>
    <w:rsid w:val="009E2DC6"/>
    <w:rsid w:val="009E2E59"/>
    <w:rsid w:val="009E360B"/>
    <w:rsid w:val="009E3E82"/>
    <w:rsid w:val="009E4ACF"/>
    <w:rsid w:val="009E4BB5"/>
    <w:rsid w:val="009E5566"/>
    <w:rsid w:val="009E5EBD"/>
    <w:rsid w:val="009E65E6"/>
    <w:rsid w:val="009E77E1"/>
    <w:rsid w:val="009F19FD"/>
    <w:rsid w:val="009F1ED2"/>
    <w:rsid w:val="009F2641"/>
    <w:rsid w:val="009F3309"/>
    <w:rsid w:val="009F381D"/>
    <w:rsid w:val="009F418A"/>
    <w:rsid w:val="009F4648"/>
    <w:rsid w:val="009F60ED"/>
    <w:rsid w:val="009F7C50"/>
    <w:rsid w:val="00A0178A"/>
    <w:rsid w:val="00A019A5"/>
    <w:rsid w:val="00A02699"/>
    <w:rsid w:val="00A026C5"/>
    <w:rsid w:val="00A035D8"/>
    <w:rsid w:val="00A036F1"/>
    <w:rsid w:val="00A0479D"/>
    <w:rsid w:val="00A0497F"/>
    <w:rsid w:val="00A04DE6"/>
    <w:rsid w:val="00A0526B"/>
    <w:rsid w:val="00A05592"/>
    <w:rsid w:val="00A05E42"/>
    <w:rsid w:val="00A07003"/>
    <w:rsid w:val="00A072F0"/>
    <w:rsid w:val="00A076B8"/>
    <w:rsid w:val="00A07C29"/>
    <w:rsid w:val="00A1047C"/>
    <w:rsid w:val="00A10A8F"/>
    <w:rsid w:val="00A10BA9"/>
    <w:rsid w:val="00A10D93"/>
    <w:rsid w:val="00A114B8"/>
    <w:rsid w:val="00A1262A"/>
    <w:rsid w:val="00A13582"/>
    <w:rsid w:val="00A14844"/>
    <w:rsid w:val="00A14C1D"/>
    <w:rsid w:val="00A1687B"/>
    <w:rsid w:val="00A17B1B"/>
    <w:rsid w:val="00A200AC"/>
    <w:rsid w:val="00A2038A"/>
    <w:rsid w:val="00A20CEB"/>
    <w:rsid w:val="00A218D7"/>
    <w:rsid w:val="00A21C10"/>
    <w:rsid w:val="00A21CB1"/>
    <w:rsid w:val="00A23461"/>
    <w:rsid w:val="00A24D7F"/>
    <w:rsid w:val="00A25AAE"/>
    <w:rsid w:val="00A2648B"/>
    <w:rsid w:val="00A26999"/>
    <w:rsid w:val="00A26DAE"/>
    <w:rsid w:val="00A3163F"/>
    <w:rsid w:val="00A3214D"/>
    <w:rsid w:val="00A333A9"/>
    <w:rsid w:val="00A34125"/>
    <w:rsid w:val="00A3428A"/>
    <w:rsid w:val="00A34671"/>
    <w:rsid w:val="00A37061"/>
    <w:rsid w:val="00A37204"/>
    <w:rsid w:val="00A3742D"/>
    <w:rsid w:val="00A37B53"/>
    <w:rsid w:val="00A37E8B"/>
    <w:rsid w:val="00A407E0"/>
    <w:rsid w:val="00A41289"/>
    <w:rsid w:val="00A413EC"/>
    <w:rsid w:val="00A4143A"/>
    <w:rsid w:val="00A42006"/>
    <w:rsid w:val="00A42247"/>
    <w:rsid w:val="00A422A5"/>
    <w:rsid w:val="00A423DA"/>
    <w:rsid w:val="00A43866"/>
    <w:rsid w:val="00A445F4"/>
    <w:rsid w:val="00A44B22"/>
    <w:rsid w:val="00A47B61"/>
    <w:rsid w:val="00A512D4"/>
    <w:rsid w:val="00A51745"/>
    <w:rsid w:val="00A51D9D"/>
    <w:rsid w:val="00A520F4"/>
    <w:rsid w:val="00A529B3"/>
    <w:rsid w:val="00A5574B"/>
    <w:rsid w:val="00A565D1"/>
    <w:rsid w:val="00A565EC"/>
    <w:rsid w:val="00A578B1"/>
    <w:rsid w:val="00A57BF8"/>
    <w:rsid w:val="00A606CC"/>
    <w:rsid w:val="00A60FF8"/>
    <w:rsid w:val="00A613FF"/>
    <w:rsid w:val="00A61B21"/>
    <w:rsid w:val="00A64142"/>
    <w:rsid w:val="00A6477D"/>
    <w:rsid w:val="00A66121"/>
    <w:rsid w:val="00A66DFE"/>
    <w:rsid w:val="00A6720C"/>
    <w:rsid w:val="00A67D02"/>
    <w:rsid w:val="00A70340"/>
    <w:rsid w:val="00A70457"/>
    <w:rsid w:val="00A70D17"/>
    <w:rsid w:val="00A7298A"/>
    <w:rsid w:val="00A72FC3"/>
    <w:rsid w:val="00A73330"/>
    <w:rsid w:val="00A735F8"/>
    <w:rsid w:val="00A73BAA"/>
    <w:rsid w:val="00A74261"/>
    <w:rsid w:val="00A74644"/>
    <w:rsid w:val="00A747BA"/>
    <w:rsid w:val="00A747ED"/>
    <w:rsid w:val="00A749E5"/>
    <w:rsid w:val="00A74BA0"/>
    <w:rsid w:val="00A7506D"/>
    <w:rsid w:val="00A758BA"/>
    <w:rsid w:val="00A75E0F"/>
    <w:rsid w:val="00A75E45"/>
    <w:rsid w:val="00A765FE"/>
    <w:rsid w:val="00A76640"/>
    <w:rsid w:val="00A7726E"/>
    <w:rsid w:val="00A77453"/>
    <w:rsid w:val="00A77777"/>
    <w:rsid w:val="00A801FD"/>
    <w:rsid w:val="00A811D4"/>
    <w:rsid w:val="00A81E5C"/>
    <w:rsid w:val="00A82B62"/>
    <w:rsid w:val="00A82E27"/>
    <w:rsid w:val="00A8308B"/>
    <w:rsid w:val="00A83E21"/>
    <w:rsid w:val="00A844D1"/>
    <w:rsid w:val="00A84A16"/>
    <w:rsid w:val="00A8517C"/>
    <w:rsid w:val="00A85254"/>
    <w:rsid w:val="00A85E4D"/>
    <w:rsid w:val="00A8652F"/>
    <w:rsid w:val="00A868B6"/>
    <w:rsid w:val="00A86D4B"/>
    <w:rsid w:val="00A902D0"/>
    <w:rsid w:val="00A9097A"/>
    <w:rsid w:val="00A90C83"/>
    <w:rsid w:val="00A9124A"/>
    <w:rsid w:val="00A91B9B"/>
    <w:rsid w:val="00A9282B"/>
    <w:rsid w:val="00A92F39"/>
    <w:rsid w:val="00A93A8B"/>
    <w:rsid w:val="00A93B54"/>
    <w:rsid w:val="00A941E7"/>
    <w:rsid w:val="00A943B9"/>
    <w:rsid w:val="00A95B46"/>
    <w:rsid w:val="00A95E46"/>
    <w:rsid w:val="00A96058"/>
    <w:rsid w:val="00A9620A"/>
    <w:rsid w:val="00A97087"/>
    <w:rsid w:val="00A97EE2"/>
    <w:rsid w:val="00AA0453"/>
    <w:rsid w:val="00AA07CA"/>
    <w:rsid w:val="00AA16F9"/>
    <w:rsid w:val="00AA2C95"/>
    <w:rsid w:val="00AA32AF"/>
    <w:rsid w:val="00AA4852"/>
    <w:rsid w:val="00AA4B42"/>
    <w:rsid w:val="00AA5392"/>
    <w:rsid w:val="00AA549C"/>
    <w:rsid w:val="00AA6D64"/>
    <w:rsid w:val="00AA6F53"/>
    <w:rsid w:val="00AA73F5"/>
    <w:rsid w:val="00AA77BB"/>
    <w:rsid w:val="00AA78A4"/>
    <w:rsid w:val="00AA7A12"/>
    <w:rsid w:val="00AB047B"/>
    <w:rsid w:val="00AB0A75"/>
    <w:rsid w:val="00AB0CAD"/>
    <w:rsid w:val="00AB0DE2"/>
    <w:rsid w:val="00AB1519"/>
    <w:rsid w:val="00AB1B51"/>
    <w:rsid w:val="00AB239A"/>
    <w:rsid w:val="00AB2DC9"/>
    <w:rsid w:val="00AB3291"/>
    <w:rsid w:val="00AB3DC0"/>
    <w:rsid w:val="00AB456D"/>
    <w:rsid w:val="00AB46FA"/>
    <w:rsid w:val="00AB4F24"/>
    <w:rsid w:val="00AB51BE"/>
    <w:rsid w:val="00AB5589"/>
    <w:rsid w:val="00AB5AF7"/>
    <w:rsid w:val="00AB5F73"/>
    <w:rsid w:val="00AB6E6E"/>
    <w:rsid w:val="00AB7028"/>
    <w:rsid w:val="00AB7D12"/>
    <w:rsid w:val="00AC14EF"/>
    <w:rsid w:val="00AC3119"/>
    <w:rsid w:val="00AC334B"/>
    <w:rsid w:val="00AC43BA"/>
    <w:rsid w:val="00AC4C5D"/>
    <w:rsid w:val="00AC50DA"/>
    <w:rsid w:val="00AC5BB9"/>
    <w:rsid w:val="00AC7117"/>
    <w:rsid w:val="00AC716E"/>
    <w:rsid w:val="00AD0489"/>
    <w:rsid w:val="00AD0EEC"/>
    <w:rsid w:val="00AD0F8B"/>
    <w:rsid w:val="00AD1E6C"/>
    <w:rsid w:val="00AD2770"/>
    <w:rsid w:val="00AD2A29"/>
    <w:rsid w:val="00AD358B"/>
    <w:rsid w:val="00AD36CC"/>
    <w:rsid w:val="00AD4136"/>
    <w:rsid w:val="00AD46C0"/>
    <w:rsid w:val="00AD4906"/>
    <w:rsid w:val="00AD5239"/>
    <w:rsid w:val="00AD7E7C"/>
    <w:rsid w:val="00AE0D61"/>
    <w:rsid w:val="00AE18C9"/>
    <w:rsid w:val="00AE1F9B"/>
    <w:rsid w:val="00AE2232"/>
    <w:rsid w:val="00AE2BB8"/>
    <w:rsid w:val="00AE2D85"/>
    <w:rsid w:val="00AE335E"/>
    <w:rsid w:val="00AE3420"/>
    <w:rsid w:val="00AE3996"/>
    <w:rsid w:val="00AE3C70"/>
    <w:rsid w:val="00AE40D7"/>
    <w:rsid w:val="00AE421A"/>
    <w:rsid w:val="00AE5913"/>
    <w:rsid w:val="00AE5CA3"/>
    <w:rsid w:val="00AE5D53"/>
    <w:rsid w:val="00AE6A97"/>
    <w:rsid w:val="00AE7494"/>
    <w:rsid w:val="00AE7ACD"/>
    <w:rsid w:val="00AE7D57"/>
    <w:rsid w:val="00AF1032"/>
    <w:rsid w:val="00AF1385"/>
    <w:rsid w:val="00AF1EAF"/>
    <w:rsid w:val="00AF2B06"/>
    <w:rsid w:val="00AF3B53"/>
    <w:rsid w:val="00AF4160"/>
    <w:rsid w:val="00AF5ED6"/>
    <w:rsid w:val="00AF6ABA"/>
    <w:rsid w:val="00AF7A9F"/>
    <w:rsid w:val="00AF7FFD"/>
    <w:rsid w:val="00B00408"/>
    <w:rsid w:val="00B00506"/>
    <w:rsid w:val="00B01834"/>
    <w:rsid w:val="00B01923"/>
    <w:rsid w:val="00B035C9"/>
    <w:rsid w:val="00B042C8"/>
    <w:rsid w:val="00B04AC2"/>
    <w:rsid w:val="00B04D35"/>
    <w:rsid w:val="00B04FF4"/>
    <w:rsid w:val="00B05E3A"/>
    <w:rsid w:val="00B06A86"/>
    <w:rsid w:val="00B075FF"/>
    <w:rsid w:val="00B1008E"/>
    <w:rsid w:val="00B1066B"/>
    <w:rsid w:val="00B11620"/>
    <w:rsid w:val="00B150E5"/>
    <w:rsid w:val="00B15185"/>
    <w:rsid w:val="00B15344"/>
    <w:rsid w:val="00B15F74"/>
    <w:rsid w:val="00B172BE"/>
    <w:rsid w:val="00B17355"/>
    <w:rsid w:val="00B206CB"/>
    <w:rsid w:val="00B206DA"/>
    <w:rsid w:val="00B20C6C"/>
    <w:rsid w:val="00B217D8"/>
    <w:rsid w:val="00B2184B"/>
    <w:rsid w:val="00B224DC"/>
    <w:rsid w:val="00B2293E"/>
    <w:rsid w:val="00B229B8"/>
    <w:rsid w:val="00B23A9E"/>
    <w:rsid w:val="00B24FC1"/>
    <w:rsid w:val="00B25620"/>
    <w:rsid w:val="00B25A61"/>
    <w:rsid w:val="00B25C22"/>
    <w:rsid w:val="00B265E6"/>
    <w:rsid w:val="00B26AC9"/>
    <w:rsid w:val="00B26AF5"/>
    <w:rsid w:val="00B27420"/>
    <w:rsid w:val="00B27CE7"/>
    <w:rsid w:val="00B311AF"/>
    <w:rsid w:val="00B3139F"/>
    <w:rsid w:val="00B32635"/>
    <w:rsid w:val="00B327D6"/>
    <w:rsid w:val="00B32979"/>
    <w:rsid w:val="00B3563E"/>
    <w:rsid w:val="00B358E0"/>
    <w:rsid w:val="00B37E3A"/>
    <w:rsid w:val="00B40163"/>
    <w:rsid w:val="00B401E9"/>
    <w:rsid w:val="00B4060E"/>
    <w:rsid w:val="00B42EDD"/>
    <w:rsid w:val="00B43103"/>
    <w:rsid w:val="00B43F25"/>
    <w:rsid w:val="00B444FB"/>
    <w:rsid w:val="00B44A8B"/>
    <w:rsid w:val="00B45011"/>
    <w:rsid w:val="00B45C71"/>
    <w:rsid w:val="00B45D22"/>
    <w:rsid w:val="00B46929"/>
    <w:rsid w:val="00B46A27"/>
    <w:rsid w:val="00B4725C"/>
    <w:rsid w:val="00B5025D"/>
    <w:rsid w:val="00B50603"/>
    <w:rsid w:val="00B50993"/>
    <w:rsid w:val="00B50C69"/>
    <w:rsid w:val="00B50F3D"/>
    <w:rsid w:val="00B514B5"/>
    <w:rsid w:val="00B516C4"/>
    <w:rsid w:val="00B52491"/>
    <w:rsid w:val="00B524BC"/>
    <w:rsid w:val="00B524EF"/>
    <w:rsid w:val="00B52504"/>
    <w:rsid w:val="00B52DD1"/>
    <w:rsid w:val="00B530BA"/>
    <w:rsid w:val="00B53E4B"/>
    <w:rsid w:val="00B5488E"/>
    <w:rsid w:val="00B5548B"/>
    <w:rsid w:val="00B5641D"/>
    <w:rsid w:val="00B56857"/>
    <w:rsid w:val="00B5782A"/>
    <w:rsid w:val="00B6073A"/>
    <w:rsid w:val="00B6188B"/>
    <w:rsid w:val="00B618A1"/>
    <w:rsid w:val="00B62CEE"/>
    <w:rsid w:val="00B638A7"/>
    <w:rsid w:val="00B64322"/>
    <w:rsid w:val="00B64378"/>
    <w:rsid w:val="00B6562C"/>
    <w:rsid w:val="00B65909"/>
    <w:rsid w:val="00B672A0"/>
    <w:rsid w:val="00B70CC1"/>
    <w:rsid w:val="00B71370"/>
    <w:rsid w:val="00B71582"/>
    <w:rsid w:val="00B71722"/>
    <w:rsid w:val="00B7193C"/>
    <w:rsid w:val="00B72D33"/>
    <w:rsid w:val="00B737CA"/>
    <w:rsid w:val="00B747C7"/>
    <w:rsid w:val="00B74B9E"/>
    <w:rsid w:val="00B75C6F"/>
    <w:rsid w:val="00B77097"/>
    <w:rsid w:val="00B77208"/>
    <w:rsid w:val="00B77B93"/>
    <w:rsid w:val="00B80F0E"/>
    <w:rsid w:val="00B81455"/>
    <w:rsid w:val="00B83887"/>
    <w:rsid w:val="00B84C0E"/>
    <w:rsid w:val="00B84CAA"/>
    <w:rsid w:val="00B85127"/>
    <w:rsid w:val="00B85B7D"/>
    <w:rsid w:val="00B86110"/>
    <w:rsid w:val="00B86F77"/>
    <w:rsid w:val="00B87732"/>
    <w:rsid w:val="00B87ED9"/>
    <w:rsid w:val="00B91142"/>
    <w:rsid w:val="00B932A3"/>
    <w:rsid w:val="00B94895"/>
    <w:rsid w:val="00B9501A"/>
    <w:rsid w:val="00B95C3D"/>
    <w:rsid w:val="00B96C41"/>
    <w:rsid w:val="00B972DC"/>
    <w:rsid w:val="00B97B72"/>
    <w:rsid w:val="00BA0270"/>
    <w:rsid w:val="00BA15EB"/>
    <w:rsid w:val="00BA33E3"/>
    <w:rsid w:val="00BA4FD0"/>
    <w:rsid w:val="00BA5314"/>
    <w:rsid w:val="00BA5CC3"/>
    <w:rsid w:val="00BA6237"/>
    <w:rsid w:val="00BA6240"/>
    <w:rsid w:val="00BA6A85"/>
    <w:rsid w:val="00BB0B08"/>
    <w:rsid w:val="00BB0FCF"/>
    <w:rsid w:val="00BB18CE"/>
    <w:rsid w:val="00BB3761"/>
    <w:rsid w:val="00BB39A3"/>
    <w:rsid w:val="00BB3CAC"/>
    <w:rsid w:val="00BB4F5E"/>
    <w:rsid w:val="00BB5813"/>
    <w:rsid w:val="00BB633F"/>
    <w:rsid w:val="00BB6CDB"/>
    <w:rsid w:val="00BC0FF7"/>
    <w:rsid w:val="00BC1449"/>
    <w:rsid w:val="00BC1A9F"/>
    <w:rsid w:val="00BC20A6"/>
    <w:rsid w:val="00BC3095"/>
    <w:rsid w:val="00BC34A0"/>
    <w:rsid w:val="00BC39F1"/>
    <w:rsid w:val="00BC4E99"/>
    <w:rsid w:val="00BC5397"/>
    <w:rsid w:val="00BC57DD"/>
    <w:rsid w:val="00BC5C7A"/>
    <w:rsid w:val="00BC6B51"/>
    <w:rsid w:val="00BC7280"/>
    <w:rsid w:val="00BC72FA"/>
    <w:rsid w:val="00BC736D"/>
    <w:rsid w:val="00BD042D"/>
    <w:rsid w:val="00BD114A"/>
    <w:rsid w:val="00BD1D10"/>
    <w:rsid w:val="00BD1E5F"/>
    <w:rsid w:val="00BD1EC9"/>
    <w:rsid w:val="00BD1F0A"/>
    <w:rsid w:val="00BD2FFD"/>
    <w:rsid w:val="00BD3BA2"/>
    <w:rsid w:val="00BD4148"/>
    <w:rsid w:val="00BD539B"/>
    <w:rsid w:val="00BD6937"/>
    <w:rsid w:val="00BD737D"/>
    <w:rsid w:val="00BD7B2E"/>
    <w:rsid w:val="00BE2737"/>
    <w:rsid w:val="00BE2CF4"/>
    <w:rsid w:val="00BE3FC4"/>
    <w:rsid w:val="00BE45BC"/>
    <w:rsid w:val="00BE5B6B"/>
    <w:rsid w:val="00BE5E64"/>
    <w:rsid w:val="00BE6388"/>
    <w:rsid w:val="00BE7A14"/>
    <w:rsid w:val="00BE7BA3"/>
    <w:rsid w:val="00BF0DF2"/>
    <w:rsid w:val="00BF1411"/>
    <w:rsid w:val="00BF1943"/>
    <w:rsid w:val="00BF1E5F"/>
    <w:rsid w:val="00BF21D8"/>
    <w:rsid w:val="00BF22E1"/>
    <w:rsid w:val="00BF3161"/>
    <w:rsid w:val="00BF3384"/>
    <w:rsid w:val="00BF338C"/>
    <w:rsid w:val="00BF3583"/>
    <w:rsid w:val="00BF3621"/>
    <w:rsid w:val="00BF4F51"/>
    <w:rsid w:val="00BF5993"/>
    <w:rsid w:val="00BF6945"/>
    <w:rsid w:val="00BF6E52"/>
    <w:rsid w:val="00BF716A"/>
    <w:rsid w:val="00BF74AB"/>
    <w:rsid w:val="00BF75B4"/>
    <w:rsid w:val="00BF7934"/>
    <w:rsid w:val="00BF7ED4"/>
    <w:rsid w:val="00C009F3"/>
    <w:rsid w:val="00C00BD0"/>
    <w:rsid w:val="00C01F27"/>
    <w:rsid w:val="00C026DE"/>
    <w:rsid w:val="00C0339D"/>
    <w:rsid w:val="00C055DE"/>
    <w:rsid w:val="00C07F8A"/>
    <w:rsid w:val="00C10218"/>
    <w:rsid w:val="00C1038B"/>
    <w:rsid w:val="00C10E87"/>
    <w:rsid w:val="00C11B2F"/>
    <w:rsid w:val="00C11BA9"/>
    <w:rsid w:val="00C12556"/>
    <w:rsid w:val="00C12595"/>
    <w:rsid w:val="00C12C09"/>
    <w:rsid w:val="00C133B0"/>
    <w:rsid w:val="00C135CF"/>
    <w:rsid w:val="00C14F21"/>
    <w:rsid w:val="00C1517B"/>
    <w:rsid w:val="00C152C8"/>
    <w:rsid w:val="00C15665"/>
    <w:rsid w:val="00C15C07"/>
    <w:rsid w:val="00C169BC"/>
    <w:rsid w:val="00C16EDE"/>
    <w:rsid w:val="00C172DD"/>
    <w:rsid w:val="00C179AB"/>
    <w:rsid w:val="00C21157"/>
    <w:rsid w:val="00C21545"/>
    <w:rsid w:val="00C22223"/>
    <w:rsid w:val="00C227B9"/>
    <w:rsid w:val="00C228A7"/>
    <w:rsid w:val="00C233AE"/>
    <w:rsid w:val="00C241CB"/>
    <w:rsid w:val="00C2452F"/>
    <w:rsid w:val="00C248EE"/>
    <w:rsid w:val="00C24F92"/>
    <w:rsid w:val="00C25C94"/>
    <w:rsid w:val="00C265CE"/>
    <w:rsid w:val="00C271A6"/>
    <w:rsid w:val="00C27217"/>
    <w:rsid w:val="00C273F3"/>
    <w:rsid w:val="00C27B6B"/>
    <w:rsid w:val="00C27D5B"/>
    <w:rsid w:val="00C300FF"/>
    <w:rsid w:val="00C3028F"/>
    <w:rsid w:val="00C30476"/>
    <w:rsid w:val="00C30804"/>
    <w:rsid w:val="00C31D92"/>
    <w:rsid w:val="00C32341"/>
    <w:rsid w:val="00C3378B"/>
    <w:rsid w:val="00C33FE3"/>
    <w:rsid w:val="00C342E2"/>
    <w:rsid w:val="00C34547"/>
    <w:rsid w:val="00C35407"/>
    <w:rsid w:val="00C362A4"/>
    <w:rsid w:val="00C362E6"/>
    <w:rsid w:val="00C3700E"/>
    <w:rsid w:val="00C37F9F"/>
    <w:rsid w:val="00C41132"/>
    <w:rsid w:val="00C41AE5"/>
    <w:rsid w:val="00C41D63"/>
    <w:rsid w:val="00C43DF7"/>
    <w:rsid w:val="00C43F5F"/>
    <w:rsid w:val="00C44DF9"/>
    <w:rsid w:val="00C46680"/>
    <w:rsid w:val="00C46EF5"/>
    <w:rsid w:val="00C477C3"/>
    <w:rsid w:val="00C500BC"/>
    <w:rsid w:val="00C50844"/>
    <w:rsid w:val="00C50C11"/>
    <w:rsid w:val="00C50E4B"/>
    <w:rsid w:val="00C510A0"/>
    <w:rsid w:val="00C55967"/>
    <w:rsid w:val="00C55DD4"/>
    <w:rsid w:val="00C5641C"/>
    <w:rsid w:val="00C56678"/>
    <w:rsid w:val="00C5680F"/>
    <w:rsid w:val="00C56863"/>
    <w:rsid w:val="00C56AEF"/>
    <w:rsid w:val="00C56B65"/>
    <w:rsid w:val="00C60602"/>
    <w:rsid w:val="00C60C0A"/>
    <w:rsid w:val="00C61485"/>
    <w:rsid w:val="00C61602"/>
    <w:rsid w:val="00C616F6"/>
    <w:rsid w:val="00C63AB4"/>
    <w:rsid w:val="00C6508E"/>
    <w:rsid w:val="00C66013"/>
    <w:rsid w:val="00C66964"/>
    <w:rsid w:val="00C66FD2"/>
    <w:rsid w:val="00C67E7B"/>
    <w:rsid w:val="00C709AE"/>
    <w:rsid w:val="00C70CA4"/>
    <w:rsid w:val="00C71189"/>
    <w:rsid w:val="00C7147A"/>
    <w:rsid w:val="00C72DFD"/>
    <w:rsid w:val="00C731C1"/>
    <w:rsid w:val="00C735DB"/>
    <w:rsid w:val="00C738C7"/>
    <w:rsid w:val="00C740A3"/>
    <w:rsid w:val="00C741EA"/>
    <w:rsid w:val="00C7459B"/>
    <w:rsid w:val="00C74A5C"/>
    <w:rsid w:val="00C75063"/>
    <w:rsid w:val="00C754EE"/>
    <w:rsid w:val="00C76AD1"/>
    <w:rsid w:val="00C77125"/>
    <w:rsid w:val="00C7758E"/>
    <w:rsid w:val="00C77601"/>
    <w:rsid w:val="00C776AB"/>
    <w:rsid w:val="00C776F7"/>
    <w:rsid w:val="00C80DD7"/>
    <w:rsid w:val="00C81D25"/>
    <w:rsid w:val="00C8218D"/>
    <w:rsid w:val="00C82B75"/>
    <w:rsid w:val="00C83196"/>
    <w:rsid w:val="00C831F4"/>
    <w:rsid w:val="00C844DC"/>
    <w:rsid w:val="00C84946"/>
    <w:rsid w:val="00C84C9A"/>
    <w:rsid w:val="00C86CDB"/>
    <w:rsid w:val="00C878E4"/>
    <w:rsid w:val="00C90192"/>
    <w:rsid w:val="00C90309"/>
    <w:rsid w:val="00C90BED"/>
    <w:rsid w:val="00C9117A"/>
    <w:rsid w:val="00C92492"/>
    <w:rsid w:val="00C93497"/>
    <w:rsid w:val="00C93E1D"/>
    <w:rsid w:val="00C95496"/>
    <w:rsid w:val="00C96C99"/>
    <w:rsid w:val="00C97A45"/>
    <w:rsid w:val="00C97B35"/>
    <w:rsid w:val="00C97B79"/>
    <w:rsid w:val="00C97FB6"/>
    <w:rsid w:val="00CA2FB1"/>
    <w:rsid w:val="00CA337C"/>
    <w:rsid w:val="00CA361F"/>
    <w:rsid w:val="00CA3F73"/>
    <w:rsid w:val="00CA602C"/>
    <w:rsid w:val="00CA6583"/>
    <w:rsid w:val="00CA7C89"/>
    <w:rsid w:val="00CB0702"/>
    <w:rsid w:val="00CB09B2"/>
    <w:rsid w:val="00CB2102"/>
    <w:rsid w:val="00CB296F"/>
    <w:rsid w:val="00CB2BA0"/>
    <w:rsid w:val="00CB2BB5"/>
    <w:rsid w:val="00CB312B"/>
    <w:rsid w:val="00CB447A"/>
    <w:rsid w:val="00CB4E0F"/>
    <w:rsid w:val="00CB6087"/>
    <w:rsid w:val="00CB6255"/>
    <w:rsid w:val="00CB6370"/>
    <w:rsid w:val="00CB6521"/>
    <w:rsid w:val="00CB6B93"/>
    <w:rsid w:val="00CB6E0B"/>
    <w:rsid w:val="00CB761E"/>
    <w:rsid w:val="00CC0CD1"/>
    <w:rsid w:val="00CC1069"/>
    <w:rsid w:val="00CC10F8"/>
    <w:rsid w:val="00CC1B45"/>
    <w:rsid w:val="00CC1BBE"/>
    <w:rsid w:val="00CC1F2E"/>
    <w:rsid w:val="00CC2162"/>
    <w:rsid w:val="00CC2685"/>
    <w:rsid w:val="00CC2746"/>
    <w:rsid w:val="00CC2B91"/>
    <w:rsid w:val="00CC3C6C"/>
    <w:rsid w:val="00CC3D9D"/>
    <w:rsid w:val="00CC4310"/>
    <w:rsid w:val="00CC4C5F"/>
    <w:rsid w:val="00CC4DD7"/>
    <w:rsid w:val="00CC55DE"/>
    <w:rsid w:val="00CC5706"/>
    <w:rsid w:val="00CC5904"/>
    <w:rsid w:val="00CC67D6"/>
    <w:rsid w:val="00CC68DC"/>
    <w:rsid w:val="00CC6CE4"/>
    <w:rsid w:val="00CC7D8E"/>
    <w:rsid w:val="00CC7EFA"/>
    <w:rsid w:val="00CD0295"/>
    <w:rsid w:val="00CD037D"/>
    <w:rsid w:val="00CD1158"/>
    <w:rsid w:val="00CD167C"/>
    <w:rsid w:val="00CD2193"/>
    <w:rsid w:val="00CD2D82"/>
    <w:rsid w:val="00CD3C2E"/>
    <w:rsid w:val="00CD4071"/>
    <w:rsid w:val="00CD419A"/>
    <w:rsid w:val="00CD428F"/>
    <w:rsid w:val="00CD6F49"/>
    <w:rsid w:val="00CE141F"/>
    <w:rsid w:val="00CE217A"/>
    <w:rsid w:val="00CE2787"/>
    <w:rsid w:val="00CE369F"/>
    <w:rsid w:val="00CE3F99"/>
    <w:rsid w:val="00CE43C4"/>
    <w:rsid w:val="00CE5115"/>
    <w:rsid w:val="00CE6001"/>
    <w:rsid w:val="00CE60AE"/>
    <w:rsid w:val="00CE6262"/>
    <w:rsid w:val="00CE726B"/>
    <w:rsid w:val="00CE7A5E"/>
    <w:rsid w:val="00CF111F"/>
    <w:rsid w:val="00CF21C3"/>
    <w:rsid w:val="00CF240A"/>
    <w:rsid w:val="00CF29FA"/>
    <w:rsid w:val="00CF2A28"/>
    <w:rsid w:val="00CF57CE"/>
    <w:rsid w:val="00CF61DA"/>
    <w:rsid w:val="00CF65E8"/>
    <w:rsid w:val="00CF6E2C"/>
    <w:rsid w:val="00CF7398"/>
    <w:rsid w:val="00CF78A5"/>
    <w:rsid w:val="00D0000C"/>
    <w:rsid w:val="00D00882"/>
    <w:rsid w:val="00D01EAC"/>
    <w:rsid w:val="00D0205B"/>
    <w:rsid w:val="00D02767"/>
    <w:rsid w:val="00D03A7E"/>
    <w:rsid w:val="00D04ED4"/>
    <w:rsid w:val="00D05389"/>
    <w:rsid w:val="00D055B1"/>
    <w:rsid w:val="00D055F0"/>
    <w:rsid w:val="00D0564A"/>
    <w:rsid w:val="00D0579C"/>
    <w:rsid w:val="00D104C6"/>
    <w:rsid w:val="00D10E09"/>
    <w:rsid w:val="00D11054"/>
    <w:rsid w:val="00D11193"/>
    <w:rsid w:val="00D111BA"/>
    <w:rsid w:val="00D119E5"/>
    <w:rsid w:val="00D11BD7"/>
    <w:rsid w:val="00D121F4"/>
    <w:rsid w:val="00D14539"/>
    <w:rsid w:val="00D1536E"/>
    <w:rsid w:val="00D1648D"/>
    <w:rsid w:val="00D16656"/>
    <w:rsid w:val="00D16767"/>
    <w:rsid w:val="00D1686E"/>
    <w:rsid w:val="00D211F2"/>
    <w:rsid w:val="00D2125C"/>
    <w:rsid w:val="00D21277"/>
    <w:rsid w:val="00D22A06"/>
    <w:rsid w:val="00D23390"/>
    <w:rsid w:val="00D23817"/>
    <w:rsid w:val="00D23D96"/>
    <w:rsid w:val="00D24A62"/>
    <w:rsid w:val="00D25375"/>
    <w:rsid w:val="00D261D0"/>
    <w:rsid w:val="00D26A20"/>
    <w:rsid w:val="00D27984"/>
    <w:rsid w:val="00D27F99"/>
    <w:rsid w:val="00D30A20"/>
    <w:rsid w:val="00D30E90"/>
    <w:rsid w:val="00D3280A"/>
    <w:rsid w:val="00D33B3C"/>
    <w:rsid w:val="00D34101"/>
    <w:rsid w:val="00D35B76"/>
    <w:rsid w:val="00D35BF5"/>
    <w:rsid w:val="00D36310"/>
    <w:rsid w:val="00D37FAB"/>
    <w:rsid w:val="00D40075"/>
    <w:rsid w:val="00D4026F"/>
    <w:rsid w:val="00D40B8A"/>
    <w:rsid w:val="00D41D75"/>
    <w:rsid w:val="00D41DCF"/>
    <w:rsid w:val="00D41E90"/>
    <w:rsid w:val="00D43A47"/>
    <w:rsid w:val="00D445D2"/>
    <w:rsid w:val="00D44D58"/>
    <w:rsid w:val="00D46287"/>
    <w:rsid w:val="00D467EC"/>
    <w:rsid w:val="00D47408"/>
    <w:rsid w:val="00D47AAC"/>
    <w:rsid w:val="00D47D6A"/>
    <w:rsid w:val="00D502D3"/>
    <w:rsid w:val="00D510C2"/>
    <w:rsid w:val="00D51E22"/>
    <w:rsid w:val="00D5265B"/>
    <w:rsid w:val="00D543A7"/>
    <w:rsid w:val="00D54678"/>
    <w:rsid w:val="00D548B4"/>
    <w:rsid w:val="00D55587"/>
    <w:rsid w:val="00D55C43"/>
    <w:rsid w:val="00D55C74"/>
    <w:rsid w:val="00D55EED"/>
    <w:rsid w:val="00D57B95"/>
    <w:rsid w:val="00D57E62"/>
    <w:rsid w:val="00D60394"/>
    <w:rsid w:val="00D60F65"/>
    <w:rsid w:val="00D61188"/>
    <w:rsid w:val="00D613B5"/>
    <w:rsid w:val="00D61C42"/>
    <w:rsid w:val="00D6238F"/>
    <w:rsid w:val="00D64CFA"/>
    <w:rsid w:val="00D65A56"/>
    <w:rsid w:val="00D66FA5"/>
    <w:rsid w:val="00D70D7C"/>
    <w:rsid w:val="00D713B6"/>
    <w:rsid w:val="00D7267F"/>
    <w:rsid w:val="00D72830"/>
    <w:rsid w:val="00D72E26"/>
    <w:rsid w:val="00D738D4"/>
    <w:rsid w:val="00D739E1"/>
    <w:rsid w:val="00D74C48"/>
    <w:rsid w:val="00D76B10"/>
    <w:rsid w:val="00D76CFA"/>
    <w:rsid w:val="00D76F48"/>
    <w:rsid w:val="00D778C6"/>
    <w:rsid w:val="00D77BC7"/>
    <w:rsid w:val="00D77E2B"/>
    <w:rsid w:val="00D802C3"/>
    <w:rsid w:val="00D82143"/>
    <w:rsid w:val="00D82226"/>
    <w:rsid w:val="00D82551"/>
    <w:rsid w:val="00D827BD"/>
    <w:rsid w:val="00D82877"/>
    <w:rsid w:val="00D83980"/>
    <w:rsid w:val="00D83EC1"/>
    <w:rsid w:val="00D84AAB"/>
    <w:rsid w:val="00D8584A"/>
    <w:rsid w:val="00D85D56"/>
    <w:rsid w:val="00D86861"/>
    <w:rsid w:val="00D86E24"/>
    <w:rsid w:val="00D86FBB"/>
    <w:rsid w:val="00D87F3B"/>
    <w:rsid w:val="00D9038D"/>
    <w:rsid w:val="00D918BD"/>
    <w:rsid w:val="00D936BB"/>
    <w:rsid w:val="00D93F86"/>
    <w:rsid w:val="00D95299"/>
    <w:rsid w:val="00D9560E"/>
    <w:rsid w:val="00D95C8B"/>
    <w:rsid w:val="00D95FDF"/>
    <w:rsid w:val="00D96C42"/>
    <w:rsid w:val="00D97499"/>
    <w:rsid w:val="00DA060B"/>
    <w:rsid w:val="00DA0A05"/>
    <w:rsid w:val="00DA1DF9"/>
    <w:rsid w:val="00DA4679"/>
    <w:rsid w:val="00DA6C0F"/>
    <w:rsid w:val="00DA7452"/>
    <w:rsid w:val="00DA7739"/>
    <w:rsid w:val="00DA7822"/>
    <w:rsid w:val="00DA784F"/>
    <w:rsid w:val="00DA7999"/>
    <w:rsid w:val="00DA7C91"/>
    <w:rsid w:val="00DA7D6B"/>
    <w:rsid w:val="00DB0BE0"/>
    <w:rsid w:val="00DB0E43"/>
    <w:rsid w:val="00DB1DA8"/>
    <w:rsid w:val="00DB1E49"/>
    <w:rsid w:val="00DB2BD8"/>
    <w:rsid w:val="00DB2E43"/>
    <w:rsid w:val="00DB45EF"/>
    <w:rsid w:val="00DB471F"/>
    <w:rsid w:val="00DB5D34"/>
    <w:rsid w:val="00DB6CB8"/>
    <w:rsid w:val="00DB6EB0"/>
    <w:rsid w:val="00DB6FCA"/>
    <w:rsid w:val="00DB7DD5"/>
    <w:rsid w:val="00DC219E"/>
    <w:rsid w:val="00DC2249"/>
    <w:rsid w:val="00DC29C5"/>
    <w:rsid w:val="00DC2F53"/>
    <w:rsid w:val="00DC35B1"/>
    <w:rsid w:val="00DC3A68"/>
    <w:rsid w:val="00DC4376"/>
    <w:rsid w:val="00DC48E3"/>
    <w:rsid w:val="00DC4B5D"/>
    <w:rsid w:val="00DC5100"/>
    <w:rsid w:val="00DC5E43"/>
    <w:rsid w:val="00DC6180"/>
    <w:rsid w:val="00DC6259"/>
    <w:rsid w:val="00DC78DD"/>
    <w:rsid w:val="00DD003B"/>
    <w:rsid w:val="00DD0413"/>
    <w:rsid w:val="00DD05C8"/>
    <w:rsid w:val="00DD0722"/>
    <w:rsid w:val="00DD0C02"/>
    <w:rsid w:val="00DD1144"/>
    <w:rsid w:val="00DD12B7"/>
    <w:rsid w:val="00DD150D"/>
    <w:rsid w:val="00DD179C"/>
    <w:rsid w:val="00DD26C8"/>
    <w:rsid w:val="00DD3971"/>
    <w:rsid w:val="00DD42CA"/>
    <w:rsid w:val="00DD436A"/>
    <w:rsid w:val="00DD4B12"/>
    <w:rsid w:val="00DD543C"/>
    <w:rsid w:val="00DD690E"/>
    <w:rsid w:val="00DD734C"/>
    <w:rsid w:val="00DD74F0"/>
    <w:rsid w:val="00DD7763"/>
    <w:rsid w:val="00DE0167"/>
    <w:rsid w:val="00DE1032"/>
    <w:rsid w:val="00DE20C7"/>
    <w:rsid w:val="00DE2758"/>
    <w:rsid w:val="00DE31E3"/>
    <w:rsid w:val="00DE4228"/>
    <w:rsid w:val="00DE5177"/>
    <w:rsid w:val="00DE52F4"/>
    <w:rsid w:val="00DE5671"/>
    <w:rsid w:val="00DE5AB6"/>
    <w:rsid w:val="00DE6C50"/>
    <w:rsid w:val="00DE7421"/>
    <w:rsid w:val="00DE7554"/>
    <w:rsid w:val="00DF01C3"/>
    <w:rsid w:val="00DF0D93"/>
    <w:rsid w:val="00DF1954"/>
    <w:rsid w:val="00DF2386"/>
    <w:rsid w:val="00DF28F3"/>
    <w:rsid w:val="00DF2A45"/>
    <w:rsid w:val="00DF2ABD"/>
    <w:rsid w:val="00DF3761"/>
    <w:rsid w:val="00DF4759"/>
    <w:rsid w:val="00DF4A23"/>
    <w:rsid w:val="00DF4D21"/>
    <w:rsid w:val="00DF5B10"/>
    <w:rsid w:val="00E002A8"/>
    <w:rsid w:val="00E003E1"/>
    <w:rsid w:val="00E02179"/>
    <w:rsid w:val="00E023C2"/>
    <w:rsid w:val="00E03099"/>
    <w:rsid w:val="00E04983"/>
    <w:rsid w:val="00E04F7D"/>
    <w:rsid w:val="00E05228"/>
    <w:rsid w:val="00E10100"/>
    <w:rsid w:val="00E106F2"/>
    <w:rsid w:val="00E11962"/>
    <w:rsid w:val="00E1240B"/>
    <w:rsid w:val="00E126AF"/>
    <w:rsid w:val="00E12A6E"/>
    <w:rsid w:val="00E13C3C"/>
    <w:rsid w:val="00E13CBF"/>
    <w:rsid w:val="00E14A4A"/>
    <w:rsid w:val="00E156C2"/>
    <w:rsid w:val="00E16A8D"/>
    <w:rsid w:val="00E16ABC"/>
    <w:rsid w:val="00E16B07"/>
    <w:rsid w:val="00E16D65"/>
    <w:rsid w:val="00E17121"/>
    <w:rsid w:val="00E171A5"/>
    <w:rsid w:val="00E177D1"/>
    <w:rsid w:val="00E2036C"/>
    <w:rsid w:val="00E20634"/>
    <w:rsid w:val="00E20C61"/>
    <w:rsid w:val="00E213D3"/>
    <w:rsid w:val="00E2170D"/>
    <w:rsid w:val="00E22383"/>
    <w:rsid w:val="00E2267D"/>
    <w:rsid w:val="00E24512"/>
    <w:rsid w:val="00E24703"/>
    <w:rsid w:val="00E250BE"/>
    <w:rsid w:val="00E256EC"/>
    <w:rsid w:val="00E257B1"/>
    <w:rsid w:val="00E25BA5"/>
    <w:rsid w:val="00E2659C"/>
    <w:rsid w:val="00E265A2"/>
    <w:rsid w:val="00E30212"/>
    <w:rsid w:val="00E30E1F"/>
    <w:rsid w:val="00E3119F"/>
    <w:rsid w:val="00E3137E"/>
    <w:rsid w:val="00E3237A"/>
    <w:rsid w:val="00E32A9B"/>
    <w:rsid w:val="00E338A0"/>
    <w:rsid w:val="00E34137"/>
    <w:rsid w:val="00E34BCA"/>
    <w:rsid w:val="00E353EE"/>
    <w:rsid w:val="00E3550F"/>
    <w:rsid w:val="00E3636E"/>
    <w:rsid w:val="00E37377"/>
    <w:rsid w:val="00E374C5"/>
    <w:rsid w:val="00E402B8"/>
    <w:rsid w:val="00E40471"/>
    <w:rsid w:val="00E4055C"/>
    <w:rsid w:val="00E408F1"/>
    <w:rsid w:val="00E40B27"/>
    <w:rsid w:val="00E41433"/>
    <w:rsid w:val="00E41665"/>
    <w:rsid w:val="00E422C7"/>
    <w:rsid w:val="00E428BD"/>
    <w:rsid w:val="00E4424F"/>
    <w:rsid w:val="00E45289"/>
    <w:rsid w:val="00E45626"/>
    <w:rsid w:val="00E45F08"/>
    <w:rsid w:val="00E45F94"/>
    <w:rsid w:val="00E46433"/>
    <w:rsid w:val="00E469EA"/>
    <w:rsid w:val="00E46F5E"/>
    <w:rsid w:val="00E471BC"/>
    <w:rsid w:val="00E4753E"/>
    <w:rsid w:val="00E47F6D"/>
    <w:rsid w:val="00E513F0"/>
    <w:rsid w:val="00E518C6"/>
    <w:rsid w:val="00E521CD"/>
    <w:rsid w:val="00E53112"/>
    <w:rsid w:val="00E53798"/>
    <w:rsid w:val="00E53A1F"/>
    <w:rsid w:val="00E53A92"/>
    <w:rsid w:val="00E53F68"/>
    <w:rsid w:val="00E54153"/>
    <w:rsid w:val="00E55495"/>
    <w:rsid w:val="00E56714"/>
    <w:rsid w:val="00E57268"/>
    <w:rsid w:val="00E5729C"/>
    <w:rsid w:val="00E5787B"/>
    <w:rsid w:val="00E57A32"/>
    <w:rsid w:val="00E6024F"/>
    <w:rsid w:val="00E60678"/>
    <w:rsid w:val="00E60A5B"/>
    <w:rsid w:val="00E612F0"/>
    <w:rsid w:val="00E618FB"/>
    <w:rsid w:val="00E61D3B"/>
    <w:rsid w:val="00E6203D"/>
    <w:rsid w:val="00E633A1"/>
    <w:rsid w:val="00E633B9"/>
    <w:rsid w:val="00E639E6"/>
    <w:rsid w:val="00E660EA"/>
    <w:rsid w:val="00E66C8A"/>
    <w:rsid w:val="00E679DB"/>
    <w:rsid w:val="00E67BA4"/>
    <w:rsid w:val="00E70AAB"/>
    <w:rsid w:val="00E71261"/>
    <w:rsid w:val="00E71807"/>
    <w:rsid w:val="00E71A95"/>
    <w:rsid w:val="00E71B0F"/>
    <w:rsid w:val="00E721BC"/>
    <w:rsid w:val="00E7361A"/>
    <w:rsid w:val="00E73F63"/>
    <w:rsid w:val="00E741F8"/>
    <w:rsid w:val="00E743A3"/>
    <w:rsid w:val="00E74CEF"/>
    <w:rsid w:val="00E751A5"/>
    <w:rsid w:val="00E7548F"/>
    <w:rsid w:val="00E757B9"/>
    <w:rsid w:val="00E76786"/>
    <w:rsid w:val="00E76C76"/>
    <w:rsid w:val="00E77BF2"/>
    <w:rsid w:val="00E801C5"/>
    <w:rsid w:val="00E814AB"/>
    <w:rsid w:val="00E81BF7"/>
    <w:rsid w:val="00E82701"/>
    <w:rsid w:val="00E82FC1"/>
    <w:rsid w:val="00E83F93"/>
    <w:rsid w:val="00E84E9E"/>
    <w:rsid w:val="00E85EB3"/>
    <w:rsid w:val="00E86216"/>
    <w:rsid w:val="00E86ACF"/>
    <w:rsid w:val="00E86F7F"/>
    <w:rsid w:val="00E87031"/>
    <w:rsid w:val="00E875EC"/>
    <w:rsid w:val="00E90BEF"/>
    <w:rsid w:val="00E914ED"/>
    <w:rsid w:val="00E91BD0"/>
    <w:rsid w:val="00E92708"/>
    <w:rsid w:val="00E940CB"/>
    <w:rsid w:val="00E941DE"/>
    <w:rsid w:val="00E9571C"/>
    <w:rsid w:val="00E95A41"/>
    <w:rsid w:val="00E966ED"/>
    <w:rsid w:val="00E966FF"/>
    <w:rsid w:val="00E979D3"/>
    <w:rsid w:val="00EA0826"/>
    <w:rsid w:val="00EA14BE"/>
    <w:rsid w:val="00EA26AB"/>
    <w:rsid w:val="00EA2882"/>
    <w:rsid w:val="00EA288D"/>
    <w:rsid w:val="00EA29CB"/>
    <w:rsid w:val="00EA2E02"/>
    <w:rsid w:val="00EA3A7C"/>
    <w:rsid w:val="00EA4F33"/>
    <w:rsid w:val="00EA5D3D"/>
    <w:rsid w:val="00EA605D"/>
    <w:rsid w:val="00EA6120"/>
    <w:rsid w:val="00EA62DB"/>
    <w:rsid w:val="00EA6726"/>
    <w:rsid w:val="00EA6CE5"/>
    <w:rsid w:val="00EA74FB"/>
    <w:rsid w:val="00EA7CAF"/>
    <w:rsid w:val="00EA7E62"/>
    <w:rsid w:val="00EA7E63"/>
    <w:rsid w:val="00EA7F47"/>
    <w:rsid w:val="00EA7F97"/>
    <w:rsid w:val="00EB0AFA"/>
    <w:rsid w:val="00EB1808"/>
    <w:rsid w:val="00EB194A"/>
    <w:rsid w:val="00EB19B3"/>
    <w:rsid w:val="00EB1B35"/>
    <w:rsid w:val="00EB209D"/>
    <w:rsid w:val="00EB2BF0"/>
    <w:rsid w:val="00EB2DE9"/>
    <w:rsid w:val="00EB330D"/>
    <w:rsid w:val="00EB49B0"/>
    <w:rsid w:val="00EB4C4E"/>
    <w:rsid w:val="00EB4DDE"/>
    <w:rsid w:val="00EB4FF7"/>
    <w:rsid w:val="00EB696D"/>
    <w:rsid w:val="00EB6BB5"/>
    <w:rsid w:val="00EB6FAB"/>
    <w:rsid w:val="00EB7D07"/>
    <w:rsid w:val="00EB7EC3"/>
    <w:rsid w:val="00EC153C"/>
    <w:rsid w:val="00EC2CB4"/>
    <w:rsid w:val="00EC2D34"/>
    <w:rsid w:val="00EC3413"/>
    <w:rsid w:val="00EC3C73"/>
    <w:rsid w:val="00EC4057"/>
    <w:rsid w:val="00EC432F"/>
    <w:rsid w:val="00EC48E4"/>
    <w:rsid w:val="00EC4970"/>
    <w:rsid w:val="00EC6852"/>
    <w:rsid w:val="00EC70A1"/>
    <w:rsid w:val="00EC73E1"/>
    <w:rsid w:val="00EC756E"/>
    <w:rsid w:val="00EC75B4"/>
    <w:rsid w:val="00EC7A17"/>
    <w:rsid w:val="00ED04D5"/>
    <w:rsid w:val="00ED0787"/>
    <w:rsid w:val="00ED1615"/>
    <w:rsid w:val="00ED1CC1"/>
    <w:rsid w:val="00ED1E83"/>
    <w:rsid w:val="00ED2483"/>
    <w:rsid w:val="00ED2622"/>
    <w:rsid w:val="00ED3281"/>
    <w:rsid w:val="00ED331B"/>
    <w:rsid w:val="00ED3738"/>
    <w:rsid w:val="00ED3B7B"/>
    <w:rsid w:val="00ED44E0"/>
    <w:rsid w:val="00ED44F2"/>
    <w:rsid w:val="00ED4767"/>
    <w:rsid w:val="00ED4CB4"/>
    <w:rsid w:val="00ED52C6"/>
    <w:rsid w:val="00ED55CF"/>
    <w:rsid w:val="00ED5C66"/>
    <w:rsid w:val="00ED6186"/>
    <w:rsid w:val="00ED66D5"/>
    <w:rsid w:val="00ED7595"/>
    <w:rsid w:val="00ED7EFA"/>
    <w:rsid w:val="00EE0348"/>
    <w:rsid w:val="00EE0CB3"/>
    <w:rsid w:val="00EE0E45"/>
    <w:rsid w:val="00EE129B"/>
    <w:rsid w:val="00EE1804"/>
    <w:rsid w:val="00EE1B42"/>
    <w:rsid w:val="00EE2EB6"/>
    <w:rsid w:val="00EE302B"/>
    <w:rsid w:val="00EE424E"/>
    <w:rsid w:val="00EE5584"/>
    <w:rsid w:val="00EE5D48"/>
    <w:rsid w:val="00EE6605"/>
    <w:rsid w:val="00EE6CE7"/>
    <w:rsid w:val="00EE6F9B"/>
    <w:rsid w:val="00EF0B1A"/>
    <w:rsid w:val="00EF274F"/>
    <w:rsid w:val="00EF2BE1"/>
    <w:rsid w:val="00EF2E39"/>
    <w:rsid w:val="00EF3B1D"/>
    <w:rsid w:val="00EF4104"/>
    <w:rsid w:val="00EF5166"/>
    <w:rsid w:val="00EF526F"/>
    <w:rsid w:val="00EF53F0"/>
    <w:rsid w:val="00EF58DF"/>
    <w:rsid w:val="00EF59AE"/>
    <w:rsid w:val="00EF6717"/>
    <w:rsid w:val="00EF70BE"/>
    <w:rsid w:val="00F00908"/>
    <w:rsid w:val="00F01333"/>
    <w:rsid w:val="00F01358"/>
    <w:rsid w:val="00F01A4C"/>
    <w:rsid w:val="00F027A3"/>
    <w:rsid w:val="00F0407F"/>
    <w:rsid w:val="00F040B3"/>
    <w:rsid w:val="00F0446D"/>
    <w:rsid w:val="00F04E00"/>
    <w:rsid w:val="00F05290"/>
    <w:rsid w:val="00F060B5"/>
    <w:rsid w:val="00F06FF9"/>
    <w:rsid w:val="00F070FE"/>
    <w:rsid w:val="00F07254"/>
    <w:rsid w:val="00F07ECE"/>
    <w:rsid w:val="00F10AEB"/>
    <w:rsid w:val="00F137CD"/>
    <w:rsid w:val="00F14034"/>
    <w:rsid w:val="00F14253"/>
    <w:rsid w:val="00F147A6"/>
    <w:rsid w:val="00F14D4C"/>
    <w:rsid w:val="00F14E21"/>
    <w:rsid w:val="00F1658F"/>
    <w:rsid w:val="00F168E8"/>
    <w:rsid w:val="00F17597"/>
    <w:rsid w:val="00F17FAB"/>
    <w:rsid w:val="00F206DB"/>
    <w:rsid w:val="00F2226B"/>
    <w:rsid w:val="00F23F02"/>
    <w:rsid w:val="00F245F9"/>
    <w:rsid w:val="00F26112"/>
    <w:rsid w:val="00F263F2"/>
    <w:rsid w:val="00F26AD3"/>
    <w:rsid w:val="00F2753A"/>
    <w:rsid w:val="00F312E8"/>
    <w:rsid w:val="00F3149E"/>
    <w:rsid w:val="00F32CA9"/>
    <w:rsid w:val="00F3322B"/>
    <w:rsid w:val="00F33898"/>
    <w:rsid w:val="00F33E11"/>
    <w:rsid w:val="00F35598"/>
    <w:rsid w:val="00F358F8"/>
    <w:rsid w:val="00F3631C"/>
    <w:rsid w:val="00F36C3B"/>
    <w:rsid w:val="00F4003E"/>
    <w:rsid w:val="00F400F4"/>
    <w:rsid w:val="00F4043E"/>
    <w:rsid w:val="00F4057D"/>
    <w:rsid w:val="00F4079F"/>
    <w:rsid w:val="00F409A4"/>
    <w:rsid w:val="00F40C8A"/>
    <w:rsid w:val="00F40D41"/>
    <w:rsid w:val="00F41936"/>
    <w:rsid w:val="00F42AFF"/>
    <w:rsid w:val="00F42E09"/>
    <w:rsid w:val="00F42F0C"/>
    <w:rsid w:val="00F438C5"/>
    <w:rsid w:val="00F43A8F"/>
    <w:rsid w:val="00F43B70"/>
    <w:rsid w:val="00F446F7"/>
    <w:rsid w:val="00F468D2"/>
    <w:rsid w:val="00F46F04"/>
    <w:rsid w:val="00F47699"/>
    <w:rsid w:val="00F47B68"/>
    <w:rsid w:val="00F502DA"/>
    <w:rsid w:val="00F5151C"/>
    <w:rsid w:val="00F515AD"/>
    <w:rsid w:val="00F515FB"/>
    <w:rsid w:val="00F51B38"/>
    <w:rsid w:val="00F52F32"/>
    <w:rsid w:val="00F55514"/>
    <w:rsid w:val="00F56F6D"/>
    <w:rsid w:val="00F60223"/>
    <w:rsid w:val="00F60728"/>
    <w:rsid w:val="00F60BB3"/>
    <w:rsid w:val="00F61A32"/>
    <w:rsid w:val="00F61EFF"/>
    <w:rsid w:val="00F66852"/>
    <w:rsid w:val="00F67314"/>
    <w:rsid w:val="00F70411"/>
    <w:rsid w:val="00F70A62"/>
    <w:rsid w:val="00F70ABF"/>
    <w:rsid w:val="00F71156"/>
    <w:rsid w:val="00F71C44"/>
    <w:rsid w:val="00F71DD7"/>
    <w:rsid w:val="00F7250E"/>
    <w:rsid w:val="00F72EBE"/>
    <w:rsid w:val="00F73567"/>
    <w:rsid w:val="00F7367D"/>
    <w:rsid w:val="00F73688"/>
    <w:rsid w:val="00F74881"/>
    <w:rsid w:val="00F75191"/>
    <w:rsid w:val="00F752A3"/>
    <w:rsid w:val="00F76D2B"/>
    <w:rsid w:val="00F7713E"/>
    <w:rsid w:val="00F778C7"/>
    <w:rsid w:val="00F7790E"/>
    <w:rsid w:val="00F77E51"/>
    <w:rsid w:val="00F77F66"/>
    <w:rsid w:val="00F77FC2"/>
    <w:rsid w:val="00F808B4"/>
    <w:rsid w:val="00F81977"/>
    <w:rsid w:val="00F8222E"/>
    <w:rsid w:val="00F82381"/>
    <w:rsid w:val="00F825E4"/>
    <w:rsid w:val="00F82C7B"/>
    <w:rsid w:val="00F83FED"/>
    <w:rsid w:val="00F84318"/>
    <w:rsid w:val="00F849A3"/>
    <w:rsid w:val="00F85E02"/>
    <w:rsid w:val="00F87E56"/>
    <w:rsid w:val="00F87F53"/>
    <w:rsid w:val="00F902C1"/>
    <w:rsid w:val="00F90421"/>
    <w:rsid w:val="00F911CF"/>
    <w:rsid w:val="00F91B0B"/>
    <w:rsid w:val="00F91BB7"/>
    <w:rsid w:val="00F92801"/>
    <w:rsid w:val="00F930CF"/>
    <w:rsid w:val="00F93444"/>
    <w:rsid w:val="00F937E0"/>
    <w:rsid w:val="00F93F9E"/>
    <w:rsid w:val="00F95B01"/>
    <w:rsid w:val="00F97EE6"/>
    <w:rsid w:val="00F97EEA"/>
    <w:rsid w:val="00FA0D3D"/>
    <w:rsid w:val="00FA0FF7"/>
    <w:rsid w:val="00FA136C"/>
    <w:rsid w:val="00FA15F6"/>
    <w:rsid w:val="00FA179C"/>
    <w:rsid w:val="00FA1981"/>
    <w:rsid w:val="00FA1B46"/>
    <w:rsid w:val="00FA2660"/>
    <w:rsid w:val="00FA3BCA"/>
    <w:rsid w:val="00FA450F"/>
    <w:rsid w:val="00FA5192"/>
    <w:rsid w:val="00FA5716"/>
    <w:rsid w:val="00FA5EF8"/>
    <w:rsid w:val="00FA5FE3"/>
    <w:rsid w:val="00FA6185"/>
    <w:rsid w:val="00FA6D6D"/>
    <w:rsid w:val="00FA7885"/>
    <w:rsid w:val="00FB03BE"/>
    <w:rsid w:val="00FB03E4"/>
    <w:rsid w:val="00FB0536"/>
    <w:rsid w:val="00FB0DA4"/>
    <w:rsid w:val="00FB1291"/>
    <w:rsid w:val="00FB1803"/>
    <w:rsid w:val="00FB3DC7"/>
    <w:rsid w:val="00FB44C5"/>
    <w:rsid w:val="00FB46C5"/>
    <w:rsid w:val="00FB4BC8"/>
    <w:rsid w:val="00FB5146"/>
    <w:rsid w:val="00FB5786"/>
    <w:rsid w:val="00FB5B81"/>
    <w:rsid w:val="00FB63B6"/>
    <w:rsid w:val="00FC06A6"/>
    <w:rsid w:val="00FC06BC"/>
    <w:rsid w:val="00FC0778"/>
    <w:rsid w:val="00FC1EF7"/>
    <w:rsid w:val="00FC330A"/>
    <w:rsid w:val="00FC407B"/>
    <w:rsid w:val="00FC498B"/>
    <w:rsid w:val="00FC5B25"/>
    <w:rsid w:val="00FC74F5"/>
    <w:rsid w:val="00FC75C6"/>
    <w:rsid w:val="00FC7D36"/>
    <w:rsid w:val="00FD0A69"/>
    <w:rsid w:val="00FD1097"/>
    <w:rsid w:val="00FD1112"/>
    <w:rsid w:val="00FD11CD"/>
    <w:rsid w:val="00FD177A"/>
    <w:rsid w:val="00FD1F7D"/>
    <w:rsid w:val="00FD2159"/>
    <w:rsid w:val="00FD2FD6"/>
    <w:rsid w:val="00FD324C"/>
    <w:rsid w:val="00FD3320"/>
    <w:rsid w:val="00FD42BC"/>
    <w:rsid w:val="00FD4D91"/>
    <w:rsid w:val="00FD5868"/>
    <w:rsid w:val="00FD68B2"/>
    <w:rsid w:val="00FD70C8"/>
    <w:rsid w:val="00FE100F"/>
    <w:rsid w:val="00FE1B44"/>
    <w:rsid w:val="00FE2816"/>
    <w:rsid w:val="00FE4B37"/>
    <w:rsid w:val="00FE4C04"/>
    <w:rsid w:val="00FE50D4"/>
    <w:rsid w:val="00FE639B"/>
    <w:rsid w:val="00FE64BC"/>
    <w:rsid w:val="00FE64CF"/>
    <w:rsid w:val="00FE69ED"/>
    <w:rsid w:val="00FE6D7A"/>
    <w:rsid w:val="00FF05F8"/>
    <w:rsid w:val="00FF0906"/>
    <w:rsid w:val="00FF1814"/>
    <w:rsid w:val="00FF2BB7"/>
    <w:rsid w:val="00FF3179"/>
    <w:rsid w:val="00FF3A82"/>
    <w:rsid w:val="00FF3D57"/>
    <w:rsid w:val="00FF4448"/>
    <w:rsid w:val="00FF4EC1"/>
    <w:rsid w:val="00FF6B02"/>
    <w:rsid w:val="00FF6D78"/>
    <w:rsid w:val="00FF741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497C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Emphasis" w:uiPriority="20"/>
    <w:lsdException w:name="Normal (Web)" w:uiPriority="99"/>
    <w:lsdException w:name="annotation subject" w:uiPriority="99"/>
    <w:lsdException w:name="Balloon Text" w:uiPriority="99"/>
    <w:lsdException w:name="Table Grid" w:uiPriority="59"/>
  </w:latentStyles>
  <w:style w:type="paragraph" w:default="1" w:styleId="Normal">
    <w:name w:val="Normal"/>
    <w:qFormat/>
    <w:rsid w:val="008E1C00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header 1"/>
    <w:basedOn w:val="Normal"/>
    <w:next w:val="Normal"/>
    <w:autoRedefine/>
    <w:rsid w:val="002F6C49"/>
    <w:pPr>
      <w:spacing w:before="120" w:after="120" w:line="360" w:lineRule="auto"/>
    </w:pPr>
    <w:rPr>
      <w:rFonts w:ascii="Times New Roman" w:eastAsia="Times New Roman" w:hAnsi="Times New Roman"/>
      <w:b/>
      <w:sz w:val="2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B62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25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254"/>
    <w:rPr>
      <w:rFonts w:ascii="Cambria" w:eastAsia="Cambria" w:hAnsi="Cambria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25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254"/>
    <w:rPr>
      <w:rFonts w:ascii="Lucida Grande" w:eastAsia="Cambria" w:hAnsi="Lucida Grande" w:cs="Times New Roman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54"/>
    <w:rPr>
      <w:rFonts w:ascii="Cambria" w:eastAsia="Cambria" w:hAnsi="Cambria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6E3A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A66"/>
    <w:rPr>
      <w:rFonts w:ascii="Cambria" w:eastAsia="Cambria" w:hAnsi="Cambria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E3A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A66"/>
    <w:rPr>
      <w:rFonts w:ascii="Cambria" w:eastAsia="Cambria" w:hAnsi="Cambria" w:cs="Times New Roman"/>
      <w:lang w:val="en-AU"/>
    </w:rPr>
  </w:style>
  <w:style w:type="table" w:styleId="TableGrid">
    <w:name w:val="Table Grid"/>
    <w:basedOn w:val="TableNormal"/>
    <w:uiPriority w:val="59"/>
    <w:rsid w:val="001737E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EC75B4"/>
  </w:style>
  <w:style w:type="paragraph" w:styleId="NormalWeb">
    <w:name w:val="Normal (Web)"/>
    <w:basedOn w:val="Normal"/>
    <w:uiPriority w:val="99"/>
    <w:rsid w:val="006500A8"/>
    <w:pPr>
      <w:spacing w:beforeLines="1" w:afterLines="1"/>
    </w:pPr>
    <w:rPr>
      <w:rFonts w:ascii="Times" w:eastAsiaTheme="minorHAnsi" w:hAnsi="Times"/>
      <w:sz w:val="20"/>
      <w:szCs w:val="20"/>
    </w:rPr>
  </w:style>
  <w:style w:type="character" w:styleId="Hyperlink">
    <w:name w:val="Hyperlink"/>
    <w:basedOn w:val="DefaultParagraphFont"/>
    <w:uiPriority w:val="99"/>
    <w:rsid w:val="003E7C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E7CD5"/>
    <w:rPr>
      <w:color w:val="0000FF"/>
      <w:u w:val="single"/>
    </w:rPr>
  </w:style>
  <w:style w:type="character" w:styleId="Emphasis">
    <w:name w:val="Emphasis"/>
    <w:basedOn w:val="DefaultParagraphFont"/>
    <w:uiPriority w:val="20"/>
    <w:rsid w:val="003E7CD5"/>
    <w:rPr>
      <w:i/>
    </w:rPr>
  </w:style>
  <w:style w:type="character" w:styleId="PlaceholderText">
    <w:name w:val="Placeholder Text"/>
    <w:basedOn w:val="DefaultParagraphFont"/>
    <w:rsid w:val="00B24FC1"/>
    <w:rPr>
      <w:color w:val="808080"/>
    </w:rPr>
  </w:style>
  <w:style w:type="paragraph" w:styleId="ListParagraph">
    <w:name w:val="List Paragraph"/>
    <w:basedOn w:val="Normal"/>
    <w:rsid w:val="00E45289"/>
    <w:pPr>
      <w:ind w:left="720"/>
      <w:contextualSpacing/>
    </w:pPr>
  </w:style>
  <w:style w:type="character" w:styleId="LineNumber">
    <w:name w:val="line number"/>
    <w:basedOn w:val="DefaultParagraphFont"/>
    <w:rsid w:val="00F502DA"/>
  </w:style>
  <w:style w:type="paragraph" w:customStyle="1" w:styleId="Address">
    <w:name w:val="Address"/>
    <w:basedOn w:val="Normal"/>
    <w:rsid w:val="00801BB8"/>
    <w:pPr>
      <w:spacing w:before="120" w:line="360" w:lineRule="auto"/>
    </w:pPr>
    <w:rPr>
      <w:rFonts w:ascii="Times New Roman" w:eastAsia="Times New Roman" w:hAnsi="Times New Roman"/>
      <w:sz w:val="22"/>
      <w:szCs w:val="20"/>
    </w:rPr>
  </w:style>
  <w:style w:type="character" w:customStyle="1" w:styleId="iceouttxt">
    <w:name w:val="iceouttxt"/>
    <w:basedOn w:val="DefaultParagraphFont"/>
    <w:rsid w:val="00CD3C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Emphasis" w:uiPriority="20"/>
    <w:lsdException w:name="Normal (Web)" w:uiPriority="99"/>
    <w:lsdException w:name="annotation subject" w:uiPriority="99"/>
    <w:lsdException w:name="Balloon Text" w:uiPriority="99"/>
    <w:lsdException w:name="Table Grid" w:uiPriority="59"/>
  </w:latentStyles>
  <w:style w:type="paragraph" w:default="1" w:styleId="Normal">
    <w:name w:val="Normal"/>
    <w:qFormat/>
    <w:rsid w:val="008E1C00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header 1"/>
    <w:basedOn w:val="Normal"/>
    <w:next w:val="Normal"/>
    <w:autoRedefine/>
    <w:rsid w:val="002F6C49"/>
    <w:pPr>
      <w:spacing w:before="120" w:after="120" w:line="360" w:lineRule="auto"/>
    </w:pPr>
    <w:rPr>
      <w:rFonts w:ascii="Times New Roman" w:eastAsia="Times New Roman" w:hAnsi="Times New Roman"/>
      <w:b/>
      <w:sz w:val="2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B62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25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254"/>
    <w:rPr>
      <w:rFonts w:ascii="Cambria" w:eastAsia="Cambria" w:hAnsi="Cambria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25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254"/>
    <w:rPr>
      <w:rFonts w:ascii="Lucida Grande" w:eastAsia="Cambria" w:hAnsi="Lucida Grande" w:cs="Times New Roman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54"/>
    <w:rPr>
      <w:rFonts w:ascii="Cambria" w:eastAsia="Cambria" w:hAnsi="Cambria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6E3A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A66"/>
    <w:rPr>
      <w:rFonts w:ascii="Cambria" w:eastAsia="Cambria" w:hAnsi="Cambria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E3A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A66"/>
    <w:rPr>
      <w:rFonts w:ascii="Cambria" w:eastAsia="Cambria" w:hAnsi="Cambria" w:cs="Times New Roman"/>
      <w:lang w:val="en-AU"/>
    </w:rPr>
  </w:style>
  <w:style w:type="table" w:styleId="TableGrid">
    <w:name w:val="Table Grid"/>
    <w:basedOn w:val="TableNormal"/>
    <w:uiPriority w:val="59"/>
    <w:rsid w:val="001737E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EC75B4"/>
  </w:style>
  <w:style w:type="paragraph" w:styleId="NormalWeb">
    <w:name w:val="Normal (Web)"/>
    <w:basedOn w:val="Normal"/>
    <w:uiPriority w:val="99"/>
    <w:rsid w:val="006500A8"/>
    <w:pPr>
      <w:spacing w:beforeLines="1" w:afterLines="1"/>
    </w:pPr>
    <w:rPr>
      <w:rFonts w:ascii="Times" w:eastAsiaTheme="minorHAnsi" w:hAnsi="Times"/>
      <w:sz w:val="20"/>
      <w:szCs w:val="20"/>
    </w:rPr>
  </w:style>
  <w:style w:type="character" w:styleId="Hyperlink">
    <w:name w:val="Hyperlink"/>
    <w:basedOn w:val="DefaultParagraphFont"/>
    <w:uiPriority w:val="99"/>
    <w:rsid w:val="003E7C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E7CD5"/>
    <w:rPr>
      <w:color w:val="0000FF"/>
      <w:u w:val="single"/>
    </w:rPr>
  </w:style>
  <w:style w:type="character" w:styleId="Emphasis">
    <w:name w:val="Emphasis"/>
    <w:basedOn w:val="DefaultParagraphFont"/>
    <w:uiPriority w:val="20"/>
    <w:rsid w:val="003E7CD5"/>
    <w:rPr>
      <w:i/>
    </w:rPr>
  </w:style>
  <w:style w:type="character" w:styleId="PlaceholderText">
    <w:name w:val="Placeholder Text"/>
    <w:basedOn w:val="DefaultParagraphFont"/>
    <w:rsid w:val="00B24FC1"/>
    <w:rPr>
      <w:color w:val="808080"/>
    </w:rPr>
  </w:style>
  <w:style w:type="paragraph" w:styleId="ListParagraph">
    <w:name w:val="List Paragraph"/>
    <w:basedOn w:val="Normal"/>
    <w:rsid w:val="00E45289"/>
    <w:pPr>
      <w:ind w:left="720"/>
      <w:contextualSpacing/>
    </w:pPr>
  </w:style>
  <w:style w:type="character" w:styleId="LineNumber">
    <w:name w:val="line number"/>
    <w:basedOn w:val="DefaultParagraphFont"/>
    <w:rsid w:val="00F502DA"/>
  </w:style>
  <w:style w:type="paragraph" w:customStyle="1" w:styleId="Address">
    <w:name w:val="Address"/>
    <w:basedOn w:val="Normal"/>
    <w:rsid w:val="00801BB8"/>
    <w:pPr>
      <w:spacing w:before="120" w:line="360" w:lineRule="auto"/>
    </w:pPr>
    <w:rPr>
      <w:rFonts w:ascii="Times New Roman" w:eastAsia="Times New Roman" w:hAnsi="Times New Roman"/>
      <w:sz w:val="22"/>
      <w:szCs w:val="20"/>
    </w:rPr>
  </w:style>
  <w:style w:type="character" w:customStyle="1" w:styleId="iceouttxt">
    <w:name w:val="iceouttxt"/>
    <w:basedOn w:val="DefaultParagraphFont"/>
    <w:rsid w:val="00CD3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9381E1-90F4-344D-A8EC-FE1360A5C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8</Characters>
  <Application>Microsoft Macintosh Word</Application>
  <DocSecurity>0</DocSecurity>
  <Lines>11</Lines>
  <Paragraphs>3</Paragraphs>
  <ScaleCrop>false</ScaleCrop>
  <Company>CSIRO</Company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Christopher (CMAR, Cleveland)</dc:creator>
  <cp:keywords/>
  <cp:lastModifiedBy>Chris Brown</cp:lastModifiedBy>
  <cp:revision>2</cp:revision>
  <cp:lastPrinted>2012-03-06T23:27:00Z</cp:lastPrinted>
  <dcterms:created xsi:type="dcterms:W3CDTF">2013-05-07T03:19:00Z</dcterms:created>
  <dcterms:modified xsi:type="dcterms:W3CDTF">2013-05-07T03:19:00Z</dcterms:modified>
</cp:coreProperties>
</file>